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E7C" w:rsidRDefault="00B70E7C" w:rsidP="00B70E7C">
      <w:r w:rsidRPr="00B70E7C">
        <w:rPr>
          <w:b/>
        </w:rPr>
        <w:t>Appendix</w:t>
      </w:r>
      <w:r>
        <w:t xml:space="preserve"> - </w:t>
      </w:r>
      <w:r>
        <w:t>“Outcomes and Toxicities in Oligometastatic Patients Treated with Stereotactic Body Radiotherapy for Adrenal Gland Metastases: A Multi-Institutional Retrospective Study”</w:t>
      </w:r>
    </w:p>
    <w:p w:rsidR="00A221AF" w:rsidRDefault="00A221AF"/>
    <w:p w:rsidR="009D3965" w:rsidRPr="009D3965" w:rsidRDefault="009D3965" w:rsidP="009D3965">
      <w:pPr>
        <w:numPr>
          <w:ilvl w:val="0"/>
          <w:numId w:val="1"/>
        </w:numPr>
        <w:rPr>
          <w:b/>
          <w:bCs/>
          <w:sz w:val="32"/>
          <w:szCs w:val="32"/>
        </w:rPr>
      </w:pPr>
      <w:r w:rsidRPr="009D3965">
        <w:rPr>
          <w:b/>
          <w:bCs/>
          <w:sz w:val="32"/>
          <w:szCs w:val="32"/>
        </w:rPr>
        <w:t>Local Recurrence Over Time</w:t>
      </w:r>
    </w:p>
    <w:p w:rsidR="009D3965" w:rsidRDefault="009D3965" w:rsidP="009D3965">
      <w:pPr>
        <w:pStyle w:val="Heading4"/>
        <w:numPr>
          <w:ilvl w:val="1"/>
          <w:numId w:val="1"/>
        </w:numPr>
        <w:tabs>
          <w:tab w:val="left" w:pos="773"/>
        </w:tabs>
        <w:kinsoku w:val="0"/>
        <w:overflowPunct w:val="0"/>
        <w:spacing w:before="248"/>
        <w:rPr>
          <w:w w:val="105"/>
        </w:rPr>
      </w:pPr>
      <w:r>
        <w:rPr>
          <w:w w:val="105"/>
        </w:rPr>
        <w:t>Univariable</w:t>
      </w:r>
      <w:r>
        <w:rPr>
          <w:spacing w:val="11"/>
          <w:w w:val="105"/>
        </w:rPr>
        <w:t xml:space="preserve"> </w:t>
      </w:r>
      <w:r>
        <w:rPr>
          <w:w w:val="105"/>
        </w:rPr>
        <w:t>Regression</w:t>
      </w:r>
      <w:r>
        <w:rPr>
          <w:spacing w:val="11"/>
          <w:w w:val="105"/>
        </w:rPr>
        <w:t xml:space="preserve"> </w:t>
      </w:r>
      <w:r>
        <w:rPr>
          <w:w w:val="105"/>
        </w:rPr>
        <w:t>Results</w:t>
      </w:r>
    </w:p>
    <w:p w:rsidR="009D3965" w:rsidRDefault="009D3965" w:rsidP="009D3965">
      <w:pPr>
        <w:pStyle w:val="BodyText"/>
        <w:kinsoku w:val="0"/>
        <w:overflowPunct w:val="0"/>
        <w:spacing w:before="9" w:after="1"/>
        <w:rPr>
          <w:b/>
          <w:bCs/>
          <w:sz w:val="9"/>
          <w:szCs w:val="9"/>
        </w:rPr>
      </w:pPr>
    </w:p>
    <w:tbl>
      <w:tblPr>
        <w:tblW w:w="0" w:type="auto"/>
        <w:tblInd w:w="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90"/>
        <w:gridCol w:w="1374"/>
        <w:gridCol w:w="1381"/>
        <w:gridCol w:w="1241"/>
        <w:gridCol w:w="1320"/>
      </w:tblGrid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3990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374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57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HR</w:t>
            </w:r>
          </w:p>
        </w:tc>
        <w:tc>
          <w:tcPr>
            <w:tcW w:w="1381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4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Low</w:t>
            </w:r>
          </w:p>
        </w:tc>
        <w:tc>
          <w:tcPr>
            <w:tcW w:w="1241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24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High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value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99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AgeAtSBRT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374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57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9</w:t>
            </w:r>
          </w:p>
        </w:tc>
        <w:tc>
          <w:tcPr>
            <w:tcW w:w="138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43</w:t>
            </w:r>
          </w:p>
        </w:tc>
        <w:tc>
          <w:tcPr>
            <w:tcW w:w="124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4</w:t>
            </w:r>
          </w:p>
        </w:tc>
        <w:tc>
          <w:tcPr>
            <w:tcW w:w="132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8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8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F</w:t>
            </w:r>
            <w:r>
              <w:rPr>
                <w:spacing w:val="-4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Reference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6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87"/>
              <w:rPr>
                <w:w w:val="101"/>
                <w:sz w:val="16"/>
                <w:szCs w:val="16"/>
              </w:rPr>
            </w:pPr>
            <w:r>
              <w:rPr>
                <w:w w:val="101"/>
                <w:sz w:val="16"/>
                <w:szCs w:val="16"/>
              </w:rPr>
              <w:t>M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6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9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56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.5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9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imarySite3Cat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nibus: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19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08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6" w:line="198" w:lineRule="exact"/>
              <w:ind w:left="287" w:right="223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NSCLC (Reference)</w:t>
            </w:r>
            <w:r>
              <w:rPr>
                <w:spacing w:val="-3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CLC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3" w:line="207" w:lineRule="exact"/>
              <w:ind w:left="56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172" w:lineRule="exact"/>
              <w:ind w:left="56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87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181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4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181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0.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10" w:line="220" w:lineRule="auto"/>
              <w:ind w:left="118" w:right="2378" w:firstLine="16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Other</w:t>
            </w:r>
            <w:r>
              <w:rPr>
                <w:spacing w:val="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ynch_Meta</w:t>
            </w: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201" w:lineRule="exact"/>
              <w:ind w:left="287"/>
              <w:rPr>
                <w:w w:val="105"/>
                <w:sz w:val="16"/>
                <w:szCs w:val="16"/>
              </w:rPr>
            </w:pPr>
            <w:r>
              <w:rPr>
                <w:spacing w:val="-1"/>
                <w:w w:val="105"/>
                <w:sz w:val="16"/>
                <w:szCs w:val="16"/>
              </w:rPr>
              <w:t>Metachronous</w:t>
            </w:r>
            <w:r>
              <w:rPr>
                <w:spacing w:val="-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Reference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56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9</w:t>
            </w:r>
          </w:p>
          <w:p w:rsidR="009D3965" w:rsidRDefault="009D3965" w:rsidP="00FD7CFA">
            <w:pPr>
              <w:pStyle w:val="TableParagraph"/>
              <w:kinsoku w:val="0"/>
              <w:overflowPunct w:val="0"/>
              <w:spacing w:before="180" w:line="240" w:lineRule="auto"/>
              <w:ind w:left="56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2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68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2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9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8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hronous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57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72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91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24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6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MetastaticInterval</w:t>
            </w:r>
            <w:r>
              <w:rPr>
                <w:spacing w:val="10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1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6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97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1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4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Bed</w:t>
            </w:r>
            <w:r>
              <w:rPr>
                <w:spacing w:val="16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16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7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78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44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1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2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Gr_Eq_60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2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7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33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14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75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45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Gr_Eq_70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2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57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1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02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4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4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39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Gr_Eq_80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2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57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92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59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07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6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Gr_Eq_100</w:t>
            </w:r>
            <w:r>
              <w:rPr>
                <w:spacing w:val="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2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6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6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14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.32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2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Gr_Eq_10</w:t>
            </w:r>
            <w:r>
              <w:rPr>
                <w:spacing w:val="1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7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32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42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4.9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2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ax_Bed_Gr_Med</w:t>
            </w:r>
            <w:r>
              <w:rPr>
                <w:spacing w:val="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9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7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78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33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97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in_Bed_Gr_Med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57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22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83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49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3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ean_Bed_Gr_Med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57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85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69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39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8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Gr_Med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70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2.6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06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8.39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1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Max_Bed_Gr_Med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7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78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33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97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Min_Bed_Gr_Med</w:t>
            </w:r>
            <w:r>
              <w:rPr>
                <w:spacing w:val="-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57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27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34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35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5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Mean_Bed_Gr_Med</w:t>
            </w:r>
            <w:r>
              <w:rPr>
                <w:spacing w:val="-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57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38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1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4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59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eSBRTSystemicTherap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vs.</w:t>
            </w:r>
            <w:r>
              <w:rPr>
                <w:spacing w:val="4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57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56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56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99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/>
        </w:trPr>
        <w:tc>
          <w:tcPr>
            <w:tcW w:w="39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0"/>
                <w:sz w:val="16"/>
                <w:szCs w:val="16"/>
              </w:rPr>
            </w:pPr>
            <w:r>
              <w:rPr>
                <w:spacing w:val="-1"/>
                <w:w w:val="110"/>
                <w:sz w:val="16"/>
                <w:szCs w:val="16"/>
              </w:rPr>
              <w:t>PostSBRTSystemicTherapy</w:t>
            </w:r>
            <w:r>
              <w:rPr>
                <w:spacing w:val="-4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Y</w:t>
            </w:r>
            <w:r>
              <w:rPr>
                <w:spacing w:val="-3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vs.</w:t>
            </w:r>
            <w:r>
              <w:rPr>
                <w:spacing w:val="11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N)</w:t>
            </w:r>
          </w:p>
        </w:tc>
        <w:tc>
          <w:tcPr>
            <w:tcW w:w="137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56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94</w:t>
            </w:r>
          </w:p>
        </w:tc>
        <w:tc>
          <w:tcPr>
            <w:tcW w:w="1381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55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4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6.76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3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3</w:t>
            </w:r>
          </w:p>
        </w:tc>
      </w:tr>
    </w:tbl>
    <w:p w:rsidR="00B70E7C" w:rsidRDefault="00B70E7C"/>
    <w:p w:rsidR="009D3965" w:rsidRDefault="009D3965" w:rsidP="009D3965">
      <w:pPr>
        <w:pStyle w:val="ListParagraph"/>
        <w:numPr>
          <w:ilvl w:val="1"/>
          <w:numId w:val="1"/>
        </w:numPr>
        <w:tabs>
          <w:tab w:val="left" w:pos="773"/>
        </w:tabs>
        <w:kinsoku w:val="0"/>
        <w:overflowPunct w:val="0"/>
        <w:spacing w:before="120"/>
        <w:rPr>
          <w:b/>
          <w:bCs/>
          <w:w w:val="105"/>
        </w:rPr>
      </w:pPr>
      <w:r>
        <w:rPr>
          <w:b/>
          <w:bCs/>
          <w:spacing w:val="-1"/>
          <w:w w:val="105"/>
        </w:rPr>
        <w:t>Multivariable</w:t>
      </w:r>
      <w:r>
        <w:rPr>
          <w:b/>
          <w:bCs/>
          <w:spacing w:val="4"/>
          <w:w w:val="105"/>
        </w:rPr>
        <w:t xml:space="preserve"> </w:t>
      </w:r>
      <w:r>
        <w:rPr>
          <w:b/>
          <w:bCs/>
          <w:w w:val="105"/>
        </w:rPr>
        <w:t>Model</w:t>
      </w:r>
    </w:p>
    <w:p w:rsidR="009D3965" w:rsidRDefault="009D3965" w:rsidP="009D3965">
      <w:pPr>
        <w:pStyle w:val="BodyText"/>
        <w:kinsoku w:val="0"/>
        <w:overflowPunct w:val="0"/>
        <w:spacing w:before="4"/>
        <w:rPr>
          <w:b/>
          <w:bCs/>
          <w:sz w:val="6"/>
          <w:szCs w:val="6"/>
        </w:rPr>
      </w:pPr>
    </w:p>
    <w:tbl>
      <w:tblPr>
        <w:tblW w:w="0" w:type="auto"/>
        <w:tblInd w:w="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46"/>
        <w:gridCol w:w="1976"/>
        <w:gridCol w:w="1427"/>
        <w:gridCol w:w="1236"/>
        <w:gridCol w:w="1318"/>
      </w:tblGrid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3346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976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right="504"/>
              <w:jc w:val="right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HR</w:t>
            </w:r>
          </w:p>
        </w:tc>
        <w:tc>
          <w:tcPr>
            <w:tcW w:w="1427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4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Low</w:t>
            </w:r>
          </w:p>
        </w:tc>
        <w:tc>
          <w:tcPr>
            <w:tcW w:w="1236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24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High</w:t>
            </w:r>
          </w:p>
        </w:tc>
        <w:tc>
          <w:tcPr>
            <w:tcW w:w="1318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value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3346" w:type="dxa"/>
            <w:tcBorders>
              <w:top w:val="single" w:sz="4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240" w:lineRule="auto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Gr_Eq_70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2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976" w:type="dxa"/>
            <w:tcBorders>
              <w:top w:val="single" w:sz="4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240" w:lineRule="auto"/>
              <w:ind w:right="455"/>
              <w:jc w:val="right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1</w:t>
            </w:r>
          </w:p>
        </w:tc>
        <w:tc>
          <w:tcPr>
            <w:tcW w:w="1427" w:type="dxa"/>
            <w:tcBorders>
              <w:top w:val="single" w:sz="4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240" w:lineRule="auto"/>
              <w:ind w:left="45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02</w:t>
            </w:r>
          </w:p>
        </w:tc>
        <w:tc>
          <w:tcPr>
            <w:tcW w:w="1236" w:type="dxa"/>
            <w:tcBorders>
              <w:top w:val="single" w:sz="4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240" w:lineRule="auto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43</w:t>
            </w:r>
          </w:p>
        </w:tc>
        <w:tc>
          <w:tcPr>
            <w:tcW w:w="1318" w:type="dxa"/>
            <w:tcBorders>
              <w:top w:val="single" w:sz="4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240" w:lineRule="auto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39</w:t>
            </w:r>
          </w:p>
        </w:tc>
      </w:tr>
    </w:tbl>
    <w:p w:rsidR="00B70E7C" w:rsidRDefault="00B70E7C"/>
    <w:p w:rsidR="009D3965" w:rsidRDefault="009D3965"/>
    <w:p w:rsidR="009D3965" w:rsidRDefault="009D3965"/>
    <w:p w:rsidR="009D3965" w:rsidRDefault="009D3965"/>
    <w:p w:rsidR="009D3965" w:rsidRDefault="009D3965"/>
    <w:p w:rsidR="009D3965" w:rsidRDefault="009D3965"/>
    <w:p w:rsidR="009D3965" w:rsidRPr="009D3965" w:rsidRDefault="009D3965" w:rsidP="009D3965">
      <w:pPr>
        <w:rPr>
          <w:b/>
          <w:bCs/>
          <w:sz w:val="40"/>
          <w:szCs w:val="40"/>
        </w:rPr>
      </w:pPr>
      <w:r w:rsidRPr="009D3965">
        <w:rPr>
          <w:b/>
          <w:bCs/>
          <w:sz w:val="40"/>
          <w:szCs w:val="40"/>
        </w:rPr>
        <w:lastRenderedPageBreak/>
        <w:t>2</w:t>
      </w:r>
      <w:r w:rsidRPr="009D3965">
        <w:rPr>
          <w:b/>
          <w:bCs/>
          <w:sz w:val="40"/>
          <w:szCs w:val="40"/>
        </w:rPr>
        <w:tab/>
        <w:t>Overall Survival</w:t>
      </w:r>
    </w:p>
    <w:p w:rsidR="009D3965" w:rsidRDefault="009D3965"/>
    <w:p w:rsidR="009D3965" w:rsidRDefault="009D3965" w:rsidP="009D3965">
      <w:pPr>
        <w:pStyle w:val="Heading4"/>
        <w:numPr>
          <w:ilvl w:val="1"/>
          <w:numId w:val="2"/>
        </w:numPr>
        <w:tabs>
          <w:tab w:val="left" w:pos="773"/>
        </w:tabs>
        <w:kinsoku w:val="0"/>
        <w:overflowPunct w:val="0"/>
        <w:spacing w:before="249"/>
        <w:rPr>
          <w:w w:val="105"/>
        </w:rPr>
      </w:pPr>
      <w:r>
        <w:rPr>
          <w:w w:val="105"/>
        </w:rPr>
        <w:t>Univariable</w:t>
      </w:r>
      <w:r>
        <w:rPr>
          <w:spacing w:val="11"/>
          <w:w w:val="105"/>
        </w:rPr>
        <w:t xml:space="preserve"> </w:t>
      </w:r>
      <w:r>
        <w:rPr>
          <w:w w:val="105"/>
        </w:rPr>
        <w:t>Regression</w:t>
      </w:r>
      <w:r>
        <w:rPr>
          <w:spacing w:val="11"/>
          <w:w w:val="105"/>
        </w:rPr>
        <w:t xml:space="preserve"> </w:t>
      </w:r>
      <w:r>
        <w:rPr>
          <w:w w:val="105"/>
        </w:rPr>
        <w:t>Results</w:t>
      </w:r>
    </w:p>
    <w:p w:rsidR="009D3965" w:rsidRDefault="009D3965" w:rsidP="009D3965">
      <w:pPr>
        <w:pStyle w:val="BodyText"/>
        <w:kinsoku w:val="0"/>
        <w:overflowPunct w:val="0"/>
        <w:spacing w:before="10"/>
        <w:rPr>
          <w:b/>
          <w:bCs/>
          <w:sz w:val="9"/>
          <w:szCs w:val="9"/>
        </w:rPr>
      </w:pPr>
    </w:p>
    <w:tbl>
      <w:tblPr>
        <w:tblW w:w="0" w:type="auto"/>
        <w:tblInd w:w="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8"/>
        <w:gridCol w:w="1113"/>
        <w:gridCol w:w="1384"/>
        <w:gridCol w:w="1241"/>
        <w:gridCol w:w="1320"/>
      </w:tblGrid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4248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113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HR</w:t>
            </w:r>
          </w:p>
        </w:tc>
        <w:tc>
          <w:tcPr>
            <w:tcW w:w="1384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41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Low</w:t>
            </w:r>
          </w:p>
        </w:tc>
        <w:tc>
          <w:tcPr>
            <w:tcW w:w="1241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24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High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4" w:line="240" w:lineRule="auto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value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424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AgeAtSBRT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2</w:t>
            </w:r>
          </w:p>
        </w:tc>
        <w:tc>
          <w:tcPr>
            <w:tcW w:w="1384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6</w:t>
            </w:r>
          </w:p>
        </w:tc>
        <w:tc>
          <w:tcPr>
            <w:tcW w:w="124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5</w:t>
            </w:r>
          </w:p>
        </w:tc>
        <w:tc>
          <w:tcPr>
            <w:tcW w:w="132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6"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9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8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F</w:t>
            </w:r>
            <w:r>
              <w:rPr>
                <w:spacing w:val="-4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Reference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87"/>
              <w:rPr>
                <w:w w:val="101"/>
                <w:sz w:val="16"/>
                <w:szCs w:val="16"/>
              </w:rPr>
            </w:pPr>
            <w:r>
              <w:rPr>
                <w:w w:val="101"/>
                <w:sz w:val="16"/>
                <w:szCs w:val="16"/>
              </w:rPr>
              <w:t>M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46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27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imarySite3Cat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nibus: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19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301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6" w:line="198" w:lineRule="exact"/>
              <w:ind w:left="287" w:right="248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NSCLC (Reference)</w:t>
            </w:r>
            <w:r>
              <w:rPr>
                <w:spacing w:val="-3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CLC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23" w:line="207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172" w:lineRule="exact"/>
              <w:ind w:left="313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3.8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181" w:lineRule="exact"/>
              <w:ind w:left="41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7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181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1.4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1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10" w:line="220" w:lineRule="auto"/>
              <w:ind w:left="118" w:right="2636" w:firstLine="16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Other</w:t>
            </w:r>
            <w:r>
              <w:rPr>
                <w:spacing w:val="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ynch_Meta</w:t>
            </w:r>
          </w:p>
          <w:p w:rsidR="009D3965" w:rsidRDefault="009D3965" w:rsidP="00FD7CFA">
            <w:pPr>
              <w:pStyle w:val="TableParagraph"/>
              <w:kinsoku w:val="0"/>
              <w:overflowPunct w:val="0"/>
              <w:spacing w:line="201" w:lineRule="exact"/>
              <w:ind w:left="287"/>
              <w:rPr>
                <w:w w:val="105"/>
                <w:sz w:val="16"/>
                <w:szCs w:val="16"/>
              </w:rPr>
            </w:pPr>
            <w:r>
              <w:rPr>
                <w:spacing w:val="-1"/>
                <w:w w:val="105"/>
                <w:sz w:val="16"/>
                <w:szCs w:val="16"/>
              </w:rPr>
              <w:t>Metachronous</w:t>
            </w:r>
            <w:r>
              <w:rPr>
                <w:spacing w:val="-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Reference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49</w:t>
            </w:r>
          </w:p>
          <w:p w:rsidR="009D3965" w:rsidRDefault="009D3965" w:rsidP="00FD7CFA">
            <w:pPr>
              <w:pStyle w:val="TableParagraph"/>
              <w:kinsoku w:val="0"/>
              <w:overflowPunct w:val="0"/>
              <w:spacing w:before="180" w:line="240" w:lineRule="auto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24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35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9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8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hronous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88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58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34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1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198" w:lineRule="exact"/>
              <w:ind w:left="112" w:right="1994" w:firstLine="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MetastaticInterval</w:t>
            </w:r>
            <w:r>
              <w:rPr>
                <w:spacing w:val="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10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  <w:r>
              <w:rPr>
                <w:spacing w:val="-3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TotalMetsNew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9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1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1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2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87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&lt;=3</w:t>
            </w:r>
            <w:r>
              <w:rPr>
                <w:spacing w:val="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Reference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87"/>
              <w:rPr>
                <w:w w:val="135"/>
                <w:sz w:val="16"/>
                <w:szCs w:val="16"/>
              </w:rPr>
            </w:pPr>
            <w:r>
              <w:rPr>
                <w:w w:val="135"/>
                <w:sz w:val="16"/>
                <w:szCs w:val="16"/>
              </w:rPr>
              <w:t>&gt;3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17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6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1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TotalMetsNew2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165" w:lineRule="exact"/>
              <w:ind w:left="28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  <w:r>
              <w:rPr>
                <w:spacing w:val="13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Reference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165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10" w:line="181" w:lineRule="exact"/>
              <w:ind w:left="287"/>
              <w:rPr>
                <w:w w:val="145"/>
                <w:sz w:val="16"/>
                <w:szCs w:val="16"/>
              </w:rPr>
            </w:pPr>
            <w:r>
              <w:rPr>
                <w:w w:val="145"/>
                <w:sz w:val="16"/>
                <w:szCs w:val="16"/>
              </w:rPr>
              <w:t>&gt;=2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10" w:line="181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9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10" w:line="181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91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10" w:line="181" w:lineRule="exact"/>
              <w:ind w:left="241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.6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10"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1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Bed_mean</w:t>
            </w:r>
            <w:r>
              <w:rPr>
                <w:spacing w:val="24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78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2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6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31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86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27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7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7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31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97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84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96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4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8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52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81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8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100 (Y vs.</w:t>
            </w:r>
            <w:r>
              <w:rPr>
                <w:spacing w:val="1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5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74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5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2.59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Med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1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94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67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Eq_5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3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28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15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6.6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1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Eq_10</w:t>
            </w:r>
            <w:r>
              <w:rPr>
                <w:spacing w:val="1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0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81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43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2.57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21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6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ax_Bed_max_Gr_Med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6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97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28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8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in_Bed_min_Gr_Med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6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67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3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8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6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ean_Bed_mean_Gr_Med</w:t>
            </w:r>
            <w:r>
              <w:rPr>
                <w:spacing w:val="-9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8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0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97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11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5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sum_Gr_Med</w:t>
            </w:r>
            <w:r>
              <w:rPr>
                <w:spacing w:val="-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34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52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75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3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Max_Bed_max_Gr_Med</w:t>
            </w:r>
            <w:r>
              <w:rPr>
                <w:spacing w:val="-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6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97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28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before="46" w:line="181" w:lineRule="exact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8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Min_Bed_min_Gr_Med</w:t>
            </w:r>
            <w:r>
              <w:rPr>
                <w:spacing w:val="-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0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31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9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83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PTV_Mean_Bed_mean_Gr_Med</w:t>
            </w:r>
            <w:r>
              <w:rPr>
                <w:spacing w:val="22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Y</w:t>
            </w:r>
            <w:r>
              <w:rPr>
                <w:spacing w:val="23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vs.</w:t>
            </w:r>
            <w:r>
              <w:rPr>
                <w:spacing w:val="43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7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62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42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8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eSBRTSystemicTherap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vs.</w:t>
            </w:r>
            <w:r>
              <w:rPr>
                <w:spacing w:val="4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97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62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75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7</w:t>
            </w:r>
          </w:p>
        </w:tc>
      </w:tr>
      <w:tr w:rsidR="009D3965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ostSBRTSystemicTherapy</w:t>
            </w:r>
            <w:r>
              <w:rPr>
                <w:spacing w:val="24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31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84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22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24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9D3965" w:rsidRDefault="009D3965" w:rsidP="00FD7CFA">
            <w:pPr>
              <w:pStyle w:val="TableParagraph"/>
              <w:kinsoku w:val="0"/>
              <w:overflowPunct w:val="0"/>
              <w:spacing w:line="213" w:lineRule="exact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4</w:t>
            </w:r>
          </w:p>
        </w:tc>
      </w:tr>
    </w:tbl>
    <w:p w:rsidR="00B70E7C" w:rsidRDefault="00B70E7C"/>
    <w:p w:rsidR="009D3965" w:rsidRDefault="009D3965"/>
    <w:p w:rsidR="009D3965" w:rsidRDefault="009D3965"/>
    <w:p w:rsidR="009D3965" w:rsidRDefault="009D3965"/>
    <w:p w:rsidR="009D3965" w:rsidRDefault="009D3965"/>
    <w:p w:rsidR="009D3965" w:rsidRDefault="009D3965"/>
    <w:p w:rsidR="009D3965" w:rsidRDefault="009D3965"/>
    <w:p w:rsidR="000955FD" w:rsidRDefault="000955FD" w:rsidP="000955FD">
      <w:pPr>
        <w:pStyle w:val="BodyText"/>
        <w:kinsoku w:val="0"/>
        <w:overflowPunct w:val="0"/>
        <w:spacing w:before="4"/>
        <w:rPr>
          <w:rFonts w:ascii="Arial" w:hAnsi="Arial" w:cs="Arial"/>
          <w:sz w:val="25"/>
          <w:szCs w:val="25"/>
        </w:rPr>
      </w:pPr>
    </w:p>
    <w:p w:rsidR="000955FD" w:rsidRDefault="000955FD" w:rsidP="000955FD">
      <w:pPr>
        <w:pStyle w:val="Heading4"/>
        <w:numPr>
          <w:ilvl w:val="1"/>
          <w:numId w:val="2"/>
        </w:numPr>
        <w:tabs>
          <w:tab w:val="left" w:pos="773"/>
        </w:tabs>
        <w:kinsoku w:val="0"/>
        <w:overflowPunct w:val="0"/>
        <w:rPr>
          <w:w w:val="105"/>
        </w:rPr>
      </w:pPr>
      <w:r>
        <w:rPr>
          <w:spacing w:val="-1"/>
          <w:w w:val="105"/>
        </w:rPr>
        <w:lastRenderedPageBreak/>
        <w:t>Multivariable</w:t>
      </w:r>
      <w:r>
        <w:rPr>
          <w:spacing w:val="4"/>
          <w:w w:val="105"/>
        </w:rPr>
        <w:t xml:space="preserve"> </w:t>
      </w:r>
      <w:r>
        <w:rPr>
          <w:w w:val="105"/>
        </w:rPr>
        <w:t>Model</w:t>
      </w:r>
    </w:p>
    <w:p w:rsidR="000955FD" w:rsidRDefault="000955FD" w:rsidP="000955FD">
      <w:pPr>
        <w:pStyle w:val="BodyText"/>
        <w:tabs>
          <w:tab w:val="left" w:pos="4781"/>
          <w:tab w:val="left" w:pos="5995"/>
          <w:tab w:val="left" w:pos="7210"/>
          <w:tab w:val="left" w:pos="8424"/>
        </w:tabs>
        <w:kinsoku w:val="0"/>
        <w:overflowPunct w:val="0"/>
        <w:spacing w:before="45" w:line="290" w:lineRule="atLeast"/>
        <w:ind w:left="334" w:right="741" w:hanging="7"/>
        <w:rPr>
          <w:w w:val="105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53975</wp:posOffset>
                </wp:positionV>
                <wp:extent cx="5908675" cy="635"/>
                <wp:effectExtent l="6985" t="11430" r="8890" b="6985"/>
                <wp:wrapNone/>
                <wp:docPr id="45" name="Freeform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10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8998FC9" id="Freeform 45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4.25pt,540pt,4.25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2eo+QIAAIoGAAAOAAAAZHJzL2Uyb0RvYy54bWysVW1v2jAQ/j5p/8Hyx0k0CQQKqKGqeJkm&#10;dVulsh9gHIdES+zMNoRu2n/f3SVQaFVpmsaHcM49PPfcne+4uT1UJdsr6wqjEx5dhZwpLU1a6G3C&#10;v61XvTFnzguditJolfAn5fjt7P27m6aeqr7JTZkqy4BEu2lTJzz3vp4GgZO5qoS7MrXS4MyMrYSH&#10;o90GqRUNsFdl0A/DUdAYm9bWSOUcvF20Tj4j/ixT0n/NMqc8KxMO2jw9LT03+AxmN2K6taLOC9nJ&#10;EP+gohKFhqAnqoXwgu1s8YqqKqQ1zmT+SpoqMFlWSEU5QDZR+CKbx1zUinKB4rj6VCb3/2jll/2D&#10;ZUWa8HjImRYV9GhllcKKM3gF9WlqNwXYY/1gMUNX3xv53YEjuPDgwQGGbZrPJgUasfOGanLIbIW/&#10;hGzZgUr/dCq9Ongm4eVwEo5H1yBBgm80oMCBmB5/KnfOf1SGaMT+3vm2bylYVPW0k76GHmdVCS38&#10;ELCQNWwyCIkLOnPCRBeYnEXdLTgB+mcAIIjf4BmcwULW8YDo7VGWyI9K5UF3UsFiAocjpNrUxmFN&#10;UDckviYpQAEozOsNMOhD8AB1H8HtdxfEwr1/eeMtZ3DjN22utfCoDWOgyZqEU6VYDkNMwiqzV2tD&#10;AP+iaxDq2VvqcxRWi8TRZAGwdYOBYUjtKTQqPmurNquiLKmvpUZBEYx3q8WZskjRi3Kc3W7mpWV7&#10;gSNNn64OFzBrdjoltlyJdNnZXhRla5M25IMb2FUC7yLN7K9JOFmOl+O4F/dHy14cLha9u9U87o1W&#10;0fVwMVjM54voN5Ypiqd5kaZKo7rj/ojiv5vPbpO1k3/aIBdZXCS7os/rZINLGVRlyOX4TdnRrOJ4&#10;tvO8MekTjKo17UKEBQ5GbuxPzhpYhgl3P3bCKs7KTxq2zSSKY9yedIiH13042HPP5twjtASqhHsO&#10;Nx3NuW837q62xTaHSG1btbmDFZEVOMykr1XVHWDhUQbdcsaNen4m1PNfyOwPAAAA//8DAFBLAwQU&#10;AAYACAAAACEAR38SxdsAAAAIAQAADwAAAGRycy9kb3ducmV2LnhtbEyPwU7DMBBE70j8g7VIXBC1&#10;iyBKQ5wKkJA4cKGB+9ZekqjxOrKdNvw97gmOszOafVNvFzeKI4U4eNawXikQxMbbgTsNn+3rbQki&#10;JmSLo2fS8EMRts3lRY2V9Sf+oOMudSKXcKxQQ5/SVEkZTU8O48pPxNn79sFhyjJ00gY85XI3yjul&#10;Culw4Pyhx4leejKH3ew0yNgtw6E149fzJs4htAZv3t61vr5anh5BJFrSXxjO+Bkdmsy09zPbKMas&#10;7zdFjmooH0CcfVWqNYh9PhQgm1r+H9D8AgAA//8DAFBLAQItABQABgAIAAAAIQC2gziS/gAAAOEB&#10;AAATAAAAAAAAAAAAAAAAAAAAAABbQ29udGVudF9UeXBlc10ueG1sUEsBAi0AFAAGAAgAAAAhADj9&#10;If/WAAAAlAEAAAsAAAAAAAAAAAAAAAAALwEAAF9yZWxzLy5yZWxzUEsBAi0AFAAGAAgAAAAhAHof&#10;Z6j5AgAAigYAAA4AAAAAAAAAAAAAAAAALgIAAGRycy9lMm9Eb2MueG1sUEsBAi0AFAAGAAgAAAAh&#10;AEd/EsXbAAAACAEAAA8AAAAAAAAAAAAAAAAAUwUAAGRycy9kb3ducmV2LnhtbFBLBQYAAAAABAAE&#10;APMAAABbBgAAAAA=&#10;" o:allowincell="f" filled="f" strokeweight=".27947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244475</wp:posOffset>
                </wp:positionV>
                <wp:extent cx="5908675" cy="635"/>
                <wp:effectExtent l="6985" t="11430" r="8890" b="6985"/>
                <wp:wrapNone/>
                <wp:docPr id="44" name="Freeform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628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904CCEC" id="Freeform 44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19.25pt,540pt,19.25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KrT+wIAAIkGAAAOAAAAZHJzL2Uyb0RvYy54bWysVW1v2jAQ/j5p/8Hyx0k0CQQKqKGqeJkm&#10;dVulsh9gYodES+zMNoRu2n/f3SVQaFVpmsaH9Jy7PH7uuZfe3B6qku2VdYXRCY+uQs6UTo0s9Dbh&#10;39ar3pgz54WWojRaJfxJOX47e//upqmnqm9yU0plGYBoN23qhOfe19MgcGmuKuGuTK00ODNjK+Hh&#10;aLeBtKIB9KoM+mE4ChpjZW1NqpyDt4vWyWeEn2Uq9V+zzCnPyoQDN09PS88NPoPZjZhurajzIu1o&#10;iH9gUYlCw6UnqIXwgu1s8QqqKlJrnMn8VWqqwGRZkSrKAbKJwhfZPOaiVpQLiOPqk0zu/8GmX/YP&#10;lhUy4XHMmRYV1GhllULFGbwCfZraTSHssX6wmKGr70363YEjuPDgwUEM2zSfjQQYsfOGNDlktsIv&#10;IVt2IOmfTtKrg2cpvBxOwvHoeshZCr7RYIgXB2J6/DTdOf9RGYIR+3vn27pJsEh12VFfQ42zqoQS&#10;fghYyBo2GYSEBZU5xUQXMTmLui44BfTPAgAgfgNncBYWsg4HSG+PtER+ZJoedEcVLCZwOELSpjYO&#10;NUHekPiaqAAERGFebwQDPwwedCJRcPtRd4mFvn/Z8ZYz6PhNm2stPHLDO9BkTcJJKZbDEBOxyuzV&#10;2lCAf1E1uOrZW+rzKFSLyNFkQWDrBgOvoZKerkbGZ2XVZlWUJdW11Eho1B+PiIozZSHRiWyc3W7m&#10;pWV7gRNNv06GizBrdloSWK6EXHa2F0XZ2kQN8aABOyGwFWlkf03CyXK8HMe9uD9a9uJwsejdreZx&#10;b7SKroeLwWI+X0S/kVoUT/NCSqWR3XF9RPHfjWe3yNrBPy2Qiywukl3R73WywSUNEhlyOf6l7GhU&#10;cTrbcd4Y+QSTak27D2F/g5Eb+5OzBnZhwt2PnbCKs/KThmUzieIYlycd4uF1Hw723LM59widAlTC&#10;PYdGR3Pu24W7q22xzeGmtsO0uYMNkRU4y8SvZdUdYN9RBt1uxoV6fqao5/8gsz8AAAD//wMAUEsD&#10;BBQABgAIAAAAIQBrdgKS3wAAAAoBAAAPAAAAZHJzL2Rvd25yZXYueG1sTI/BTsMwDIbvSLxDZCQu&#10;iCUFVnWl6VQhwYUD2oYmccsar6nWOFWTreXtSU/j+Nuffn8u1pPt2AUH3zqSkCwEMKTa6ZYaCd+7&#10;98cMmA+KtOocoYRf9LAub28KlWs30gYv29CwWEI+VxJMCH3Oua8NWuUXrkeKu6MbrAoxDg3Xgxpj&#10;ue34kxApt6qleMGoHt8M1qft2UpYio9+b6rP5CFxP7z6OpndftxIeX83Va/AAk7hCsOsH9WhjE4H&#10;dybtWRfzyyqNqITnbAlsBkQmEmCHeZICLwv+/4XyDwAA//8DAFBLAQItABQABgAIAAAAIQC2gziS&#10;/gAAAOEBAAATAAAAAAAAAAAAAAAAAAAAAABbQ29udGVudF9UeXBlc10ueG1sUEsBAi0AFAAGAAgA&#10;AAAhADj9If/WAAAAlAEAAAsAAAAAAAAAAAAAAAAALwEAAF9yZWxzLy5yZWxzUEsBAi0AFAAGAAgA&#10;AAAhAIgQqtP7AgAAiQYAAA4AAAAAAAAAAAAAAAAALgIAAGRycy9lMm9Eb2MueG1sUEsBAi0AFAAG&#10;AAgAAAAhAGt2ApLfAAAACgEAAA8AAAAAAAAAAAAAAAAAVQUAAGRycy9kb3ducmV2LnhtbFBLBQYA&#10;AAAABAAEAPMAAABhBgAAAAA=&#10;" o:allowincell="f" filled="f" strokeweight=".17461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w w:val="105"/>
          <w:sz w:val="16"/>
          <w:szCs w:val="16"/>
        </w:rPr>
        <w:t>Variable</w:t>
      </w:r>
      <w:r>
        <w:rPr>
          <w:w w:val="105"/>
          <w:sz w:val="16"/>
          <w:szCs w:val="16"/>
        </w:rPr>
        <w:tab/>
        <w:t>HR</w:t>
      </w:r>
      <w:r>
        <w:rPr>
          <w:w w:val="105"/>
          <w:sz w:val="16"/>
          <w:szCs w:val="16"/>
        </w:rPr>
        <w:tab/>
        <w:t>HR95Low</w:t>
      </w:r>
      <w:r>
        <w:rPr>
          <w:w w:val="105"/>
          <w:sz w:val="16"/>
          <w:szCs w:val="16"/>
        </w:rPr>
        <w:tab/>
        <w:t>HR95High</w:t>
      </w:r>
      <w:r>
        <w:rPr>
          <w:w w:val="105"/>
          <w:sz w:val="16"/>
          <w:szCs w:val="16"/>
        </w:rPr>
        <w:tab/>
      </w:r>
      <w:r>
        <w:rPr>
          <w:spacing w:val="-4"/>
          <w:w w:val="105"/>
          <w:sz w:val="16"/>
          <w:szCs w:val="16"/>
        </w:rPr>
        <w:t>Pvalue</w:t>
      </w:r>
      <w:r>
        <w:rPr>
          <w:spacing w:val="-3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PrimarySite3Cat</w:t>
      </w:r>
    </w:p>
    <w:p w:rsidR="000955FD" w:rsidRDefault="000955FD" w:rsidP="000955FD">
      <w:pPr>
        <w:pStyle w:val="BodyText"/>
        <w:tabs>
          <w:tab w:val="right" w:pos="4857"/>
        </w:tabs>
        <w:kinsoku w:val="0"/>
        <w:overflowPunct w:val="0"/>
        <w:spacing w:line="206" w:lineRule="exact"/>
        <w:ind w:left="503"/>
        <w:rPr>
          <w:w w:val="105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80645</wp:posOffset>
                </wp:positionV>
                <wp:extent cx="5908675" cy="466725"/>
                <wp:effectExtent l="0" t="0" r="0" b="3175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86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911"/>
                              <w:gridCol w:w="1451"/>
                              <w:gridCol w:w="1212"/>
                              <w:gridCol w:w="1216"/>
                              <w:gridCol w:w="1512"/>
                            </w:tblGrid>
                            <w:tr w:rsidR="000955FD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61"/>
                              </w:trPr>
                              <w:tc>
                                <w:tcPr>
                                  <w:tcW w:w="391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287"/>
                                    <w:rPr>
                                      <w:w w:val="11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6"/>
                                      <w:szCs w:val="16"/>
                                    </w:rPr>
                                    <w:t>SCLC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646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310" w:right="393"/>
                                    <w:jc w:val="center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414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41.7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418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00013</w:t>
                                  </w:r>
                                </w:p>
                              </w:tc>
                            </w:tr>
                            <w:tr w:rsidR="000955FD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198"/>
                              </w:trPr>
                              <w:tc>
                                <w:tcPr>
                                  <w:tcW w:w="391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87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654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397" w:right="390"/>
                                    <w:jc w:val="center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411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418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056</w:t>
                                  </w:r>
                                </w:p>
                              </w:tc>
                            </w:tr>
                            <w:tr w:rsidR="000955FD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56"/>
                              </w:trPr>
                              <w:tc>
                                <w:tcPr>
                                  <w:tcW w:w="391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118"/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  <w:t>PTV_Min_Bed_min_Gr_Med</w:t>
                                  </w:r>
                                  <w:r>
                                    <w:rPr>
                                      <w:spacing w:val="-6"/>
                                      <w:w w:val="11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  <w:t>(Y</w:t>
                                  </w:r>
                                  <w:r>
                                    <w:rPr>
                                      <w:spacing w:val="-5"/>
                                      <w:w w:val="11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  <w:t>vs.</w:t>
                                  </w:r>
                                  <w:r>
                                    <w:rPr>
                                      <w:spacing w:val="7"/>
                                      <w:w w:val="11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  <w:t>N)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652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396" w:right="393"/>
                                    <w:jc w:val="center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197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418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417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</w:tbl>
                          <w:p w:rsidR="000955FD" w:rsidRDefault="000955FD" w:rsidP="000955FD">
                            <w:pPr>
                              <w:pStyle w:val="BodyText"/>
                              <w:kinsoku w:val="0"/>
                              <w:overflowPunct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left:0;text-align:left;margin-left:74.8pt;margin-top:6.35pt;width:465.25pt;height:36.7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xhdrgIAAKsFAAAOAAAAZHJzL2Uyb0RvYy54bWysVG1vmzAQ/j5p/8HydwqkhAAKqdIQpknd&#10;i9TuBzhggjWwme0Eumn/fWcT0rTVpGkbH6zDPj93z93jW94MbYOOVComeIr9Kw8jygtRMr5P8ZeH&#10;3IkwUprwkjSC0xQ/UoVvVm/fLPsuoTNRi6akEgEIV0nfpbjWuktcVxU1bYm6Eh3lcFgJ2RINv3Lv&#10;lpL0gN427szzQrcXsuykKKhSsJuNh3hl8auKFvpTVSmqUZNiyE3bVdp1Z1Z3tSTJXpKuZsUpDfIX&#10;WbSEcQh6hsqIJugg2SuolhVSKFHpq0K0rqgqVlDLAdj43gs29zXpqOUCxVHduUzq/8EWH4+fJWJl&#10;ioNrjDhpoUcPdNDoVgwItqA+facScLvvwFEPsA99tlxVdyeKrwpxsakJ39O1lKKvKSkhP9/cdC+u&#10;jjjKgOz6D6KEOOSghQUaKtma4kE5EKBDnx7PvTG5FLA5j70oXMwxKuAsCMPFbG5DkGS63Uml31HR&#10;ImOkWELvLTo53iltsiHJ5GKCcZGzprH9b/izDXAcdyA2XDVnJgvbzh+xF2+jbRQ4wSzcOoGXZc46&#10;3wROmPuLeXadbTaZ/9PE9YOkZmVJuQkzScsP/qx1J5GPojiLS4mGlQbOpKTkfrdpJDoSkHZuv1NB&#10;Ltzc52nYIgCXF5T8WeDdzmInD6OFE+TB3IkXXuR4fnwbh14QB1n+nNId4/TfKaE+xfEc+mjp/Jab&#10;Z7/X3EjSMg3Do2FtiqOzE0mMBLe8tK3VhDWjfVEKk/5TKaDdU6OtYI1GR7XqYTcAilHxTpSPIF0p&#10;QFmgT5h4YNRCfseoh+mRYvXtQCTFqHnPQf5m1EyGnIzdZBBewNUUa4xGc6PHkXToJNvXgDw+MC7W&#10;8EQqZtX7lMXpYcFEsCRO08uMnMt/6/U0Y1e/AAAA//8DAFBLAwQUAAYACAAAACEAN0wfxN8AAAAK&#10;AQAADwAAAGRycy9kb3ducmV2LnhtbEyPwU7DMAyG70i8Q2QkbixZhUpXmk4TghMSWlcOHNPGa6M1&#10;Tmmyrbz9shO7+Zc//f5crGc7sBNO3jiSsFwIYEit04Y6Cd/1x1MGzAdFWg2OUMIfeliX93eFyrU7&#10;U4WnXehYLCGfKwl9CGPOuW97tMov3IgUd3s3WRVinDquJ3WO5XbgiRApt8pQvNCrEd96bA+7o5Ww&#10;+aHq3fx+NdtqX5m6Xgn6TA9SPj7Mm1dgAefwD8NVP6pDGZ0adyTt2RDz8yqNaBySF2BXQGRiCayR&#10;kKUJ8LLgty+UFwAAAP//AwBQSwECLQAUAAYACAAAACEAtoM4kv4AAADhAQAAEwAAAAAAAAAAAAAA&#10;AAAAAAAAW0NvbnRlbnRfVHlwZXNdLnhtbFBLAQItABQABgAIAAAAIQA4/SH/1gAAAJQBAAALAAAA&#10;AAAAAAAAAAAAAC8BAABfcmVscy8ucmVsc1BLAQItABQABgAIAAAAIQA65xhdrgIAAKsFAAAOAAAA&#10;AAAAAAAAAAAAAC4CAABkcnMvZTJvRG9jLnhtbFBLAQItABQABgAIAAAAIQA3TB/E3wAAAAoBAAAP&#10;AAAAAAAAAAAAAAAAAAgFAABkcnMvZG93bnJldi54bWxQSwUGAAAAAAQABADzAAAAFAYAAAAA&#10;" o:allowincell="f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911"/>
                        <w:gridCol w:w="1451"/>
                        <w:gridCol w:w="1212"/>
                        <w:gridCol w:w="1216"/>
                        <w:gridCol w:w="1512"/>
                      </w:tblGrid>
                      <w:tr w:rsidR="000955FD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61"/>
                        </w:trPr>
                        <w:tc>
                          <w:tcPr>
                            <w:tcW w:w="391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287"/>
                              <w:rPr>
                                <w:w w:val="11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10"/>
                                <w:sz w:val="16"/>
                                <w:szCs w:val="16"/>
                              </w:rPr>
                              <w:t>SCLC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646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310" w:right="393"/>
                              <w:jc w:val="center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414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41.7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418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00013</w:t>
                            </w:r>
                          </w:p>
                        </w:tc>
                      </w:tr>
                      <w:tr w:rsidR="000955FD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198"/>
                        </w:trPr>
                        <w:tc>
                          <w:tcPr>
                            <w:tcW w:w="391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287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654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397" w:right="390"/>
                              <w:jc w:val="center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411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418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056</w:t>
                            </w:r>
                          </w:p>
                        </w:tc>
                      </w:tr>
                      <w:tr w:rsidR="000955FD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56"/>
                        </w:trPr>
                        <w:tc>
                          <w:tcPr>
                            <w:tcW w:w="391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118"/>
                              <w:rPr>
                                <w:w w:val="11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15"/>
                                <w:sz w:val="16"/>
                                <w:szCs w:val="16"/>
                              </w:rPr>
                              <w:t>PTV_Min_Bed_min_Gr_Med</w:t>
                            </w:r>
                            <w:r>
                              <w:rPr>
                                <w:spacing w:val="-6"/>
                                <w:w w:val="11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6"/>
                                <w:szCs w:val="16"/>
                              </w:rPr>
                              <w:t>(Y</w:t>
                            </w:r>
                            <w:r>
                              <w:rPr>
                                <w:spacing w:val="-5"/>
                                <w:w w:val="11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6"/>
                                <w:szCs w:val="16"/>
                              </w:rPr>
                              <w:t>vs.</w:t>
                            </w:r>
                            <w:r>
                              <w:rPr>
                                <w:spacing w:val="7"/>
                                <w:w w:val="11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6"/>
                                <w:szCs w:val="16"/>
                              </w:rPr>
                              <w:t>N)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652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396" w:right="393"/>
                              <w:jc w:val="center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197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418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417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024</w:t>
                            </w:r>
                          </w:p>
                        </w:tc>
                      </w:tr>
                    </w:tbl>
                    <w:p w:rsidR="000955FD" w:rsidRDefault="000955FD" w:rsidP="000955FD">
                      <w:pPr>
                        <w:pStyle w:val="BodyText"/>
                        <w:kinsoku w:val="0"/>
                        <w:overflowPunct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  <w:sz w:val="16"/>
          <w:szCs w:val="16"/>
        </w:rPr>
        <w:t>NSCLC</w:t>
      </w:r>
      <w:r>
        <w:rPr>
          <w:spacing w:val="1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(Reference)</w:t>
      </w:r>
      <w:r>
        <w:rPr>
          <w:rFonts w:ascii="Times New Roman" w:hAnsi="Times New Roman" w:cs="Times New Roman"/>
          <w:w w:val="105"/>
          <w:sz w:val="16"/>
          <w:szCs w:val="16"/>
        </w:rPr>
        <w:tab/>
      </w:r>
      <w:r>
        <w:rPr>
          <w:w w:val="105"/>
          <w:sz w:val="16"/>
          <w:szCs w:val="16"/>
        </w:rPr>
        <w:t>1</w:t>
      </w:r>
    </w:p>
    <w:p w:rsidR="000955FD" w:rsidRDefault="000955FD" w:rsidP="000955FD">
      <w:pPr>
        <w:pStyle w:val="BodyText"/>
        <w:tabs>
          <w:tab w:val="right" w:pos="4857"/>
        </w:tabs>
        <w:kinsoku w:val="0"/>
        <w:overflowPunct w:val="0"/>
        <w:spacing w:line="206" w:lineRule="exact"/>
        <w:ind w:left="503"/>
        <w:rPr>
          <w:w w:val="105"/>
          <w:sz w:val="16"/>
          <w:szCs w:val="16"/>
        </w:rPr>
        <w:sectPr w:rsidR="000955FD" w:rsidSect="000955FD">
          <w:pgSz w:w="12240" w:h="15840"/>
          <w:pgMar w:top="1500" w:right="1300" w:bottom="1060" w:left="1280" w:header="720" w:footer="720" w:gutter="0"/>
          <w:cols w:space="720" w:equalWidth="0">
            <w:col w:w="9660"/>
          </w:cols>
          <w:noEndnote/>
        </w:sectPr>
      </w:pPr>
    </w:p>
    <w:p w:rsidR="000955FD" w:rsidRDefault="000955FD" w:rsidP="000955FD">
      <w:pPr>
        <w:pStyle w:val="BodyText"/>
        <w:kinsoku w:val="0"/>
        <w:overflowPunct w:val="0"/>
        <w:spacing w:before="824"/>
        <w:ind w:left="160"/>
      </w:pPr>
      <w:r>
        <w:t>Summary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categories</w:t>
      </w:r>
      <w:r>
        <w:rPr>
          <w:spacing w:val="41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“PTV_Min_Bed_min_Gr_Med”</w:t>
      </w:r>
    </w:p>
    <w:p w:rsidR="000955FD" w:rsidRDefault="000955FD" w:rsidP="000955FD">
      <w:pPr>
        <w:pStyle w:val="BodyText"/>
        <w:tabs>
          <w:tab w:val="left" w:pos="3436"/>
        </w:tabs>
        <w:kinsoku w:val="0"/>
        <w:overflowPunct w:val="0"/>
        <w:spacing w:before="174" w:line="220" w:lineRule="auto"/>
        <w:ind w:left="3436" w:right="38" w:hanging="3102"/>
        <w:rPr>
          <w:w w:val="105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80010</wp:posOffset>
                </wp:positionV>
                <wp:extent cx="5908675" cy="635"/>
                <wp:effectExtent l="6985" t="12065" r="8890" b="6350"/>
                <wp:wrapNone/>
                <wp:docPr id="42" name="Freeform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10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6D9063C" id="Freeform 4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6.3pt,540pt,6.3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Eam+wIAAIoGAAAOAAAAZHJzL2Uyb0RvYy54bWysVVFv2jAQfp+0/2D5cRJNAoECaqgqAtOk&#10;bqtU9gOM7ZBoiZ3ZhtBN++87X0IKrSpN03hIz7nLd99957ve3B6rkhyksYVWCY2uQkqk4loUapfQ&#10;b5v1YEqJdUwJVmolE/okLb1dvH9309RzOdS5LoU0BECUnTd1QnPn6nkQWJ7LitkrXUsFzkybijk4&#10;ml0gDGsAvSqDYRhOgkYbURvNpbXwNm2ddIH4WSa5+5plVjpSJhS4OXwafG79M1jcsPnOsDoveEeD&#10;/QOLihUKkvZQKXOM7E3xCqoquNFWZ+6K6yrQWVZwiTVANVH4oprHnNUSawFxbN3LZP8fLP9yeDCk&#10;EAmNh5QoVkGP1kZKrziBV6BPU9s5hD3WD8ZXaOt7zb9bcAQXHn+wEEO2zWctAIbtnUZNjpmp/JdQ&#10;LTmi9E+99PLoCIeX41k4nVyPKeHgm4zGPnHA5qdP+d66j1IjDDvcW9f2TYCFqouO+gZ6nFUltPBD&#10;QELSkNkoRCzoTB8TXcTkJOpuQR8ASvQgABC/gTM6CwtJhwOkdydaLD8x5UfVUQWLMD8cIWpTa+s1&#10;8byh8A1SAQiI8nW9EQz8fPCoEwmD24+6JAbu/csbbyiBG79ta62Z89x8Dm+SJqGoFMlhiJFYpQ9y&#10;ozHAvegapHr2luo8yquF5HCyILB1g+HTYEv71J7xWVuVXhdliX0tlScUwXi3XKwuC+G9no41u+2y&#10;NOTA/Ejjr9PhIszovRKIlksmVp3tWFG2NnLzeHADOyX8XcSZ/TULZ6vpahoP4uFkNYjDNB3crZfx&#10;YLKOrsfpKF0u0+i3lymK53khhFSe3Wl/RPHfzWe3ydrJ7zfIRRUXxa7x97rY4JIGqgy1nP5idTir&#10;fjzbed5q8QSjanS7EGGBg5Fr85OSBpZhQu2PPTOSkvKTgm0zi+LYb088xOPrIRzMuWd77mGKA1RC&#10;HYWb7s2lazfuvjbFLodMbVuVvoMVkRV+mJFfy6o7wMLDCrrl7Dfq+Rmjnv+FLP4AAAD//wMAUEsD&#10;BBQABgAIAAAAIQBjuhIQ3AAAAAoBAAAPAAAAZHJzL2Rvd25yZXYueG1sTI9PT8MwDMXvSHyHyEhc&#10;EEs2of0pTSdAQuLAhRXuXhLaao1TJelWvj3uCU72s5+efy73k+/F2cXUBdKwXCgQjkywHTUaPuvX&#10;+y2IlJEs9oGchh+XYF9dX5VY2HChD3c+5EZwCKUCNbQ5D4WUybTOY1qEwRHvvkP0mFnGRtqIFw73&#10;vVwptZYeO+ILLQ7upXXmdBi9BpmaqTvVpv963qUxxtrg3du71rc309MjiOym/GeGGZ/RoWKmYxjJ&#10;JtGzftit2crNiutsUFu1BHGcJxuQVSn/v1D9AgAA//8DAFBLAQItABQABgAIAAAAIQC2gziS/gAA&#10;AOEBAAATAAAAAAAAAAAAAAAAAAAAAABbQ29udGVudF9UeXBlc10ueG1sUEsBAi0AFAAGAAgAAAAh&#10;ADj9If/WAAAAlAEAAAsAAAAAAAAAAAAAAAAALwEAAF9yZWxzLy5yZWxzUEsBAi0AFAAGAAgAAAAh&#10;ABacRqb7AgAAigYAAA4AAAAAAAAAAAAAAAAALgIAAGRycy9lMm9Eb2MueG1sUEsBAi0AFAAGAAgA&#10;AAAhAGO6EhDcAAAACgEAAA8AAAAAAAAAAAAAAAAAVQUAAGRycy9kb3ducmV2LnhtbFBLBQYAAAAA&#10;BAAEAPMAAABeBgAAAAA=&#10;" o:allowincell="f" filled="f" strokeweight=".27947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504190</wp:posOffset>
                </wp:positionV>
                <wp:extent cx="5908675" cy="635"/>
                <wp:effectExtent l="6985" t="7620" r="8890" b="10795"/>
                <wp:wrapNone/>
                <wp:docPr id="41" name="Freeform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628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2ED6D70" id="Freeform 4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39.7pt,540pt,39.7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13p+gIAAIkGAAAOAAAAZHJzL2Uyb0RvYy54bWysVV1v2jAUfZ+0/2D5cRJNAoECaqgqAtOk&#10;bqtU9gOM7ZBoiZ3ZhtBN+++7vgk0tKo0TeMhvc49OT73sze3x6okB2lsoVVCo6uQEqm4FoXaJfTb&#10;Zj2YUmIdU4KVWsmEPklLbxfv39009VwOda5LIQ0BEmXnTZ3Q3Ll6HgSW57Ji9krXUoEz06ZiDo5m&#10;FwjDGmCvymAYhpOg0UbURnNpLbxNWyddIH+WSe6+ZpmVjpQJBW0OnwafW/8MFjdsvjOszgveyWD/&#10;oKJihYJLz1Qpc4zsTfGKqiq40VZn7orrKtBZVnCJMUA0Ufgimsec1RJjgeTY+pwm+/9o+ZfDgyGF&#10;SGgcUaJYBTVaGyl9xgm8gvw0tZ0D7LF+MD5CW99r/t2CI7jw+IMFDNk2n7UAGrZ3GnNyzEzlv4Ro&#10;yRFT/3ROvTw6wuHleBZOJ9djSjj4JqOxvzhg89OnfG/dR6mRhh3urWvrJsDCrItO+gZqnFUllPBD&#10;QELSkNkoRC6ozBkDgfYwOcEo+4BhDwAE8Rs8ox4sJB0PiN6dZLH8pJQfVScVLML8cISYm1pbnxOv&#10;GwLfoBSgAJSP6w0w6PPgUZckBLcfdZcY6PuXHW8ogY7fth1fM+e1+Tu8SZqEYqZIDkOMwip9kBuN&#10;APeianDVs7dUfZTPForDyQJg6wbDX4MlPV/tFffKqvS6KEusa6m8oMlwOkEpVpeF8E6vxprddlka&#10;cmB+ovHXpeECZvReCSTLJROrznasKFsbpXk+aMAuEb4VcWR/zcLZarqaxoN4OFkN4jBNB3frZTyY&#10;rKPrcTpKl8s0+u2lRfE8L4SQyqs7rY8o/rvx7BZZO/jnBXIRxUWwa/y9Dja4lIFJhlhOfzE6HFU/&#10;ne04b7V4gkk1ut2HsL/ByLX5SUkDuzCh9seeGUlJ+UnBsplFceyXJx7i8fUQDqbv2fY9THGgSqij&#10;0OjeXLp24e5rU+xyuKntMKXvYENkhZ9l1Neq6g6w7zCCbjf7hdo/I+r5P8jiDwAAAP//AwBQSwME&#10;FAAGAAgAAAAhACcN56rgAAAACgEAAA8AAABkcnMvZG93bnJldi54bWxMj8FuwjAMhu9IvEPkSbug&#10;kXQCBl1TVCFtlx0mYELaLTReU9E4VRNo9/ZLT+z4259+f862g23YDTtfO5KQzAUwpNLpmioJX8e3&#10;pzUwHxRp1ThCCb/oYZtPJ5lKtetpj7dDqFgsIZ8qCSaENuXclwat8nPXIsXdj+usCjF2Fded6mO5&#10;bfizECtuVU3xglEt7gyWl8PVSliK9/Zkio9klrhvXnxezPHU76V8fBiKV2ABh3CHYdSP6pBHp7O7&#10;kvasiXmxWUVUwstmAWwExFokwM7jZAk8z/j/F/I/AAAA//8DAFBLAQItABQABgAIAAAAIQC2gziS&#10;/gAAAOEBAAATAAAAAAAAAAAAAAAAAAAAAABbQ29udGVudF9UeXBlc10ueG1sUEsBAi0AFAAGAAgA&#10;AAAhADj9If/WAAAAlAEAAAsAAAAAAAAAAAAAAAAALwEAAF9yZWxzLy5yZWxzUEsBAi0AFAAGAAgA&#10;AAAhAAZzXen6AgAAiQYAAA4AAAAAAAAAAAAAAAAALgIAAGRycy9lMm9Eb2MueG1sUEsBAi0AFAAG&#10;AAgAAAAhACcN56rgAAAACgEAAA8AAAAAAAAAAAAAAAAAVAUAAGRycy9kb3ducmV2LnhtbFBLBQYA&#10;AAAABAAEAPMAAABhBgAAAAA=&#10;" o:allowincell="f" filled="f" strokeweight=".17461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w w:val="105"/>
          <w:sz w:val="16"/>
          <w:szCs w:val="16"/>
        </w:rPr>
        <w:t>Category</w:t>
      </w:r>
      <w:r>
        <w:rPr>
          <w:w w:val="105"/>
          <w:sz w:val="16"/>
          <w:szCs w:val="16"/>
        </w:rPr>
        <w:tab/>
        <w:t>Mininum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of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all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PTV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minimum</w:t>
      </w:r>
      <w:r>
        <w:rPr>
          <w:spacing w:val="-3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delivered</w:t>
      </w:r>
      <w:r>
        <w:rPr>
          <w:spacing w:val="6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doses</w:t>
      </w:r>
      <w:r>
        <w:rPr>
          <w:spacing w:val="6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(BED,</w:t>
      </w:r>
      <w:r>
        <w:rPr>
          <w:spacing w:val="7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Gy10),</w:t>
      </w:r>
      <w:r>
        <w:rPr>
          <w:spacing w:val="1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minimum</w:t>
      </w:r>
      <w:r>
        <w:rPr>
          <w:spacing w:val="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in</w:t>
      </w:r>
      <w:r>
        <w:rPr>
          <w:spacing w:val="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category</w:t>
      </w:r>
    </w:p>
    <w:p w:rsidR="000955FD" w:rsidRDefault="000955FD" w:rsidP="000955FD">
      <w:pPr>
        <w:pStyle w:val="BodyText"/>
        <w:tabs>
          <w:tab w:val="left" w:pos="3428"/>
          <w:tab w:val="right" w:pos="6831"/>
        </w:tabs>
        <w:kinsoku w:val="0"/>
        <w:overflowPunct w:val="0"/>
        <w:spacing w:before="56" w:line="207" w:lineRule="exact"/>
        <w:ind w:left="321"/>
        <w:rPr>
          <w:w w:val="110"/>
          <w:sz w:val="16"/>
          <w:szCs w:val="16"/>
        </w:rPr>
      </w:pPr>
      <w:r>
        <w:rPr>
          <w:w w:val="110"/>
          <w:sz w:val="16"/>
          <w:szCs w:val="16"/>
        </w:rPr>
        <w:t>&lt;=Median</w:t>
      </w:r>
      <w:r>
        <w:rPr>
          <w:w w:val="110"/>
          <w:sz w:val="16"/>
          <w:szCs w:val="16"/>
        </w:rPr>
        <w:tab/>
        <w:t>13.6</w:t>
      </w:r>
      <w:r>
        <w:rPr>
          <w:rFonts w:ascii="Times New Roman" w:hAnsi="Times New Roman" w:cs="Times New Roman"/>
          <w:w w:val="110"/>
          <w:sz w:val="16"/>
          <w:szCs w:val="16"/>
        </w:rPr>
        <w:tab/>
      </w:r>
      <w:r>
        <w:rPr>
          <w:rFonts w:ascii="Times New Roman" w:hAnsi="Times New Roman" w:cs="Times New Roman"/>
          <w:w w:val="110"/>
          <w:sz w:val="16"/>
          <w:szCs w:val="16"/>
        </w:rPr>
        <w:t xml:space="preserve">     </w:t>
      </w:r>
      <w:r>
        <w:rPr>
          <w:w w:val="110"/>
          <w:sz w:val="16"/>
          <w:szCs w:val="16"/>
        </w:rPr>
        <w:t>45.6</w:t>
      </w:r>
    </w:p>
    <w:p w:rsidR="000955FD" w:rsidRDefault="000955FD" w:rsidP="000955FD">
      <w:pPr>
        <w:pStyle w:val="BodyText"/>
        <w:tabs>
          <w:tab w:val="left" w:pos="3430"/>
          <w:tab w:val="right" w:pos="6837"/>
        </w:tabs>
        <w:kinsoku w:val="0"/>
        <w:overflowPunct w:val="0"/>
        <w:spacing w:line="207" w:lineRule="exact"/>
        <w:ind w:left="321"/>
        <w:rPr>
          <w:w w:val="105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0" allowOverlap="1" wp14:anchorId="079E4B96" wp14:editId="5EC66027">
                <wp:simplePos x="0" y="0"/>
                <wp:positionH relativeFrom="page">
                  <wp:posOffset>949960</wp:posOffset>
                </wp:positionH>
                <wp:positionV relativeFrom="paragraph">
                  <wp:posOffset>165100</wp:posOffset>
                </wp:positionV>
                <wp:extent cx="5908675" cy="635"/>
                <wp:effectExtent l="6985" t="8890" r="8890" b="9525"/>
                <wp:wrapNone/>
                <wp:docPr id="40" name="Freeform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10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F3C8D84" id="Freeform 40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13pt,540pt,13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l2i+gIAAIoGAAAOAAAAZHJzL2Uyb0RvYy54bWysVW1v2jAQ/j5p/8Hyx0k0CQQKqKGqeJkm&#10;dVulsh9gYodES+zMNoRu2n/f3SVQaFVpmsaH9Jy7nJ/nuZfe3B6qku2VdYXRCY+uQs6UTo0s9Dbh&#10;39ar3pgz54WWojRaJfxJOX47e//upqmnqm9yU0plGSTRbtrUCc+9r6dB4NJcVcJdmVppcGbGVsLD&#10;0W4DaUUD2asy6IfhKGiMlbU1qXIO3i5aJ59R/ixTqf+aZU55ViYcsHl6Wnpu8BnMbsR0a0WdF2kH&#10;Q/wDikoUGi49pVoIL9jOFq9SVUVqjTOZv0pNFZgsK1JFHIBNFL5g85iLWhEXEMfVJ5nc/0ubftk/&#10;WFbIhMcgjxYV1GhllULFGbwCfZraTSHssX6wyNDV9yb97sARXHjw4CCGbZrPRkIasfOGNDlktsIv&#10;gS07kPRPJ+nVwbMUXg4n4Xh0PeQsBd9oMMSLAzE9fprunP+oDKUR+3vn27pJsEh12UFfA4msKqGE&#10;HwIWsoZNBiHlgsqcYqKLmJxFXRecAvpnAZAgfiPP4CwsZF0eAL09whL5EWl60B1UsJjA4QhJm9o4&#10;1ARxA/E1QYEUEIW83ggGfBg86ESi4Paj7hILff+y4y1n0PGblmstPGLDO9BkTcJJKZbDEBOwyuzV&#10;2lCAf1E1uOrZW+rzKFSLwFHnQGDrBgOvoZKerkbEZ2XVZlWUJdW11AgogvFusThTFhK9CMfZ7WZe&#10;WrYXONL063S4CLNmpyVly5WQy872oihbm7BhPujATgnsRZrZX5Nwshwvx3Ev7o+WvThcLHp3q3nc&#10;G62i6+FisJjPF9FvlCmKp3khpdKI7rg/ovjv5rPbZO3knzbIBYsLsiv6vSYbXMIglYHL8S+xo1nF&#10;8WzneWPkE4yqNe1ChAUORm7sT84aWIYJdz92wirOyk8ats0kinE9eDrEw+s+HOy5Z3PuETqFVAn3&#10;HDodzblvN+6utsU2h5vasmpzBysiK3CYCV+LqjvAwiMG3XLGjXp+pqjnfyGzPwAAAP//AwBQSwME&#10;FAAGAAgAAAAhALpH1ITcAAAACgEAAA8AAABkcnMvZG93bnJldi54bWxMj8FOwzAQRO9I/IO1lbgg&#10;aqdCURviVICExIELDdy3tptEtdeR7bTh73FOcJzZp9mZej87yy4mxMGThGItgBlSXg/USfhq3x62&#10;wGJC0mg9GQk/JsK+ub2psdL+Sp/mckgdyyEUK5TQpzRWnEfVG4dx7UdD+XbywWHKMnRcB7zmcGf5&#10;RoiSOxwof+hxNK+9UefD5CTw2M3DuVX2+2UXpxBahffvH1LerebnJ2DJzOkPhqV+rg5N7nT0E+nI&#10;bNaPuzKjEjZl3rQAYisKYMfFKYA3Nf8/ofkFAAD//wMAUEsBAi0AFAAGAAgAAAAhALaDOJL+AAAA&#10;4QEAABMAAAAAAAAAAAAAAAAAAAAAAFtDb250ZW50X1R5cGVzXS54bWxQSwECLQAUAAYACAAAACEA&#10;OP0h/9YAAACUAQAACwAAAAAAAAAAAAAAAAAvAQAAX3JlbHMvLnJlbHNQSwECLQAUAAYACAAAACEA&#10;PkZdovoCAACKBgAADgAAAAAAAAAAAAAAAAAuAgAAZHJzL2Uyb0RvYy54bWxQSwECLQAUAAYACAAA&#10;ACEAukfUhNwAAAAKAQAADwAAAAAAAAAAAAAAAABUBQAAZHJzL2Rvd25yZXYueG1sUEsFBgAAAAAE&#10;AAQA8wAAAF0GAAAAAA==&#10;" o:allowincell="f" filled="f" strokeweight=".27947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w w:val="105"/>
          <w:sz w:val="16"/>
          <w:szCs w:val="16"/>
        </w:rPr>
        <w:t>&gt;Median</w:t>
      </w:r>
      <w:r>
        <w:rPr>
          <w:w w:val="105"/>
          <w:sz w:val="16"/>
          <w:szCs w:val="16"/>
        </w:rPr>
        <w:tab/>
        <w:t>46.9</w:t>
      </w:r>
      <w:r>
        <w:rPr>
          <w:rFonts w:ascii="Times New Roman" w:hAnsi="Times New Roman" w:cs="Times New Roman"/>
          <w:w w:val="105"/>
          <w:sz w:val="16"/>
          <w:szCs w:val="16"/>
        </w:rPr>
        <w:tab/>
      </w:r>
      <w:r>
        <w:rPr>
          <w:w w:val="105"/>
          <w:sz w:val="16"/>
          <w:szCs w:val="16"/>
        </w:rPr>
        <w:t>83.5</w:t>
      </w:r>
    </w:p>
    <w:p w:rsidR="000955FD" w:rsidRDefault="000955FD" w:rsidP="000955FD"/>
    <w:p w:rsidR="000955FD" w:rsidRDefault="000955FD" w:rsidP="000955FD">
      <w:pPr>
        <w:pStyle w:val="BodyText"/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:rsidR="000955FD" w:rsidRDefault="000955FD" w:rsidP="000955FD">
      <w:pPr>
        <w:pStyle w:val="BodyText"/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:rsidR="000955FD" w:rsidRDefault="000955FD" w:rsidP="000955FD">
      <w:pPr>
        <w:pStyle w:val="BodyText"/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:rsidR="000955FD" w:rsidRDefault="000955FD" w:rsidP="000955FD">
      <w:pPr>
        <w:pStyle w:val="BodyText"/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:rsidR="000955FD" w:rsidRDefault="000955FD" w:rsidP="000955FD">
      <w:pPr>
        <w:pStyle w:val="BodyText"/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:rsidR="000955FD" w:rsidRDefault="000955FD" w:rsidP="000955FD">
      <w:pPr>
        <w:pStyle w:val="BodyText"/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:rsidR="000955FD" w:rsidRDefault="000955FD" w:rsidP="000955FD">
      <w:pPr>
        <w:pStyle w:val="BodyText"/>
        <w:kinsoku w:val="0"/>
        <w:overflowPunct w:val="0"/>
        <w:rPr>
          <w:sz w:val="22"/>
          <w:szCs w:val="2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0955FD" w:rsidRDefault="000955FD" w:rsidP="000955FD">
      <w:pPr>
        <w:pStyle w:val="BodyText"/>
        <w:kinsoku w:val="0"/>
        <w:overflowPunct w:val="0"/>
        <w:rPr>
          <w:sz w:val="22"/>
          <w:szCs w:val="22"/>
        </w:rPr>
      </w:pPr>
    </w:p>
    <w:p w:rsidR="000955FD" w:rsidRDefault="000955FD" w:rsidP="000955FD">
      <w:pPr>
        <w:pStyle w:val="BodyText"/>
        <w:kinsoku w:val="0"/>
        <w:overflowPunct w:val="0"/>
        <w:rPr>
          <w:sz w:val="22"/>
          <w:szCs w:val="22"/>
        </w:rPr>
      </w:pPr>
    </w:p>
    <w:p w:rsidR="000955FD" w:rsidRDefault="000955FD" w:rsidP="000955FD">
      <w:pPr>
        <w:pStyle w:val="BodyText"/>
        <w:kinsoku w:val="0"/>
        <w:overflowPunct w:val="0"/>
        <w:spacing w:before="13"/>
        <w:rPr>
          <w:sz w:val="27"/>
          <w:szCs w:val="27"/>
        </w:rPr>
      </w:pPr>
    </w:p>
    <w:p w:rsidR="000955FD" w:rsidRDefault="000955FD" w:rsidP="000955FD">
      <w:pPr>
        <w:pStyle w:val="BodyText"/>
        <w:kinsoku w:val="0"/>
        <w:overflowPunct w:val="0"/>
        <w:spacing w:line="220" w:lineRule="auto"/>
        <w:ind w:left="160" w:right="846"/>
        <w:rPr>
          <w:w w:val="105"/>
          <w:sz w:val="16"/>
          <w:szCs w:val="16"/>
        </w:rPr>
      </w:pPr>
      <w:r>
        <w:rPr>
          <w:w w:val="105"/>
          <w:sz w:val="16"/>
          <w:szCs w:val="16"/>
        </w:rPr>
        <w:t>Mininum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of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all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PTV</w:t>
      </w:r>
      <w:r>
        <w:rPr>
          <w:spacing w:val="-2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minimum</w:t>
      </w:r>
      <w:r>
        <w:rPr>
          <w:spacing w:val="-3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delivered</w:t>
      </w:r>
      <w:r>
        <w:rPr>
          <w:spacing w:val="6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doses</w:t>
      </w:r>
      <w:r>
        <w:rPr>
          <w:spacing w:val="6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(BED,</w:t>
      </w:r>
      <w:r>
        <w:rPr>
          <w:spacing w:val="7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Gy10),</w:t>
      </w:r>
      <w:r>
        <w:rPr>
          <w:spacing w:val="1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maximum</w:t>
      </w:r>
      <w:r>
        <w:rPr>
          <w:spacing w:val="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in</w:t>
      </w:r>
      <w:r>
        <w:rPr>
          <w:spacing w:val="10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category</w:t>
      </w:r>
    </w:p>
    <w:p w:rsidR="000955FD" w:rsidRDefault="000955FD" w:rsidP="000955FD">
      <w:pPr>
        <w:pStyle w:val="BodyText"/>
        <w:kinsoku w:val="0"/>
        <w:overflowPunct w:val="0"/>
        <w:spacing w:line="220" w:lineRule="auto"/>
        <w:ind w:left="160" w:right="846"/>
        <w:rPr>
          <w:w w:val="105"/>
          <w:sz w:val="16"/>
          <w:szCs w:val="16"/>
        </w:rPr>
        <w:sectPr w:rsidR="000955FD">
          <w:type w:val="continuous"/>
          <w:pgSz w:w="12240" w:h="15840"/>
          <w:pgMar w:top="1500" w:right="1300" w:bottom="1060" w:left="1280" w:header="720" w:footer="720" w:gutter="0"/>
          <w:cols w:num="2" w:space="720" w:equalWidth="0">
            <w:col w:w="5738" w:space="640"/>
            <w:col w:w="3282"/>
          </w:cols>
          <w:noEndnote/>
        </w:sectPr>
      </w:pPr>
    </w:p>
    <w:p w:rsidR="000955FD" w:rsidRPr="000955FD" w:rsidRDefault="000955FD" w:rsidP="000955FD">
      <w:pPr>
        <w:pStyle w:val="Heading2"/>
        <w:tabs>
          <w:tab w:val="left" w:pos="644"/>
        </w:tabs>
        <w:kinsoku w:val="0"/>
        <w:overflowPunct w:val="0"/>
        <w:rPr>
          <w:b/>
          <w:color w:val="auto"/>
          <w:w w:val="110"/>
          <w:sz w:val="36"/>
          <w:szCs w:val="36"/>
        </w:rPr>
      </w:pPr>
      <w:r w:rsidRPr="000955FD">
        <w:rPr>
          <w:b/>
          <w:color w:val="auto"/>
          <w:w w:val="110"/>
          <w:sz w:val="36"/>
          <w:szCs w:val="36"/>
        </w:rPr>
        <w:lastRenderedPageBreak/>
        <w:t>3</w:t>
      </w:r>
      <w:r w:rsidRPr="000955FD">
        <w:rPr>
          <w:b/>
          <w:color w:val="auto"/>
          <w:w w:val="110"/>
          <w:sz w:val="36"/>
          <w:szCs w:val="36"/>
        </w:rPr>
        <w:tab/>
        <w:t>Local</w:t>
      </w:r>
      <w:r w:rsidRPr="000955FD">
        <w:rPr>
          <w:b/>
          <w:color w:val="auto"/>
          <w:spacing w:val="18"/>
          <w:w w:val="110"/>
          <w:sz w:val="36"/>
          <w:szCs w:val="36"/>
        </w:rPr>
        <w:t xml:space="preserve"> </w:t>
      </w:r>
      <w:r w:rsidRPr="000955FD">
        <w:rPr>
          <w:b/>
          <w:color w:val="auto"/>
          <w:w w:val="110"/>
          <w:sz w:val="36"/>
          <w:szCs w:val="36"/>
        </w:rPr>
        <w:t>Recurrence-Free</w:t>
      </w:r>
      <w:r w:rsidRPr="000955FD">
        <w:rPr>
          <w:b/>
          <w:color w:val="auto"/>
          <w:spacing w:val="19"/>
          <w:w w:val="110"/>
          <w:sz w:val="36"/>
          <w:szCs w:val="36"/>
        </w:rPr>
        <w:t xml:space="preserve"> </w:t>
      </w:r>
      <w:r w:rsidRPr="000955FD">
        <w:rPr>
          <w:b/>
          <w:color w:val="auto"/>
          <w:w w:val="110"/>
          <w:sz w:val="36"/>
          <w:szCs w:val="36"/>
        </w:rPr>
        <w:t>Survival</w:t>
      </w:r>
    </w:p>
    <w:p w:rsidR="000955FD" w:rsidRDefault="000955FD" w:rsidP="000955FD">
      <w:pPr>
        <w:pStyle w:val="Heading4"/>
        <w:numPr>
          <w:ilvl w:val="1"/>
          <w:numId w:val="3"/>
        </w:numPr>
        <w:tabs>
          <w:tab w:val="left" w:pos="773"/>
        </w:tabs>
        <w:kinsoku w:val="0"/>
        <w:overflowPunct w:val="0"/>
        <w:spacing w:before="248"/>
        <w:rPr>
          <w:w w:val="105"/>
        </w:rPr>
      </w:pPr>
      <w:r>
        <w:rPr>
          <w:w w:val="105"/>
        </w:rPr>
        <w:t>Univariable</w:t>
      </w:r>
      <w:r>
        <w:rPr>
          <w:spacing w:val="11"/>
          <w:w w:val="105"/>
        </w:rPr>
        <w:t xml:space="preserve"> </w:t>
      </w:r>
      <w:r>
        <w:rPr>
          <w:w w:val="105"/>
        </w:rPr>
        <w:t>Regression</w:t>
      </w:r>
      <w:r>
        <w:rPr>
          <w:spacing w:val="11"/>
          <w:w w:val="105"/>
        </w:rPr>
        <w:t xml:space="preserve"> </w:t>
      </w:r>
      <w:r>
        <w:rPr>
          <w:w w:val="105"/>
        </w:rPr>
        <w:t>Results</w:t>
      </w:r>
    </w:p>
    <w:p w:rsidR="000955FD" w:rsidRDefault="000955FD" w:rsidP="000955FD">
      <w:pPr>
        <w:pStyle w:val="BodyText"/>
        <w:kinsoku w:val="0"/>
        <w:overflowPunct w:val="0"/>
        <w:spacing w:before="10"/>
        <w:rPr>
          <w:b/>
          <w:bCs/>
          <w:sz w:val="9"/>
          <w:szCs w:val="9"/>
        </w:rPr>
      </w:pPr>
    </w:p>
    <w:tbl>
      <w:tblPr>
        <w:tblW w:w="0" w:type="auto"/>
        <w:tblInd w:w="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8"/>
        <w:gridCol w:w="1113"/>
        <w:gridCol w:w="1384"/>
        <w:gridCol w:w="1238"/>
        <w:gridCol w:w="1323"/>
      </w:tblGrid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4248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113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HR</w:t>
            </w:r>
          </w:p>
        </w:tc>
        <w:tc>
          <w:tcPr>
            <w:tcW w:w="1384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41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Low</w:t>
            </w:r>
          </w:p>
        </w:tc>
        <w:tc>
          <w:tcPr>
            <w:tcW w:w="1238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24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High</w:t>
            </w:r>
          </w:p>
        </w:tc>
        <w:tc>
          <w:tcPr>
            <w:tcW w:w="1323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value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424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AgeAtSBRT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1</w:t>
            </w:r>
          </w:p>
        </w:tc>
        <w:tc>
          <w:tcPr>
            <w:tcW w:w="1384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6</w:t>
            </w:r>
          </w:p>
        </w:tc>
        <w:tc>
          <w:tcPr>
            <w:tcW w:w="123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4</w:t>
            </w:r>
          </w:p>
        </w:tc>
        <w:tc>
          <w:tcPr>
            <w:tcW w:w="132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4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8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F</w:t>
            </w:r>
            <w:r>
              <w:rPr>
                <w:spacing w:val="-4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Reference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87"/>
              <w:rPr>
                <w:w w:val="101"/>
                <w:sz w:val="16"/>
                <w:szCs w:val="16"/>
              </w:rPr>
            </w:pPr>
            <w:r>
              <w:rPr>
                <w:w w:val="101"/>
                <w:sz w:val="16"/>
                <w:szCs w:val="16"/>
              </w:rPr>
              <w:t>M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4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26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45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4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imarySite3Cat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nibus: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453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6" w:line="198" w:lineRule="exact"/>
              <w:ind w:left="287" w:right="248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NSCLC (Reference)</w:t>
            </w:r>
            <w:r>
              <w:rPr>
                <w:spacing w:val="-3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CLC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3" w:line="207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72" w:lineRule="exact"/>
              <w:ind w:left="31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7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81" w:lineRule="exact"/>
              <w:ind w:left="41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7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81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1.8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8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26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220" w:lineRule="auto"/>
              <w:ind w:left="118" w:right="2636" w:firstLine="16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Other</w:t>
            </w:r>
            <w:r>
              <w:rPr>
                <w:spacing w:val="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ynch_Meta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201" w:lineRule="exact"/>
              <w:ind w:left="287"/>
              <w:rPr>
                <w:w w:val="105"/>
                <w:sz w:val="16"/>
                <w:szCs w:val="16"/>
              </w:rPr>
            </w:pPr>
            <w:r>
              <w:rPr>
                <w:spacing w:val="-1"/>
                <w:w w:val="105"/>
                <w:sz w:val="16"/>
                <w:szCs w:val="16"/>
              </w:rPr>
              <w:t>Metachronous</w:t>
            </w:r>
            <w:r>
              <w:rPr>
                <w:spacing w:val="-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Reference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34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180" w:line="240" w:lineRule="auto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85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41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6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8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hronous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25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18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7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2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5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8" w:lineRule="exact"/>
              <w:ind w:left="112" w:right="1994" w:firstLine="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MetastaticInterval</w:t>
            </w:r>
            <w:r>
              <w:rPr>
                <w:spacing w:val="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10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  <w:r>
              <w:rPr>
                <w:spacing w:val="-3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TotalMetsNew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9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93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1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5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8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87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&lt;=3</w:t>
            </w:r>
            <w:r>
              <w:rPr>
                <w:spacing w:val="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Reference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87"/>
              <w:rPr>
                <w:w w:val="135"/>
                <w:sz w:val="16"/>
                <w:szCs w:val="16"/>
              </w:rPr>
            </w:pPr>
            <w:r>
              <w:rPr>
                <w:w w:val="135"/>
                <w:sz w:val="16"/>
                <w:szCs w:val="16"/>
              </w:rPr>
              <w:t>&gt;3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6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15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5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2.99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6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TotalMetsNew2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65" w:lineRule="exact"/>
              <w:ind w:left="28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  <w:r>
              <w:rPr>
                <w:spacing w:val="13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Reference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65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287"/>
              <w:rPr>
                <w:w w:val="145"/>
                <w:sz w:val="16"/>
                <w:szCs w:val="16"/>
              </w:rPr>
            </w:pPr>
            <w:r>
              <w:rPr>
                <w:w w:val="145"/>
                <w:sz w:val="16"/>
                <w:szCs w:val="16"/>
              </w:rPr>
              <w:t>&gt;=2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4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26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9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2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Bed_mean</w:t>
            </w:r>
            <w:r>
              <w:rPr>
                <w:spacing w:val="24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3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2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5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6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86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35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73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9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7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22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5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8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4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63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7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100 (Y vs.</w:t>
            </w:r>
            <w:r>
              <w:rPr>
                <w:spacing w:val="1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91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83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2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Med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2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17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62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7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Eq_5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2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2.8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1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9.2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9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Eq_10</w:t>
            </w:r>
            <w:r>
              <w:rPr>
                <w:spacing w:val="1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0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47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97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43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3.1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1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ax_Bed_max_Gr_Med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.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7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71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61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in_Bed_min_Gr_Med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5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83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3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.5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3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ean_Bed_mean_Gr_Med</w:t>
            </w:r>
            <w:r>
              <w:rPr>
                <w:spacing w:val="-9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8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6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88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2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2.3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3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67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sum_Gr_Med</w:t>
            </w:r>
            <w:r>
              <w:rPr>
                <w:spacing w:val="-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8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97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13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9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Min_Bed_min_Gr_Med</w:t>
            </w:r>
            <w:r>
              <w:rPr>
                <w:spacing w:val="-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3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06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4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98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25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PTV_Mean_Bed_mean_Gr_Med</w:t>
            </w:r>
            <w:r>
              <w:rPr>
                <w:spacing w:val="22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Y</w:t>
            </w:r>
            <w:r>
              <w:rPr>
                <w:spacing w:val="23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vs.</w:t>
            </w:r>
            <w:r>
              <w:rPr>
                <w:spacing w:val="43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7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94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32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4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eSBRTSystemicTherap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vs.</w:t>
            </w:r>
            <w:r>
              <w:rPr>
                <w:spacing w:val="4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N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0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94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64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5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ostSBRTSystemicTherapy</w:t>
            </w:r>
            <w:r>
              <w:rPr>
                <w:spacing w:val="24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99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24</w:t>
            </w:r>
          </w:p>
        </w:tc>
        <w:tc>
          <w:tcPr>
            <w:tcW w:w="1238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35</w:t>
            </w:r>
          </w:p>
        </w:tc>
        <w:tc>
          <w:tcPr>
            <w:tcW w:w="132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</w:tr>
    </w:tbl>
    <w:p w:rsidR="000955FD" w:rsidRDefault="000955FD" w:rsidP="000955FD">
      <w:pPr>
        <w:pStyle w:val="Heading4"/>
        <w:tabs>
          <w:tab w:val="left" w:pos="773"/>
        </w:tabs>
        <w:kinsoku w:val="0"/>
        <w:overflowPunct w:val="0"/>
        <w:ind w:firstLine="0"/>
        <w:rPr>
          <w:w w:val="105"/>
        </w:rPr>
      </w:pPr>
    </w:p>
    <w:p w:rsidR="000955FD" w:rsidRDefault="000955FD" w:rsidP="000955FD"/>
    <w:p w:rsidR="000955FD" w:rsidRDefault="000955FD" w:rsidP="000955FD"/>
    <w:p w:rsidR="000955FD" w:rsidRDefault="000955FD" w:rsidP="000955FD"/>
    <w:p w:rsidR="000955FD" w:rsidRDefault="000955FD" w:rsidP="000955FD"/>
    <w:p w:rsidR="000955FD" w:rsidRDefault="000955FD" w:rsidP="000955FD"/>
    <w:p w:rsidR="000955FD" w:rsidRDefault="000955FD" w:rsidP="000955FD"/>
    <w:p w:rsidR="000955FD" w:rsidRDefault="000955FD" w:rsidP="000955FD"/>
    <w:p w:rsidR="000955FD" w:rsidRPr="000955FD" w:rsidRDefault="000955FD" w:rsidP="000955FD"/>
    <w:p w:rsidR="000955FD" w:rsidRDefault="000955FD" w:rsidP="000955FD">
      <w:pPr>
        <w:pStyle w:val="Heading4"/>
        <w:numPr>
          <w:ilvl w:val="1"/>
          <w:numId w:val="3"/>
        </w:numPr>
        <w:tabs>
          <w:tab w:val="left" w:pos="773"/>
        </w:tabs>
        <w:kinsoku w:val="0"/>
        <w:overflowPunct w:val="0"/>
        <w:rPr>
          <w:w w:val="105"/>
        </w:rPr>
      </w:pPr>
      <w:r>
        <w:rPr>
          <w:spacing w:val="-1"/>
          <w:w w:val="105"/>
        </w:rPr>
        <w:lastRenderedPageBreak/>
        <w:t>Multivariable</w:t>
      </w:r>
      <w:r>
        <w:rPr>
          <w:spacing w:val="4"/>
          <w:w w:val="105"/>
        </w:rPr>
        <w:t xml:space="preserve"> </w:t>
      </w:r>
      <w:r>
        <w:rPr>
          <w:w w:val="105"/>
        </w:rPr>
        <w:t>Model</w:t>
      </w:r>
    </w:p>
    <w:p w:rsidR="000955FD" w:rsidRDefault="000955FD" w:rsidP="000955FD">
      <w:pPr>
        <w:pStyle w:val="BodyText"/>
        <w:tabs>
          <w:tab w:val="left" w:pos="4781"/>
          <w:tab w:val="left" w:pos="5995"/>
          <w:tab w:val="left" w:pos="7210"/>
          <w:tab w:val="left" w:pos="8424"/>
        </w:tabs>
        <w:kinsoku w:val="0"/>
        <w:overflowPunct w:val="0"/>
        <w:spacing w:before="45" w:line="290" w:lineRule="atLeast"/>
        <w:ind w:left="334" w:right="741" w:hanging="7"/>
        <w:rPr>
          <w:w w:val="105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53975</wp:posOffset>
                </wp:positionV>
                <wp:extent cx="5908675" cy="635"/>
                <wp:effectExtent l="6985" t="11430" r="8890" b="6985"/>
                <wp:wrapNone/>
                <wp:docPr id="51" name="Freeform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10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DCBCBB9" id="Freeform 51" o:spid="_x0000_s1026" style="position:absolute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4.25pt,540pt,4.25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oi6+gIAAIoGAAAOAAAAZHJzL2Uyb0RvYy54bWysVVFv2jAQfp+0/2D5cRJNAoECaqgqAtOk&#10;bqtU9gOM7ZBoiZ3ZhtBN++87XwINrSpN03hIz7kvd99957ve3B6rkhyksYVWCY2uQkqk4loUapfQ&#10;b5v1YEqJdUwJVmolE/okLb1dvH9309RzOdS5LoU0BIIoO2/qhObO1fMgsDyXFbNXupYKnJk2FXNw&#10;NLtAGNZA9KoMhmE4CRptRG00l9bC27R10gXGzzLJ3dcss9KRMqHAzeHT4HPrn8Hihs13htV5wTsa&#10;7B9YVKxQkPQcKmWOkb0pXoWqCm601Zm74roKdJYVXGINUE0UvqjmMWe1xFpAHFufZbL/Lyz/cngw&#10;pBAJHUeUKFZBj9ZGSq84gVegT1PbOcAe6wfjK7T1vebfLTiCC48/WMCQbfNZCwjD9k6jJsfMVP5L&#10;qJYcUfqns/Ty6AiHl+NZOJ1cjynh4JuMxj5xwOanT/neuo9SYxh2uLeu7ZsAC1UXHfUN9DirSmjh&#10;h4CEpCGzUYixoDNnDBTaw+QEq+wDhj0ABIjfiDPqwULSxQHSuxMtlp+Y8qPqqIJFmB+OELWptfWa&#10;eN5Q+AapQAhA+breAAM/Dx51IiG4/ahLYuDev7zxhhK48dv2xtfMeW4+hzdJk1BUiuQwxEis0ge5&#10;0QhwL7oGqZ69peqjvFpIDicLgK0bDJ8GW3pO7Rn32qr0uihL7GupPKEIxrvlYnVZCO/1dKzZbZel&#10;IQfmRxp/nQ4XMKP3SmC0XDKx6mzHirK1kZuPBzewU8LfRZzZX7NwtpqupvEgHk5WgzhM08HdehkP&#10;JuvoepyO0uUyjX57maJ4nhdCSOXZnfZHFP/dfHabrJ388wa5qOKi2DX+XhcbXNJAlaGW01+sDmfV&#10;j2c7z1stnmBUjW4XIixwMHJtflLSwDJMqP2xZ0ZSUn5SsG1mURz77YmHeHw9hIPpe7Z9D1McQiXU&#10;Ubjp3ly6duPua1PscsjUtlXpO1gRWeGHGfm1rLoDLDysoFvOfqP2z4h6/hey+AMAAP//AwBQSwME&#10;FAAGAAgAAAAhAEd/EsXbAAAACAEAAA8AAABkcnMvZG93bnJldi54bWxMj8FOwzAQRO9I/IO1SFwQ&#10;tYsgSkOcCpCQOHChgfvWXpKo8TqynTb8Pe4JjrMzmn1Tbxc3iiOFOHjWsF4pEMTG24E7DZ/t620J&#10;IiZki6Nn0vBDEbbN5UWNlfUn/qDjLnUil3CsUEOf0lRJGU1PDuPKT8TZ+/bBYcoydNIGPOVyN8o7&#10;pQrpcOD8oceJXnoyh93sNMjYLcOhNePX8ybOIbQGb97etb6+Wp4eQSRa0l8YzvgZHZrMtPcz2yjG&#10;rO83RY5qKB9AnH1VqjWIfT4UIJta/h/Q/AIAAP//AwBQSwECLQAUAAYACAAAACEAtoM4kv4AAADh&#10;AQAAEwAAAAAAAAAAAAAAAAAAAAAAW0NvbnRlbnRfVHlwZXNdLnhtbFBLAQItABQABgAIAAAAIQA4&#10;/SH/1gAAAJQBAAALAAAAAAAAAAAAAAAAAC8BAABfcmVscy8ucmVsc1BLAQItABQABgAIAAAAIQC6&#10;coi6+gIAAIoGAAAOAAAAAAAAAAAAAAAAAC4CAABkcnMvZTJvRG9jLnhtbFBLAQItABQABgAIAAAA&#10;IQBHfxLF2wAAAAgBAAAPAAAAAAAAAAAAAAAAAFQFAABkcnMvZG93bnJldi54bWxQSwUGAAAAAAQA&#10;BADzAAAAXAYAAAAA&#10;" o:allowincell="f" filled="f" strokeweight=".27947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244475</wp:posOffset>
                </wp:positionV>
                <wp:extent cx="5908675" cy="635"/>
                <wp:effectExtent l="6985" t="11430" r="8890" b="6985"/>
                <wp:wrapNone/>
                <wp:docPr id="50" name="Freeform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628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D531D4D" id="Freeform 50" o:spid="_x0000_s1026" style="position:absolute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19.25pt,540pt,19.25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C6L+wIAAIkGAAAOAAAAZHJzL2Uyb0RvYy54bWysVdtu2zAMfR+wfxD0OCC1nThpEtQpilyG&#10;Ad1WoNkHKLIcG7MlT1LidMP+fSTtpEmLAsOwPLiUSZPnHJHsze2hKtleWVcYnfDoKuRMaWnSQm8T&#10;/m296o05c17oVJRGq4Q/KcdvZ+/f3TT1VPVNbspUWQZJtJs2dcJz7+tpEDiZq0q4K1MrDc7M2Ep4&#10;ONptkFrRQPaqDPphOAoaY9PaGqmcg7eL1slnlD/LlPRfs8wpz8qEAzZPT0vPDT6D2Y2Ybq2o80J2&#10;MMQ/oKhEoaHoKdVCeMF2tniVqiqkNc5k/kqaKjBZVkhFHIBNFL5g85iLWhEXEMfVJ5nc/0srv+wf&#10;LCvShA9BHi0quKOVVQoVZ/AK9GlqN4Wwx/rBIkNX3xv53YEjuPDgwUEM2zSfTQppxM4b0uSQ2Qq/&#10;BLbsQNI/naRXB88kvBxOwvHoesiZBN9oMMTCgZgeP5U75z8qQ2nE/t759t5SsEj1tIO+BhJZVcIV&#10;fghYyBo2GYSUC27mFBNdxOQs6rrgFNA/C4AE8Rt5BmdhIevyAOjtEZbIj0jlQXdQwWIChyMkbWrj&#10;UBPEDcTXBAVSQBTyeiMY8GHwoBOJgtuPuiIW+v5lx1vOoOM3LddaeMSGNdBkTcJJKZbDEBOwyuzV&#10;2lCAf3FrUOrZW+rzKFSLwFHnQGDrBgPL0JWeSiPis2vVZlWUJd1rqRHQqD8eERRnyiJFJ6JxdruZ&#10;l5btBU40/ToZLsKs2emUkuVKpMvO9qIoW5ugYT5owE4IbEUa2V+TcLIcL8dxL+6Plr04XCx6d6t5&#10;3ButouvhYrCYzxfRb4QWxdO8SFOlEd1xfUTx341nt8jawT8tkAsWF2RX9HtNNriEQSIDl+NfYkej&#10;itPZjvPGpE8wqda0+xD2Nxi5sT85a2AXJtz92AmrOCs/aVg2kyiOcXnSIR5e9+Fgzz2bc4/QElIl&#10;3HNodDTnvl24u9oW2xwqtR2mzR1siKzAWSZ8LaruAPuOGHS7GRfq+Zminv+DzP4AAAD//wMAUEsD&#10;BBQABgAIAAAAIQBrdgKS3wAAAAoBAAAPAAAAZHJzL2Rvd25yZXYueG1sTI/BTsMwDIbvSLxDZCQu&#10;iCUFVnWl6VQhwYUD2oYmccsar6nWOFWTreXtSU/j+Nuffn8u1pPt2AUH3zqSkCwEMKTa6ZYaCd+7&#10;98cMmA+KtOocoYRf9LAub28KlWs30gYv29CwWEI+VxJMCH3Oua8NWuUXrkeKu6MbrAoxDg3Xgxpj&#10;ue34kxApt6qleMGoHt8M1qft2UpYio9+b6rP5CFxP7z6OpndftxIeX83Va/AAk7hCsOsH9WhjE4H&#10;dybtWRfzyyqNqITnbAlsBkQmEmCHeZICLwv+/4XyDwAA//8DAFBLAQItABQABgAIAAAAIQC2gziS&#10;/gAAAOEBAAATAAAAAAAAAAAAAAAAAAAAAABbQ29udGVudF9UeXBlc10ueG1sUEsBAi0AFAAGAAgA&#10;AAAhADj9If/WAAAAlAEAAAsAAAAAAAAAAAAAAAAALwEAAF9yZWxzLy5yZWxzUEsBAi0AFAAGAAgA&#10;AAAhANGALov7AgAAiQYAAA4AAAAAAAAAAAAAAAAALgIAAGRycy9lMm9Eb2MueG1sUEsBAi0AFAAG&#10;AAgAAAAhAGt2ApLfAAAACgEAAA8AAAAAAAAAAAAAAAAAVQUAAGRycy9kb3ducmV2LnhtbFBLBQYA&#10;AAAABAAEAPMAAABhBgAAAAA=&#10;" o:allowincell="f" filled="f" strokeweight=".17461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w w:val="105"/>
          <w:sz w:val="16"/>
          <w:szCs w:val="16"/>
        </w:rPr>
        <w:t>Variable</w:t>
      </w:r>
      <w:r>
        <w:rPr>
          <w:w w:val="105"/>
          <w:sz w:val="16"/>
          <w:szCs w:val="16"/>
        </w:rPr>
        <w:tab/>
        <w:t>HR</w:t>
      </w:r>
      <w:r>
        <w:rPr>
          <w:w w:val="105"/>
          <w:sz w:val="16"/>
          <w:szCs w:val="16"/>
        </w:rPr>
        <w:tab/>
        <w:t>HR95Low</w:t>
      </w:r>
      <w:r>
        <w:rPr>
          <w:w w:val="105"/>
          <w:sz w:val="16"/>
          <w:szCs w:val="16"/>
        </w:rPr>
        <w:tab/>
        <w:t>HR95High</w:t>
      </w:r>
      <w:r>
        <w:rPr>
          <w:w w:val="105"/>
          <w:sz w:val="16"/>
          <w:szCs w:val="16"/>
        </w:rPr>
        <w:tab/>
      </w:r>
      <w:r>
        <w:rPr>
          <w:spacing w:val="-4"/>
          <w:w w:val="105"/>
          <w:sz w:val="16"/>
          <w:szCs w:val="16"/>
        </w:rPr>
        <w:t>Pvalue</w:t>
      </w:r>
      <w:r>
        <w:rPr>
          <w:spacing w:val="-3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PrimarySite3Cat</w:t>
      </w:r>
    </w:p>
    <w:p w:rsidR="000955FD" w:rsidRDefault="000955FD" w:rsidP="000955FD">
      <w:pPr>
        <w:pStyle w:val="BodyText"/>
        <w:tabs>
          <w:tab w:val="right" w:pos="4857"/>
        </w:tabs>
        <w:kinsoku w:val="0"/>
        <w:overflowPunct w:val="0"/>
        <w:spacing w:line="206" w:lineRule="exact"/>
        <w:ind w:left="503"/>
        <w:rPr>
          <w:w w:val="105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80645</wp:posOffset>
                </wp:positionV>
                <wp:extent cx="5908675" cy="466725"/>
                <wp:effectExtent l="0" t="0" r="0" b="3175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8675" cy="466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911"/>
                              <w:gridCol w:w="1451"/>
                              <w:gridCol w:w="1212"/>
                              <w:gridCol w:w="1216"/>
                              <w:gridCol w:w="1512"/>
                            </w:tblGrid>
                            <w:tr w:rsidR="000955FD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61"/>
                              </w:trPr>
                              <w:tc>
                                <w:tcPr>
                                  <w:tcW w:w="391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287"/>
                                    <w:rPr>
                                      <w:w w:val="11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10"/>
                                      <w:sz w:val="16"/>
                                      <w:szCs w:val="16"/>
                                    </w:rPr>
                                    <w:t>SCLC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646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310" w:right="393"/>
                                    <w:jc w:val="center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3.7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324" w:right="397"/>
                                    <w:jc w:val="center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61.4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60" w:line="181" w:lineRule="exact"/>
                                    <w:ind w:left="418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00012</w:t>
                                  </w:r>
                                </w:p>
                              </w:tc>
                            </w:tr>
                            <w:tr w:rsidR="000955FD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198"/>
                              </w:trPr>
                              <w:tc>
                                <w:tcPr>
                                  <w:tcW w:w="391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287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654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397" w:right="390"/>
                                    <w:jc w:val="center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20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307" w:right="397"/>
                                    <w:jc w:val="center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none" w:sz="6" w:space="0" w:color="auto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418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059</w:t>
                                  </w:r>
                                </w:p>
                              </w:tc>
                            </w:tr>
                            <w:tr w:rsidR="000955FD">
                              <w:tblPrEx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Ex>
                              <w:trPr>
                                <w:trHeight w:val="256"/>
                              </w:trPr>
                              <w:tc>
                                <w:tcPr>
                                  <w:tcW w:w="391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118"/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  <w:t>PTV_Min_Bed_min_Gr_Med</w:t>
                                  </w:r>
                                  <w:r>
                                    <w:rPr>
                                      <w:spacing w:val="-6"/>
                                      <w:w w:val="11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  <w:t>(Y</w:t>
                                  </w:r>
                                  <w:r>
                                    <w:rPr>
                                      <w:spacing w:val="-5"/>
                                      <w:w w:val="11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  <w:t>vs.</w:t>
                                  </w:r>
                                  <w:r>
                                    <w:rPr>
                                      <w:spacing w:val="7"/>
                                      <w:w w:val="11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16"/>
                                      <w:szCs w:val="16"/>
                                    </w:rPr>
                                    <w:t>N)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652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396" w:right="393"/>
                                    <w:jc w:val="center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396" w:right="392"/>
                                    <w:jc w:val="center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756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none" w:sz="6" w:space="0" w:color="auto"/>
                                    <w:left w:val="none" w:sz="6" w:space="0" w:color="auto"/>
                                    <w:bottom w:val="single" w:sz="8" w:space="0" w:color="000000"/>
                                    <w:right w:val="none" w:sz="6" w:space="0" w:color="auto"/>
                                  </w:tcBorders>
                                </w:tcPr>
                                <w:p w:rsidR="000955FD" w:rsidRDefault="000955FD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13" w:lineRule="exact"/>
                                    <w:ind w:left="417"/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6"/>
                                      <w:szCs w:val="16"/>
                                    </w:rPr>
                                    <w:t>0.0064</w:t>
                                  </w:r>
                                </w:p>
                              </w:tc>
                            </w:tr>
                          </w:tbl>
                          <w:p w:rsidR="000955FD" w:rsidRDefault="000955FD" w:rsidP="000955FD">
                            <w:pPr>
                              <w:pStyle w:val="BodyText"/>
                              <w:kinsoku w:val="0"/>
                              <w:overflowPunct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27" type="#_x0000_t202" style="position:absolute;left:0;text-align:left;margin-left:74.8pt;margin-top:6.35pt;width:465.25pt;height:36.75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llesQIAALIFAAAOAAAAZHJzL2Uyb0RvYy54bWysVG1vmzAQ/j5p/8HydwJkhAAqqZoQpknd&#10;i9TuBzhggjWwme0Eumr/fWcT0rTVpGkbH6zDPj93z93ju7oe2gYdqVRM8BT7Mw8jygtRMr5P8df7&#10;3IkwUprwkjSC0xQ/UIWvV2/fXPVdQueiFk1JJQIQrpK+S3GtdZe4ripq2hI1Ex3lcFgJ2RINv3Lv&#10;lpL0gN427tzzQrcXsuykKKhSsJuNh3hl8auKFvpzVSmqUZNiyE3bVdp1Z1Z3dUWSvSRdzYpTGuQv&#10;smgJ4xD0DJURTdBBsldQLSukUKLSs0K0rqgqVlDLAdj43gs2dzXpqOUCxVHduUzq/8EWn45fJGJl&#10;ioMYI05a6NE9HTRaiwHBFtSn71QCbncdOOoB9qHPlqvqbkXxTSEuNjXhe3ojpehrSkrIzzc33Yur&#10;I44yILv+oyghDjloYYGGSrameFAOBOjQp4dzb0wuBWwuYi8KlwuMCjgLwnA5X9gQJJlud1Lp91S0&#10;yBgpltB7i06Ot0qbbEgyuZhgXOSsaWz/G/5sAxzHHYgNV82ZycK28zH24m20jQInmIdbJ/CyzLnJ&#10;N4ET5v5ykb3LNpvM/2ni+kFSs7Kk3ISZpOUHf9a6k8hHUZzFpUTDSgNnUlJyv9s0Eh0JSDu336kg&#10;F27u8zRsEYDLC0r+PPDW89jJw2jpBHmwcOKlFzmeH6/j0AviIMufU7plnP47JdSnOF5AHy2d33Lz&#10;7PeaG0lapmF4NKxNcXR2IomR4JaXtrWasGa0L0ph0n8qBbR7arQVrNHoqFY97Ab7NqyajZh3onwA&#10;BUsBAgOZwuADoxbyB0Y9DJEUq+8HIilGzQcOr8BMnMmQk7GbDMILuJpijdFobvQ4mQ6dZPsakMd3&#10;xsUNvJSKWRE/ZXF6XzAYLJfTEDOT5/Lfej2N2tUvAAAA//8DAFBLAwQUAAYACAAAACEAN0wfxN8A&#10;AAAKAQAADwAAAGRycy9kb3ducmV2LnhtbEyPwU7DMAyG70i8Q2QkbixZhUpXmk4TghMSWlcOHNPG&#10;a6M1Tmmyrbz9shO7+Zc//f5crGc7sBNO3jiSsFwIYEit04Y6Cd/1x1MGzAdFWg2OUMIfeliX93eF&#10;yrU7U4WnXehYLCGfKwl9CGPOuW97tMov3IgUd3s3WRVinDquJ3WO5XbgiRApt8pQvNCrEd96bA+7&#10;o5Ww+aHq3fx+NdtqX5m6Xgn6TA9SPj7Mm1dgAefwD8NVP6pDGZ0adyTt2RDz8yqNaBySF2BXQGRi&#10;CayRkKUJ8LLgty+UFwAAAP//AwBQSwECLQAUAAYACAAAACEAtoM4kv4AAADhAQAAEwAAAAAAAAAA&#10;AAAAAAAAAAAAW0NvbnRlbnRfVHlwZXNdLnhtbFBLAQItABQABgAIAAAAIQA4/SH/1gAAAJQBAAAL&#10;AAAAAAAAAAAAAAAAAC8BAABfcmVscy8ucmVsc1BLAQItABQABgAIAAAAIQB+IllesQIAALIFAAAO&#10;AAAAAAAAAAAAAAAAAC4CAABkcnMvZTJvRG9jLnhtbFBLAQItABQABgAIAAAAIQA3TB/E3wAAAAoB&#10;AAAPAAAAAAAAAAAAAAAAAAsFAABkcnMvZG93bnJldi54bWxQSwUGAAAAAAQABADzAAAAFwYAAAAA&#10;" o:allowincell="f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911"/>
                        <w:gridCol w:w="1451"/>
                        <w:gridCol w:w="1212"/>
                        <w:gridCol w:w="1216"/>
                        <w:gridCol w:w="1512"/>
                      </w:tblGrid>
                      <w:tr w:rsidR="000955FD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61"/>
                        </w:trPr>
                        <w:tc>
                          <w:tcPr>
                            <w:tcW w:w="391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287"/>
                              <w:rPr>
                                <w:w w:val="11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10"/>
                                <w:sz w:val="16"/>
                                <w:szCs w:val="16"/>
                              </w:rPr>
                              <w:t>SCLC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646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310" w:right="393"/>
                              <w:jc w:val="center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3.79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324" w:right="397"/>
                              <w:jc w:val="center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61.4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before="60" w:line="181" w:lineRule="exact"/>
                              <w:ind w:left="418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00012</w:t>
                            </w:r>
                          </w:p>
                        </w:tc>
                      </w:tr>
                      <w:tr w:rsidR="000955FD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198"/>
                        </w:trPr>
                        <w:tc>
                          <w:tcPr>
                            <w:tcW w:w="391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287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654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397" w:right="390"/>
                              <w:jc w:val="center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203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307" w:right="397"/>
                              <w:jc w:val="center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none" w:sz="6" w:space="0" w:color="auto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ind w:left="418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059</w:t>
                            </w:r>
                          </w:p>
                        </w:tc>
                      </w:tr>
                      <w:tr w:rsidR="000955FD">
                        <w:tblPrEx>
                          <w:tblCellMar>
                            <w:top w:w="0" w:type="dxa"/>
                            <w:left w:w="0" w:type="dxa"/>
                            <w:bottom w:w="0" w:type="dxa"/>
                            <w:right w:w="0" w:type="dxa"/>
                          </w:tblCellMar>
                        </w:tblPrEx>
                        <w:trPr>
                          <w:trHeight w:val="256"/>
                        </w:trPr>
                        <w:tc>
                          <w:tcPr>
                            <w:tcW w:w="391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118"/>
                              <w:rPr>
                                <w:w w:val="11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15"/>
                                <w:sz w:val="16"/>
                                <w:szCs w:val="16"/>
                              </w:rPr>
                              <w:t>PTV_Min_Bed_min_Gr_Med</w:t>
                            </w:r>
                            <w:r>
                              <w:rPr>
                                <w:spacing w:val="-6"/>
                                <w:w w:val="11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6"/>
                                <w:szCs w:val="16"/>
                              </w:rPr>
                              <w:t>(Y</w:t>
                            </w:r>
                            <w:r>
                              <w:rPr>
                                <w:spacing w:val="-5"/>
                                <w:w w:val="11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6"/>
                                <w:szCs w:val="16"/>
                              </w:rPr>
                              <w:t>vs.</w:t>
                            </w:r>
                            <w:r>
                              <w:rPr>
                                <w:spacing w:val="7"/>
                                <w:w w:val="11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16"/>
                                <w:szCs w:val="16"/>
                              </w:rPr>
                              <w:t>N)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652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396" w:right="393"/>
                              <w:jc w:val="center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396" w:right="392"/>
                              <w:jc w:val="center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756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none" w:sz="6" w:space="0" w:color="auto"/>
                              <w:left w:val="none" w:sz="6" w:space="0" w:color="auto"/>
                              <w:bottom w:val="single" w:sz="8" w:space="0" w:color="000000"/>
                              <w:right w:val="none" w:sz="6" w:space="0" w:color="auto"/>
                            </w:tcBorders>
                          </w:tcPr>
                          <w:p w:rsidR="000955FD" w:rsidRDefault="000955FD">
                            <w:pPr>
                              <w:pStyle w:val="TableParagraph"/>
                              <w:kinsoku w:val="0"/>
                              <w:overflowPunct w:val="0"/>
                              <w:spacing w:line="213" w:lineRule="exact"/>
                              <w:ind w:left="417"/>
                              <w:rPr>
                                <w:w w:val="105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105"/>
                                <w:sz w:val="16"/>
                                <w:szCs w:val="16"/>
                              </w:rPr>
                              <w:t>0.0064</w:t>
                            </w:r>
                          </w:p>
                        </w:tc>
                      </w:tr>
                    </w:tbl>
                    <w:p w:rsidR="000955FD" w:rsidRDefault="000955FD" w:rsidP="000955FD">
                      <w:pPr>
                        <w:pStyle w:val="BodyText"/>
                        <w:kinsoku w:val="0"/>
                        <w:overflowPunct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05"/>
          <w:sz w:val="16"/>
          <w:szCs w:val="16"/>
        </w:rPr>
        <w:t>NSCLC</w:t>
      </w:r>
      <w:r>
        <w:rPr>
          <w:spacing w:val="1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(Reference)</w:t>
      </w:r>
      <w:r>
        <w:rPr>
          <w:rFonts w:ascii="Times New Roman" w:hAnsi="Times New Roman" w:cs="Times New Roman"/>
          <w:w w:val="105"/>
          <w:sz w:val="16"/>
          <w:szCs w:val="16"/>
        </w:rPr>
        <w:tab/>
      </w:r>
      <w:r>
        <w:rPr>
          <w:w w:val="105"/>
          <w:sz w:val="16"/>
          <w:szCs w:val="16"/>
        </w:rPr>
        <w:t>1</w:t>
      </w:r>
    </w:p>
    <w:p w:rsidR="000955FD" w:rsidRDefault="000955FD" w:rsidP="000955FD">
      <w:pPr>
        <w:pStyle w:val="BodyText"/>
        <w:tabs>
          <w:tab w:val="right" w:pos="4857"/>
        </w:tabs>
        <w:kinsoku w:val="0"/>
        <w:overflowPunct w:val="0"/>
        <w:spacing w:line="206" w:lineRule="exact"/>
        <w:ind w:left="503"/>
        <w:rPr>
          <w:w w:val="105"/>
          <w:sz w:val="16"/>
          <w:szCs w:val="16"/>
        </w:rPr>
        <w:sectPr w:rsidR="000955FD" w:rsidSect="000955FD">
          <w:pgSz w:w="12240" w:h="15840"/>
          <w:pgMar w:top="1500" w:right="1300" w:bottom="1060" w:left="1280" w:header="720" w:footer="720" w:gutter="0"/>
          <w:cols w:space="720" w:equalWidth="0">
            <w:col w:w="9660"/>
          </w:cols>
          <w:noEndnote/>
        </w:sectPr>
      </w:pPr>
    </w:p>
    <w:p w:rsidR="000955FD" w:rsidRDefault="000955FD" w:rsidP="000955FD">
      <w:pPr>
        <w:pStyle w:val="BodyText"/>
        <w:kinsoku w:val="0"/>
        <w:overflowPunct w:val="0"/>
        <w:spacing w:before="824"/>
        <w:ind w:left="160"/>
      </w:pPr>
      <w:r>
        <w:t>Summary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categories</w:t>
      </w:r>
      <w:r>
        <w:rPr>
          <w:spacing w:val="41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“PTV_Min_Bed_min_Gr_Med”</w:t>
      </w:r>
    </w:p>
    <w:p w:rsidR="000955FD" w:rsidRDefault="000955FD" w:rsidP="000955FD">
      <w:pPr>
        <w:pStyle w:val="BodyText"/>
        <w:tabs>
          <w:tab w:val="left" w:pos="3436"/>
        </w:tabs>
        <w:kinsoku w:val="0"/>
        <w:overflowPunct w:val="0"/>
        <w:spacing w:before="174" w:line="220" w:lineRule="auto"/>
        <w:ind w:left="3436" w:right="38" w:hanging="3102"/>
        <w:rPr>
          <w:w w:val="105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80010</wp:posOffset>
                </wp:positionV>
                <wp:extent cx="5908675" cy="635"/>
                <wp:effectExtent l="6985" t="12065" r="8890" b="6350"/>
                <wp:wrapNone/>
                <wp:docPr id="48" name="Freeform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10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C650362" id="Freeform 48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6.3pt,540pt,6.3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jKy+wIAAIoGAAAOAAAAZHJzL2Uyb0RvYy54bWysVdtu2zAMfR+wfxD0OCC1nThpEtQpilyG&#10;Ad1WoNkHKJYcG7MlT1LidMP+fSTtpEmLAsOwPLiUeUweHorsze2hKtleWVcYnfDoKuRM6dTIQm8T&#10;/m296o05c15oKUqjVcKflOO3s/fvbpp6qvomN6VUlkEQ7aZNnfDc+3oaBC7NVSXclamVBmdmbCU8&#10;HO02kFY0EL0qg34YjoLGWFlbkyrn4O2idfIZxc8ylfqvWeaUZ2XCgZunp6XnBp/B7EZMt1bUeZF2&#10;NMQ/sKhEoSHpKdRCeMF2tngVqipSa5zJ/FVqqsBkWZEqqgGqicIX1TzmolZUC4jj6pNM7v+FTb/s&#10;HywrZMJj6JQWFfRoZZVCxRm8An2a2k0B9lg/WKzQ1fcm/e7AEVx48OAAwzbNZyMhjNh5Q5ocMlvh&#10;l1AtO5D0Tyfp1cGzFF4OJ+F4dD3kLAXfaDDExIGYHj9Nd85/VIbCiP29823fJFikuuyor6HHWVVC&#10;Cz8ELGQNmwxCigWdOWGiC0zOou4WnAD9MwAEiN+IMziDhayLA6S3R1oiPzJND7qjChYTOBwhaVMb&#10;h5ogbyh8TVQgBKCwrjfAwA/Bg04kArcfdUks3PuXN95yBjd+09ZaC4/cMAearEk4KcVyGGIiVpm9&#10;WhsC+Bddg1TP3lKfo1AtIkeTBcDWDQamoZaeUiPjs7ZqsyrKkvpaaiQUwXi3XJwpC4lepOPsdjMv&#10;LdsLHGn6dTpcwKzZaUnRciXksrO9KMrWJm4YD25gpwTeRZrZX5Nwshwvx3Ev7o+WvThcLHp3q3nc&#10;G62i6+FisJjPF9FvlCmKp3khpdLI7rg/ovjv5rPbZO3knzbIRRUXxa7o97rY4JIGqQy1HP9SdTSr&#10;OJ7tPG+MfIJRtaZdiLDAwciN/clZA8sw4e7HTljFWflJw7aZRHGM25MO8fC6Dwd77tmce4ROIVTC&#10;PYebjubctxt3V9tim0Omtq3a3MGKyAocZuLXsuoOsPCogm4540Y9PxPq+V/I7A8AAAD//wMAUEsD&#10;BBQABgAIAAAAIQBjuhIQ3AAAAAoBAAAPAAAAZHJzL2Rvd25yZXYueG1sTI9PT8MwDMXvSHyHyEhc&#10;EEs2of0pTSdAQuLAhRXuXhLaao1TJelWvj3uCU72s5+efy73k+/F2cXUBdKwXCgQjkywHTUaPuvX&#10;+y2IlJEs9oGchh+XYF9dX5VY2HChD3c+5EZwCKUCNbQ5D4WUybTOY1qEwRHvvkP0mFnGRtqIFw73&#10;vVwptZYeO+ILLQ7upXXmdBi9BpmaqTvVpv963qUxxtrg3du71rc309MjiOym/GeGGZ/RoWKmYxjJ&#10;JtGzftit2crNiutsUFu1BHGcJxuQVSn/v1D9AgAA//8DAFBLAQItABQABgAIAAAAIQC2gziS/gAA&#10;AOEBAAATAAAAAAAAAAAAAAAAAAAAAABbQ29udGVudF9UeXBlc10ueG1sUEsBAi0AFAAGAAgAAAAh&#10;ADj9If/WAAAAlAEAAAsAAAAAAAAAAAAAAAAALwEAAF9yZWxzLy5yZWxzUEsBAi0AFAAGAAgAAAAh&#10;AJ4uMrL7AgAAigYAAA4AAAAAAAAAAAAAAAAALgIAAGRycy9lMm9Eb2MueG1sUEsBAi0AFAAGAAgA&#10;AAAhAGO6EhDcAAAACgEAAA8AAAAAAAAAAAAAAAAAVQUAAGRycy9kb3ducmV2LnhtbFBLBQYAAAAA&#10;BAAEAPMAAABeBgAAAAA=&#10;" o:allowincell="f" filled="f" strokeweight=".27947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504190</wp:posOffset>
                </wp:positionV>
                <wp:extent cx="5908675" cy="635"/>
                <wp:effectExtent l="6985" t="7620" r="8890" b="10795"/>
                <wp:wrapNone/>
                <wp:docPr id="47" name="Freeform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628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5FA3D66" id="Freeform 47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39.7pt,540pt,39.7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yhz+gIAAIkGAAAOAAAAZHJzL2Uyb0RvYy54bWysVW1r2zAQ/j7YfxD6OEhtJ84rdUpJmjHo&#10;tkKzH6DIcmxmS56kxOnG/vvuzk6atBTGWD64J9/50XPPvfT65lCVbK+sK4xOeHQVcqa0NGmhtwn/&#10;tl71Jpw5L3QqSqNVwp+U4zfz9++um3qm+iY3ZaosAxDtZk2d8Nz7ehYETuaqEu7K1EqDMzO2Eh6O&#10;dhukVjSAXpVBPwxHQWNsWlsjlXPwdtk6+Zzws0xJ/zXLnPKsTDhw8/S09NzgM5hfi9nWijovZEdD&#10;/AOLShQaLj1BLYUXbGeLV1BVIa1xJvNX0lSBybJCKsoBsonCF9k85qJWlAuI4+qTTO7/wcov+wfL&#10;ijTh8ZgzLSqo0coqhYozeAX6NLWbQdhj/WAxQ1ffG/ndgSO48ODBQQzbNJ9NCjBi5w1pcshshV9C&#10;tuxA0j+dpFcHzyS8HE7DyWg85EyCbzQY4sWBmB0/lTvnPypDMGJ/73xbtxQsUj3tqK+hxllVQgk/&#10;BCxkDZsOQsKCypxioouYnEVdF5wC+mcBABC/gTM4CwtZhwOkt0daIj8ylQfdUQWLCRyOkLSpjUNN&#10;kDckviYqAAFRmNcbwcAPgwedSBTcftRdYqHvX3a85Qw6ftPmWguP3PAONFmTcFKK5TDERKwye7U2&#10;FOBfVA2uevaW+jwK1SJyNFkQ2LrBwGuopKerkfFZWbVZFWVJdS01Ehr1JyOi4kxZpOhENs5uN4vS&#10;sr3AiaZfJ8NFmDU7nRJYrkR619leFGVrEzXEgwbshMBWpJH9NQ2nd5O7SdyL+6O7Xhwul73b1SLu&#10;jVbReLgcLBeLZfQbqUXxLC/SVGlkd1wfUfx349ktsnbwTwvkIouLZFf0e51scEmDRIZcjn8pOxpV&#10;nM52nDcmfYJJtabdh7C/wciN/clZA7sw4e7HTljFWflJw7KZRnGMy5MO8XDch4M992zOPUJLgEq4&#10;59DoaC58u3B3tS22OdzUdpg2t7AhsgJnmfi1rLoD7DvKoNvNuFDPzxT1/B9k/gcAAP//AwBQSwME&#10;FAAGAAgAAAAhACcN56rgAAAACgEAAA8AAABkcnMvZG93bnJldi54bWxMj8FuwjAMhu9IvEPkSbug&#10;kXQCBl1TVCFtlx0mYELaLTReU9E4VRNo9/ZLT+z4259+f862g23YDTtfO5KQzAUwpNLpmioJX8e3&#10;pzUwHxRp1ThCCb/oYZtPJ5lKtetpj7dDqFgsIZ8qCSaENuXclwat8nPXIsXdj+usCjF2Fded6mO5&#10;bfizECtuVU3xglEt7gyWl8PVSliK9/Zkio9klrhvXnxezPHU76V8fBiKV2ABh3CHYdSP6pBHp7O7&#10;kvasiXmxWUVUwstmAWwExFokwM7jZAk8z/j/F/I/AAAA//8DAFBLAQItABQABgAIAAAAIQC2gziS&#10;/gAAAOEBAAATAAAAAAAAAAAAAAAAAAAAAABbQ29udGVudF9UeXBlc10ueG1sUEsBAi0AFAAGAAgA&#10;AAAhADj9If/WAAAAlAEAAAsAAAAAAAAAAAAAAAAALwEAAF9yZWxzLy5yZWxzUEsBAi0AFAAGAAgA&#10;AAAhAM0zKHP6AgAAiQYAAA4AAAAAAAAAAAAAAAAALgIAAGRycy9lMm9Eb2MueG1sUEsBAi0AFAAG&#10;AAgAAAAhACcN56rgAAAACgEAAA8AAAAAAAAAAAAAAAAAVAUAAGRycy9kb3ducmV2LnhtbFBLBQYA&#10;AAAABAAEAPMAAABhBgAAAAA=&#10;" o:allowincell="f" filled="f" strokeweight=".17461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w w:val="105"/>
          <w:sz w:val="16"/>
          <w:szCs w:val="16"/>
        </w:rPr>
        <w:t>Category</w:t>
      </w:r>
      <w:r>
        <w:rPr>
          <w:w w:val="105"/>
          <w:sz w:val="16"/>
          <w:szCs w:val="16"/>
        </w:rPr>
        <w:tab/>
        <w:t>Mininum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of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all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PTV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minimum</w:t>
      </w:r>
      <w:r>
        <w:rPr>
          <w:spacing w:val="-3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delivered</w:t>
      </w:r>
      <w:r>
        <w:rPr>
          <w:spacing w:val="6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doses</w:t>
      </w:r>
      <w:r>
        <w:rPr>
          <w:spacing w:val="6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(BED,</w:t>
      </w:r>
      <w:r>
        <w:rPr>
          <w:spacing w:val="7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Gy10),</w:t>
      </w:r>
      <w:r>
        <w:rPr>
          <w:spacing w:val="1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minimum</w:t>
      </w:r>
      <w:r>
        <w:rPr>
          <w:spacing w:val="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in</w:t>
      </w:r>
      <w:r>
        <w:rPr>
          <w:spacing w:val="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category</w:t>
      </w:r>
    </w:p>
    <w:p w:rsidR="000955FD" w:rsidRDefault="000955FD" w:rsidP="000955FD">
      <w:pPr>
        <w:pStyle w:val="BodyText"/>
        <w:tabs>
          <w:tab w:val="left" w:pos="3428"/>
          <w:tab w:val="right" w:pos="6831"/>
        </w:tabs>
        <w:kinsoku w:val="0"/>
        <w:overflowPunct w:val="0"/>
        <w:spacing w:before="56" w:line="207" w:lineRule="exact"/>
        <w:ind w:left="308"/>
        <w:rPr>
          <w:w w:val="110"/>
          <w:sz w:val="16"/>
          <w:szCs w:val="16"/>
        </w:rPr>
      </w:pPr>
      <w:r>
        <w:rPr>
          <w:w w:val="110"/>
          <w:sz w:val="16"/>
          <w:szCs w:val="16"/>
        </w:rPr>
        <w:t>&lt;=Median</w:t>
      </w:r>
      <w:r>
        <w:rPr>
          <w:w w:val="110"/>
          <w:sz w:val="16"/>
          <w:szCs w:val="16"/>
        </w:rPr>
        <w:tab/>
        <w:t>13.6</w:t>
      </w:r>
      <w:r>
        <w:rPr>
          <w:rFonts w:ascii="Times New Roman" w:hAnsi="Times New Roman" w:cs="Times New Roman"/>
          <w:w w:val="110"/>
          <w:sz w:val="16"/>
          <w:szCs w:val="16"/>
        </w:rPr>
        <w:tab/>
      </w:r>
      <w:r>
        <w:rPr>
          <w:w w:val="110"/>
          <w:sz w:val="16"/>
          <w:szCs w:val="16"/>
        </w:rPr>
        <w:t>45.6</w:t>
      </w:r>
    </w:p>
    <w:p w:rsidR="000955FD" w:rsidRDefault="000955FD" w:rsidP="000955FD">
      <w:pPr>
        <w:pStyle w:val="BodyText"/>
        <w:tabs>
          <w:tab w:val="left" w:pos="3430"/>
          <w:tab w:val="right" w:pos="6837"/>
        </w:tabs>
        <w:kinsoku w:val="0"/>
        <w:overflowPunct w:val="0"/>
        <w:spacing w:line="207" w:lineRule="exact"/>
        <w:ind w:left="321"/>
        <w:rPr>
          <w:w w:val="105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0" allowOverlap="1" wp14:anchorId="20939C90" wp14:editId="59EA09F7">
                <wp:simplePos x="0" y="0"/>
                <wp:positionH relativeFrom="page">
                  <wp:posOffset>949960</wp:posOffset>
                </wp:positionH>
                <wp:positionV relativeFrom="paragraph">
                  <wp:posOffset>165100</wp:posOffset>
                </wp:positionV>
                <wp:extent cx="5908675" cy="635"/>
                <wp:effectExtent l="6985" t="8890" r="8890" b="9525"/>
                <wp:wrapNone/>
                <wp:docPr id="46" name="Freeform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10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6416CF0" id="Freeform 46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13pt,540pt,13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HGu+wIAAIoGAAAOAAAAZHJzL2Uyb0RvYy54bWysVdtu2zAMfR+wfxD0OCC1nThpEtQpilyG&#10;Ad1WoNkHKJYcG7MlT1LidMP+fSTtpEmLAsOwPLiUeUweHorsze2hKtleWVcYnfDoKuRM6dTIQm8T&#10;/m296o05c15oKUqjVcKflOO3s/fvbpp6qvomN6VUlkEQ7aZNnfDc+3oaBC7NVSXclamVBmdmbCU8&#10;HO02kFY0EL0qg34YjoLGWFlbkyrn4O2idfIZxc8ylfqvWeaUZ2XCgZunp6XnBp/B7EZMt1bUeZF2&#10;NMQ/sKhEoSHpKdRCeMF2tngVqipSa5zJ/FVqqsBkWZEqqgGqicIX1TzmolZUC4jj6pNM7v+FTb/s&#10;HywrZMLjEWdaVNCjlVUKFWfwCvRpajcF2GP9YLFCV9+b9LsDR3DhwYMDDNs0n42EMGLnDWlyyGyF&#10;X0K17EDSP52kVwfPUng5nITj0fWQsxR8o8EQEwdievw03Tn/URkKI/b3zrd9k2CR6rKjvoYeZ1UJ&#10;LfwQsJA1bDIIKRZ05oSJLjA5i7pbcAL0zwAQIH4jzuAMFrIuDpDeHmmJ/Mg0PeiOKlhM4HCEpE1t&#10;HGqCvKHwNVGBEIDCut4AAz8EDzqRCNx+1CWxcO9f3njLGdz4TVtrLTxywxxosibhpBTLYYiJWGX2&#10;am0I4F90DVI9e0t9jkK1iBxNFgBbNxiYhlp6So2Mz9qqzaooS+prqZFQBOPdcnGmLCR6kY6z2828&#10;tGwvcKTp1+lwAbNmpyVFy5WQy872oihbm7hhPLiBnRJ4F2lmf03CyXK8HMe9uD9a9uJwsejdreZx&#10;b7SKroeLwWI+X0S/UaYonuaFlEoju+P+iOK/m89uk7WTf9ogF1VcFLui3+tig0sapDLUcvxL1dGs&#10;4ni287wx8glG1Zp2IcICByM39idnDSzDhLsfO2EVZ+UnDdtmEsUxbk86xMPrPhzsuWdz7hE6hVAJ&#10;9xxuOppz327cXW2LbQ6Z2rZqcwcrIitwmIlfy6o7wMKjCrrljBv1/Eyo538hsz8AAAD//wMAUEsD&#10;BBQABgAIAAAAIQC6R9SE3AAAAAoBAAAPAAAAZHJzL2Rvd25yZXYueG1sTI/BTsMwEETvSPyDtZW4&#10;IGqnQlEb4lSAhMSBCw3ct7abRLXXke204e9xTnCc2afZmXo/O8suJsTBk4RiLYAZUl4P1En4at8e&#10;tsBiQtJoPRkJPybCvrm9qbHS/kqf5nJIHcshFCuU0Kc0VpxH1RuHce1HQ/l28sFhyjJ0XAe85nBn&#10;+UaIkjscKH/ocTSvvVHnw+Qk8NjNw7lV9vtlF6cQWoX37x9S3q3m5ydgyczpD4alfq4OTe509BPp&#10;yGzWj7syoxI2Zd60AGIrCmDHxSmANzX/P6H5BQAA//8DAFBLAQItABQABgAIAAAAIQC2gziS/gAA&#10;AOEBAAATAAAAAAAAAAAAAAAAAAAAAABbQ29udGVudF9UeXBlc10ueG1sUEsBAi0AFAAGAAgAAAAh&#10;ADj9If/WAAAAlAEAAAsAAAAAAAAAAAAAAAAALwEAAF9yZWxzLy5yZWxzUEsBAi0AFAAGAAgAAAAh&#10;AEYoca77AgAAigYAAA4AAAAAAAAAAAAAAAAALgIAAGRycy9lMm9Eb2MueG1sUEsBAi0AFAAGAAgA&#10;AAAhALpH1ITcAAAACgEAAA8AAAAAAAAAAAAAAAAAVQUAAGRycy9kb3ducmV2LnhtbFBLBQYAAAAA&#10;BAAEAPMAAABeBgAAAAA=&#10;" o:allowincell="f" filled="f" strokeweight=".27947mm">
                <v:path arrowok="t" o:connecttype="custom" o:connectlocs="0,0;5908040,0" o:connectangles="0,0"/>
                <w10:wrap anchorx="page"/>
              </v:polyline>
            </w:pict>
          </mc:Fallback>
        </mc:AlternateContent>
      </w:r>
      <w:r>
        <w:rPr>
          <w:w w:val="105"/>
          <w:sz w:val="16"/>
          <w:szCs w:val="16"/>
        </w:rPr>
        <w:t>&gt;Median</w:t>
      </w:r>
      <w:r>
        <w:rPr>
          <w:w w:val="105"/>
          <w:sz w:val="16"/>
          <w:szCs w:val="16"/>
        </w:rPr>
        <w:tab/>
        <w:t>46.9</w:t>
      </w:r>
      <w:r>
        <w:rPr>
          <w:rFonts w:ascii="Times New Roman" w:hAnsi="Times New Roman" w:cs="Times New Roman"/>
          <w:w w:val="105"/>
          <w:sz w:val="16"/>
          <w:szCs w:val="16"/>
        </w:rPr>
        <w:tab/>
      </w:r>
      <w:r>
        <w:rPr>
          <w:w w:val="105"/>
          <w:sz w:val="16"/>
          <w:szCs w:val="16"/>
        </w:rPr>
        <w:t>83.5</w:t>
      </w:r>
    </w:p>
    <w:p w:rsidR="000955FD" w:rsidRDefault="000955FD" w:rsidP="000955FD">
      <w:pPr>
        <w:pStyle w:val="BodyText"/>
        <w:kinsoku w:val="0"/>
        <w:overflowPunct w:val="0"/>
        <w:rPr>
          <w:sz w:val="22"/>
          <w:szCs w:val="22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</w:p>
    <w:p w:rsidR="000955FD" w:rsidRDefault="000955FD" w:rsidP="000955FD">
      <w:pPr>
        <w:pStyle w:val="BodyText"/>
        <w:kinsoku w:val="0"/>
        <w:overflowPunct w:val="0"/>
        <w:rPr>
          <w:sz w:val="22"/>
          <w:szCs w:val="22"/>
        </w:rPr>
      </w:pPr>
    </w:p>
    <w:p w:rsidR="000955FD" w:rsidRDefault="000955FD" w:rsidP="000955FD">
      <w:pPr>
        <w:pStyle w:val="BodyText"/>
        <w:kinsoku w:val="0"/>
        <w:overflowPunct w:val="0"/>
        <w:rPr>
          <w:sz w:val="22"/>
          <w:szCs w:val="22"/>
        </w:rPr>
      </w:pPr>
    </w:p>
    <w:p w:rsidR="000955FD" w:rsidRDefault="000955FD" w:rsidP="000955FD">
      <w:pPr>
        <w:pStyle w:val="BodyText"/>
        <w:kinsoku w:val="0"/>
        <w:overflowPunct w:val="0"/>
        <w:spacing w:before="13"/>
        <w:rPr>
          <w:sz w:val="27"/>
          <w:szCs w:val="27"/>
        </w:rPr>
      </w:pPr>
    </w:p>
    <w:p w:rsidR="000955FD" w:rsidRDefault="000955FD" w:rsidP="000955FD">
      <w:pPr>
        <w:pStyle w:val="BodyText"/>
        <w:kinsoku w:val="0"/>
        <w:overflowPunct w:val="0"/>
        <w:spacing w:line="220" w:lineRule="auto"/>
        <w:ind w:left="160" w:right="846"/>
        <w:rPr>
          <w:w w:val="105"/>
          <w:sz w:val="16"/>
          <w:szCs w:val="16"/>
        </w:rPr>
      </w:pPr>
      <w:r>
        <w:rPr>
          <w:w w:val="105"/>
          <w:sz w:val="16"/>
          <w:szCs w:val="16"/>
        </w:rPr>
        <w:t>Mininum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of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all</w:t>
      </w:r>
      <w:r>
        <w:rPr>
          <w:spacing w:val="-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PTV</w:t>
      </w:r>
      <w:r>
        <w:rPr>
          <w:spacing w:val="-2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minimum</w:t>
      </w:r>
      <w:r>
        <w:rPr>
          <w:spacing w:val="-3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delivered</w:t>
      </w:r>
      <w:r>
        <w:rPr>
          <w:spacing w:val="6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doses</w:t>
      </w:r>
      <w:r>
        <w:rPr>
          <w:spacing w:val="6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(BED,</w:t>
      </w:r>
      <w:r>
        <w:rPr>
          <w:spacing w:val="7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Gy10),</w:t>
      </w:r>
      <w:r>
        <w:rPr>
          <w:spacing w:val="1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maximum</w:t>
      </w:r>
      <w:r>
        <w:rPr>
          <w:spacing w:val="9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in</w:t>
      </w:r>
      <w:r>
        <w:rPr>
          <w:spacing w:val="10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category</w:t>
      </w:r>
    </w:p>
    <w:p w:rsidR="000955FD" w:rsidRDefault="000955FD" w:rsidP="000955FD">
      <w:pPr>
        <w:pStyle w:val="BodyText"/>
        <w:kinsoku w:val="0"/>
        <w:overflowPunct w:val="0"/>
        <w:spacing w:line="220" w:lineRule="auto"/>
        <w:ind w:left="160" w:right="846"/>
        <w:rPr>
          <w:w w:val="105"/>
          <w:sz w:val="16"/>
          <w:szCs w:val="16"/>
        </w:rPr>
        <w:sectPr w:rsidR="000955FD">
          <w:type w:val="continuous"/>
          <w:pgSz w:w="12240" w:h="15840"/>
          <w:pgMar w:top="1500" w:right="1300" w:bottom="1060" w:left="1280" w:header="720" w:footer="720" w:gutter="0"/>
          <w:cols w:num="2" w:space="720" w:equalWidth="0">
            <w:col w:w="5738" w:space="640"/>
            <w:col w:w="3282"/>
          </w:cols>
          <w:noEndnote/>
        </w:sectPr>
      </w:pPr>
    </w:p>
    <w:p w:rsidR="000955FD" w:rsidRDefault="000955FD" w:rsidP="000955FD">
      <w:pPr>
        <w:pStyle w:val="ListParagraph"/>
        <w:numPr>
          <w:ilvl w:val="0"/>
          <w:numId w:val="3"/>
        </w:numPr>
        <w:rPr>
          <w:sz w:val="36"/>
          <w:szCs w:val="36"/>
        </w:rPr>
      </w:pPr>
      <w:r w:rsidRPr="000955FD">
        <w:rPr>
          <w:sz w:val="36"/>
          <w:szCs w:val="36"/>
        </w:rPr>
        <w:lastRenderedPageBreak/>
        <w:t>Progression-Free Survival</w:t>
      </w:r>
    </w:p>
    <w:p w:rsidR="000955FD" w:rsidRDefault="000955FD" w:rsidP="000955FD">
      <w:pPr>
        <w:pStyle w:val="Heading4"/>
        <w:numPr>
          <w:ilvl w:val="1"/>
          <w:numId w:val="4"/>
        </w:numPr>
        <w:tabs>
          <w:tab w:val="left" w:pos="773"/>
        </w:tabs>
        <w:kinsoku w:val="0"/>
        <w:overflowPunct w:val="0"/>
        <w:spacing w:before="250"/>
        <w:rPr>
          <w:w w:val="105"/>
        </w:rPr>
      </w:pPr>
      <w:r>
        <w:rPr>
          <w:w w:val="105"/>
        </w:rPr>
        <w:t>Univariable</w:t>
      </w:r>
      <w:r>
        <w:rPr>
          <w:spacing w:val="11"/>
          <w:w w:val="105"/>
        </w:rPr>
        <w:t xml:space="preserve"> </w:t>
      </w:r>
      <w:r>
        <w:rPr>
          <w:w w:val="105"/>
        </w:rPr>
        <w:t>Regression</w:t>
      </w:r>
      <w:r>
        <w:rPr>
          <w:spacing w:val="11"/>
          <w:w w:val="105"/>
        </w:rPr>
        <w:t xml:space="preserve"> </w:t>
      </w:r>
      <w:r>
        <w:rPr>
          <w:w w:val="105"/>
        </w:rPr>
        <w:t>Results</w:t>
      </w:r>
    </w:p>
    <w:p w:rsidR="000955FD" w:rsidRDefault="000955FD" w:rsidP="000955FD">
      <w:pPr>
        <w:pStyle w:val="BodyText"/>
        <w:kinsoku w:val="0"/>
        <w:overflowPunct w:val="0"/>
        <w:spacing w:before="9"/>
        <w:rPr>
          <w:b/>
          <w:bCs/>
          <w:sz w:val="9"/>
          <w:szCs w:val="9"/>
        </w:rPr>
      </w:pPr>
    </w:p>
    <w:tbl>
      <w:tblPr>
        <w:tblW w:w="0" w:type="auto"/>
        <w:tblInd w:w="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958"/>
        <w:gridCol w:w="1385"/>
        <w:gridCol w:w="1241"/>
        <w:gridCol w:w="1319"/>
      </w:tblGrid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958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116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HR</w:t>
            </w:r>
          </w:p>
        </w:tc>
        <w:tc>
          <w:tcPr>
            <w:tcW w:w="1385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41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Low</w:t>
            </w:r>
          </w:p>
        </w:tc>
        <w:tc>
          <w:tcPr>
            <w:tcW w:w="1241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24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High</w:t>
            </w:r>
          </w:p>
        </w:tc>
        <w:tc>
          <w:tcPr>
            <w:tcW w:w="1319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value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3402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AgeAtSBRT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95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116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9</w:t>
            </w:r>
          </w:p>
        </w:tc>
        <w:tc>
          <w:tcPr>
            <w:tcW w:w="1385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61</w:t>
            </w:r>
          </w:p>
        </w:tc>
        <w:tc>
          <w:tcPr>
            <w:tcW w:w="124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2</w:t>
            </w:r>
          </w:p>
        </w:tc>
        <w:tc>
          <w:tcPr>
            <w:tcW w:w="131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6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8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F</w:t>
            </w:r>
            <w:r>
              <w:rPr>
                <w:spacing w:val="-4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Reference)</w:t>
            </w:r>
          </w:p>
        </w:tc>
        <w:tc>
          <w:tcPr>
            <w:tcW w:w="1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5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87"/>
              <w:rPr>
                <w:w w:val="101"/>
                <w:sz w:val="16"/>
                <w:szCs w:val="16"/>
              </w:rPr>
            </w:pPr>
            <w:r>
              <w:rPr>
                <w:w w:val="101"/>
                <w:sz w:val="16"/>
                <w:szCs w:val="16"/>
              </w:rPr>
              <w:t>M</w:t>
            </w:r>
          </w:p>
        </w:tc>
        <w:tc>
          <w:tcPr>
            <w:tcW w:w="1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5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6</w:t>
            </w:r>
          </w:p>
        </w:tc>
        <w:tc>
          <w:tcPr>
            <w:tcW w:w="13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87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93</w:t>
            </w:r>
          </w:p>
        </w:tc>
        <w:tc>
          <w:tcPr>
            <w:tcW w:w="1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4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3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imarySite3Cat</w:t>
            </w:r>
          </w:p>
        </w:tc>
        <w:tc>
          <w:tcPr>
            <w:tcW w:w="1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nibus: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3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15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/>
        </w:trPr>
        <w:tc>
          <w:tcPr>
            <w:tcW w:w="3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6" w:line="198" w:lineRule="exact"/>
              <w:ind w:left="287" w:right="16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NSCLC (Reference)</w:t>
            </w:r>
            <w:r>
              <w:rPr>
                <w:spacing w:val="-3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CLC</w:t>
            </w:r>
          </w:p>
        </w:tc>
        <w:tc>
          <w:tcPr>
            <w:tcW w:w="1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3" w:line="207" w:lineRule="exact"/>
              <w:ind w:left="115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72" w:lineRule="exact"/>
              <w:ind w:left="115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88</w:t>
            </w:r>
          </w:p>
        </w:tc>
        <w:tc>
          <w:tcPr>
            <w:tcW w:w="13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81" w:lineRule="exact"/>
              <w:ind w:left="4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75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81" w:lineRule="exact"/>
              <w:ind w:left="24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8.62</w:t>
            </w:r>
          </w:p>
        </w:tc>
        <w:tc>
          <w:tcPr>
            <w:tcW w:w="1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8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0088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/>
        </w:trPr>
        <w:tc>
          <w:tcPr>
            <w:tcW w:w="3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220" w:lineRule="auto"/>
              <w:ind w:left="118" w:right="1790" w:firstLine="16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Other</w:t>
            </w:r>
            <w:r>
              <w:rPr>
                <w:spacing w:val="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ynch_Meta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201" w:lineRule="exact"/>
              <w:ind w:left="287"/>
              <w:rPr>
                <w:w w:val="105"/>
                <w:sz w:val="16"/>
                <w:szCs w:val="16"/>
              </w:rPr>
            </w:pPr>
            <w:r>
              <w:rPr>
                <w:spacing w:val="-1"/>
                <w:w w:val="105"/>
                <w:sz w:val="16"/>
                <w:szCs w:val="16"/>
              </w:rPr>
              <w:t>Metachronous</w:t>
            </w:r>
            <w:r>
              <w:rPr>
                <w:spacing w:val="-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Reference)</w:t>
            </w:r>
          </w:p>
        </w:tc>
        <w:tc>
          <w:tcPr>
            <w:tcW w:w="1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5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7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180" w:line="240" w:lineRule="auto"/>
              <w:ind w:left="115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2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78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36</w:t>
            </w:r>
          </w:p>
        </w:tc>
        <w:tc>
          <w:tcPr>
            <w:tcW w:w="1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7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3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8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hronous</w:t>
            </w:r>
          </w:p>
        </w:tc>
        <w:tc>
          <w:tcPr>
            <w:tcW w:w="1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116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66</w:t>
            </w:r>
          </w:p>
        </w:tc>
        <w:tc>
          <w:tcPr>
            <w:tcW w:w="13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42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89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1</w:t>
            </w:r>
          </w:p>
        </w:tc>
        <w:tc>
          <w:tcPr>
            <w:tcW w:w="1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4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340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1" w:lineRule="exact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MetastaticInterval</w:t>
            </w:r>
            <w:r>
              <w:rPr>
                <w:spacing w:val="10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1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95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1" w:lineRule="exact"/>
              <w:ind w:left="116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97</w:t>
            </w:r>
          </w:p>
        </w:tc>
        <w:tc>
          <w:tcPr>
            <w:tcW w:w="13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1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9</w:t>
            </w:r>
          </w:p>
        </w:tc>
        <w:tc>
          <w:tcPr>
            <w:tcW w:w="124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1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1" w:lineRule="exact"/>
              <w:ind w:left="22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3</w:t>
            </w:r>
          </w:p>
        </w:tc>
      </w:tr>
    </w:tbl>
    <w:p w:rsidR="000955FD" w:rsidRDefault="000955FD" w:rsidP="000955FD">
      <w:pPr>
        <w:pStyle w:val="BodyText"/>
        <w:kinsoku w:val="0"/>
        <w:overflowPunct w:val="0"/>
        <w:spacing w:line="184" w:lineRule="exact"/>
        <w:ind w:left="328"/>
        <w:rPr>
          <w:w w:val="105"/>
          <w:sz w:val="16"/>
          <w:szCs w:val="16"/>
        </w:rPr>
      </w:pPr>
      <w:r>
        <w:rPr>
          <w:w w:val="105"/>
          <w:sz w:val="16"/>
          <w:szCs w:val="16"/>
        </w:rPr>
        <w:t>TotalMetsNew</w:t>
      </w:r>
    </w:p>
    <w:p w:rsidR="000955FD" w:rsidRDefault="000955FD" w:rsidP="000955FD">
      <w:pPr>
        <w:pStyle w:val="BodyText"/>
        <w:tabs>
          <w:tab w:val="right" w:pos="4857"/>
        </w:tabs>
        <w:kinsoku w:val="0"/>
        <w:overflowPunct w:val="0"/>
        <w:spacing w:line="198" w:lineRule="exact"/>
        <w:ind w:left="503"/>
        <w:rPr>
          <w:w w:val="115"/>
          <w:sz w:val="16"/>
          <w:szCs w:val="16"/>
        </w:rPr>
      </w:pPr>
      <w:r>
        <w:rPr>
          <w:w w:val="115"/>
          <w:sz w:val="16"/>
          <w:szCs w:val="16"/>
        </w:rPr>
        <w:t>&lt;=3</w:t>
      </w:r>
      <w:r>
        <w:rPr>
          <w:spacing w:val="9"/>
          <w:w w:val="115"/>
          <w:sz w:val="16"/>
          <w:szCs w:val="16"/>
        </w:rPr>
        <w:t xml:space="preserve"> </w:t>
      </w:r>
      <w:r>
        <w:rPr>
          <w:w w:val="115"/>
          <w:sz w:val="16"/>
          <w:szCs w:val="16"/>
        </w:rPr>
        <w:t>(Reference)</w:t>
      </w:r>
      <w:r>
        <w:rPr>
          <w:rFonts w:ascii="Times New Roman" w:hAnsi="Times New Roman" w:cs="Times New Roman"/>
          <w:w w:val="115"/>
          <w:sz w:val="16"/>
          <w:szCs w:val="16"/>
        </w:rPr>
        <w:tab/>
      </w:r>
      <w:r>
        <w:rPr>
          <w:w w:val="115"/>
          <w:sz w:val="16"/>
          <w:szCs w:val="16"/>
        </w:rPr>
        <w:t>1</w:t>
      </w:r>
    </w:p>
    <w:p w:rsidR="000955FD" w:rsidRDefault="000955FD" w:rsidP="000955FD">
      <w:pPr>
        <w:pStyle w:val="BodyText"/>
        <w:tabs>
          <w:tab w:val="left" w:pos="4773"/>
          <w:tab w:val="left" w:pos="5995"/>
          <w:tab w:val="left" w:pos="7206"/>
          <w:tab w:val="left" w:pos="8424"/>
        </w:tabs>
        <w:kinsoku w:val="0"/>
        <w:overflowPunct w:val="0"/>
        <w:spacing w:line="207" w:lineRule="exact"/>
        <w:ind w:left="503"/>
        <w:rPr>
          <w:w w:val="115"/>
          <w:sz w:val="16"/>
          <w:szCs w:val="16"/>
        </w:rPr>
      </w:pPr>
      <w:r>
        <w:rPr>
          <w:w w:val="115"/>
          <w:sz w:val="16"/>
          <w:szCs w:val="16"/>
        </w:rPr>
        <w:t>&gt;3</w:t>
      </w:r>
      <w:r>
        <w:rPr>
          <w:w w:val="115"/>
          <w:sz w:val="16"/>
          <w:szCs w:val="16"/>
        </w:rPr>
        <w:tab/>
        <w:t>1.59</w:t>
      </w:r>
      <w:r>
        <w:rPr>
          <w:w w:val="115"/>
          <w:sz w:val="16"/>
          <w:szCs w:val="16"/>
        </w:rPr>
        <w:tab/>
        <w:t>0.757</w:t>
      </w:r>
      <w:r>
        <w:rPr>
          <w:w w:val="115"/>
          <w:sz w:val="16"/>
          <w:szCs w:val="16"/>
        </w:rPr>
        <w:tab/>
        <w:t>3.35</w:t>
      </w:r>
      <w:r>
        <w:rPr>
          <w:w w:val="115"/>
          <w:sz w:val="16"/>
          <w:szCs w:val="16"/>
        </w:rPr>
        <w:tab/>
        <w:t>0.22</w:t>
      </w:r>
    </w:p>
    <w:p w:rsidR="000955FD" w:rsidRDefault="000955FD" w:rsidP="000955FD">
      <w:pPr>
        <w:pStyle w:val="BodyText"/>
        <w:kinsoku w:val="0"/>
        <w:overflowPunct w:val="0"/>
        <w:spacing w:before="81" w:line="207" w:lineRule="exact"/>
        <w:ind w:left="328"/>
        <w:rPr>
          <w:w w:val="105"/>
          <w:sz w:val="16"/>
          <w:szCs w:val="16"/>
        </w:rPr>
      </w:pPr>
      <w:r>
        <w:rPr>
          <w:w w:val="105"/>
          <w:sz w:val="16"/>
          <w:szCs w:val="16"/>
        </w:rPr>
        <w:t>TotalMetsNew2</w:t>
      </w:r>
    </w:p>
    <w:p w:rsidR="000955FD" w:rsidRDefault="000955FD" w:rsidP="000955FD">
      <w:pPr>
        <w:pStyle w:val="BodyText"/>
        <w:tabs>
          <w:tab w:val="right" w:pos="4857"/>
        </w:tabs>
        <w:kinsoku w:val="0"/>
        <w:overflowPunct w:val="0"/>
        <w:spacing w:line="207" w:lineRule="exact"/>
        <w:ind w:left="503"/>
        <w:rPr>
          <w:w w:val="105"/>
          <w:sz w:val="16"/>
          <w:szCs w:val="16"/>
        </w:rPr>
      </w:pPr>
      <w:r>
        <w:rPr>
          <w:w w:val="105"/>
          <w:sz w:val="16"/>
          <w:szCs w:val="16"/>
        </w:rPr>
        <w:t>1</w:t>
      </w:r>
      <w:r>
        <w:rPr>
          <w:spacing w:val="13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>(Reference)</w:t>
      </w:r>
      <w:r>
        <w:rPr>
          <w:rFonts w:ascii="Times New Roman" w:hAnsi="Times New Roman" w:cs="Times New Roman"/>
          <w:w w:val="105"/>
          <w:sz w:val="16"/>
          <w:szCs w:val="16"/>
        </w:rPr>
        <w:tab/>
      </w:r>
      <w:r>
        <w:rPr>
          <w:w w:val="105"/>
          <w:sz w:val="16"/>
          <w:szCs w:val="16"/>
        </w:rPr>
        <w:t>1</w:t>
      </w:r>
    </w:p>
    <w:tbl>
      <w:tblPr>
        <w:tblW w:w="9301" w:type="dxa"/>
        <w:tblInd w:w="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8"/>
        <w:gridCol w:w="1115"/>
        <w:gridCol w:w="1210"/>
        <w:gridCol w:w="1173"/>
        <w:gridCol w:w="1555"/>
      </w:tblGrid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3" w:lineRule="exact"/>
              <w:ind w:left="287"/>
              <w:rPr>
                <w:w w:val="145"/>
                <w:sz w:val="16"/>
                <w:szCs w:val="16"/>
              </w:rPr>
            </w:pPr>
            <w:r>
              <w:rPr>
                <w:w w:val="145"/>
                <w:sz w:val="16"/>
                <w:szCs w:val="16"/>
              </w:rPr>
              <w:t>&gt;=2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3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8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3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54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3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91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3" w:lineRule="exact"/>
              <w:ind w:left="46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5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Bed_mean</w:t>
            </w:r>
            <w:r>
              <w:rPr>
                <w:spacing w:val="24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96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1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6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7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6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31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961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42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12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.7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6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9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7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30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.2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65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16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46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5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8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31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844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6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4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78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6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6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100 (Y vs.</w:t>
            </w:r>
            <w:r>
              <w:rPr>
                <w:spacing w:val="1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24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65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86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6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4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Med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34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6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1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6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5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Eq_5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01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09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7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6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2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Eq_10</w:t>
            </w:r>
            <w:r>
              <w:rPr>
                <w:spacing w:val="1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0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3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44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4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9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46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9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ax_Bed_max_Gr_Med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61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82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95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6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2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in_Bed_min_Gr_Med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30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.1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08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6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5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ean_Bed_mean_Gr_Med</w:t>
            </w:r>
            <w:r>
              <w:rPr>
                <w:spacing w:val="-9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8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30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3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19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06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6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9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sum_Gr_Med</w:t>
            </w:r>
            <w:r>
              <w:rPr>
                <w:spacing w:val="-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9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91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42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6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2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Min_Bed_min_Gr_Med</w:t>
            </w:r>
            <w:r>
              <w:rPr>
                <w:spacing w:val="-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3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09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9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4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9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8" w:line="201" w:lineRule="exact"/>
              <w:ind w:left="46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6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11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PTV_Mean_Bed_mean_Gr_Med</w:t>
            </w:r>
            <w:r>
              <w:rPr>
                <w:spacing w:val="22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Y</w:t>
            </w:r>
            <w:r>
              <w:rPr>
                <w:spacing w:val="23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vs.</w:t>
            </w:r>
            <w:r>
              <w:rPr>
                <w:spacing w:val="43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8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97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97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6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9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eSBRTSystemicTherap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vs.</w:t>
            </w:r>
            <w:r>
              <w:rPr>
                <w:spacing w:val="4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N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30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.45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36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84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70" w:lineRule="exact"/>
              <w:ind w:left="46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8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ostSBRTSystemicTherapy</w:t>
            </w:r>
            <w:r>
              <w:rPr>
                <w:spacing w:val="24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15</w:t>
            </w:r>
          </w:p>
        </w:tc>
        <w:tc>
          <w:tcPr>
            <w:tcW w:w="12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99</w:t>
            </w:r>
          </w:p>
        </w:tc>
        <w:tc>
          <w:tcPr>
            <w:tcW w:w="117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22</w:t>
            </w:r>
          </w:p>
        </w:tc>
        <w:tc>
          <w:tcPr>
            <w:tcW w:w="155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85" w:lineRule="exact"/>
              <w:ind w:left="46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7</w:t>
            </w:r>
          </w:p>
        </w:tc>
      </w:tr>
    </w:tbl>
    <w:p w:rsidR="000955FD" w:rsidRDefault="000955FD" w:rsidP="000955FD">
      <w:pPr>
        <w:pStyle w:val="Heading4"/>
        <w:numPr>
          <w:ilvl w:val="1"/>
          <w:numId w:val="4"/>
        </w:numPr>
        <w:tabs>
          <w:tab w:val="left" w:pos="773"/>
        </w:tabs>
        <w:kinsoku w:val="0"/>
        <w:overflowPunct w:val="0"/>
        <w:rPr>
          <w:w w:val="105"/>
        </w:rPr>
      </w:pPr>
      <w:r>
        <w:rPr>
          <w:spacing w:val="-1"/>
          <w:w w:val="105"/>
        </w:rPr>
        <w:t>Multivariable</w:t>
      </w:r>
      <w:r>
        <w:rPr>
          <w:spacing w:val="4"/>
          <w:w w:val="105"/>
        </w:rPr>
        <w:t xml:space="preserve"> </w:t>
      </w:r>
      <w:r>
        <w:rPr>
          <w:w w:val="105"/>
        </w:rPr>
        <w:t>Model</w:t>
      </w:r>
    </w:p>
    <w:p w:rsidR="000955FD" w:rsidRDefault="000955FD" w:rsidP="000955FD">
      <w:pPr>
        <w:pStyle w:val="BodyText"/>
        <w:kinsoku w:val="0"/>
        <w:overflowPunct w:val="0"/>
        <w:spacing w:before="86"/>
        <w:ind w:left="160"/>
        <w:jc w:val="both"/>
        <w:rPr>
          <w:w w:val="95"/>
        </w:rPr>
      </w:pPr>
      <w:r>
        <w:rPr>
          <w:w w:val="95"/>
        </w:rPr>
        <w:t>No</w:t>
      </w:r>
      <w:r>
        <w:rPr>
          <w:spacing w:val="14"/>
          <w:w w:val="95"/>
        </w:rPr>
        <w:t xml:space="preserve"> </w:t>
      </w:r>
      <w:r>
        <w:rPr>
          <w:w w:val="95"/>
        </w:rPr>
        <w:t>significant</w:t>
      </w:r>
      <w:r>
        <w:rPr>
          <w:spacing w:val="15"/>
          <w:w w:val="95"/>
        </w:rPr>
        <w:t xml:space="preserve"> </w:t>
      </w:r>
      <w:r>
        <w:rPr>
          <w:w w:val="95"/>
        </w:rPr>
        <w:t>predictors</w:t>
      </w:r>
    </w:p>
    <w:p w:rsidR="000955FD" w:rsidRDefault="000955FD" w:rsidP="000955FD">
      <w:pPr>
        <w:ind w:left="159"/>
        <w:rPr>
          <w:sz w:val="36"/>
          <w:szCs w:val="36"/>
        </w:rPr>
      </w:pPr>
    </w:p>
    <w:p w:rsidR="000955FD" w:rsidRDefault="000955FD" w:rsidP="000955FD">
      <w:pPr>
        <w:ind w:left="159"/>
        <w:rPr>
          <w:sz w:val="36"/>
          <w:szCs w:val="36"/>
        </w:rPr>
      </w:pPr>
    </w:p>
    <w:p w:rsidR="000955FD" w:rsidRDefault="000955FD" w:rsidP="000955FD">
      <w:pPr>
        <w:ind w:left="159"/>
        <w:rPr>
          <w:sz w:val="36"/>
          <w:szCs w:val="36"/>
        </w:rPr>
      </w:pPr>
    </w:p>
    <w:p w:rsidR="000955FD" w:rsidRDefault="000955FD" w:rsidP="000955FD">
      <w:pPr>
        <w:ind w:left="159"/>
        <w:rPr>
          <w:sz w:val="36"/>
          <w:szCs w:val="36"/>
        </w:rPr>
      </w:pPr>
    </w:p>
    <w:p w:rsidR="000955FD" w:rsidRDefault="000955FD" w:rsidP="000955FD">
      <w:pPr>
        <w:ind w:left="159"/>
        <w:rPr>
          <w:sz w:val="36"/>
          <w:szCs w:val="36"/>
        </w:rPr>
      </w:pPr>
    </w:p>
    <w:p w:rsidR="000955FD" w:rsidRPr="000955FD" w:rsidRDefault="000955FD" w:rsidP="000955FD">
      <w:pPr>
        <w:numPr>
          <w:ilvl w:val="0"/>
          <w:numId w:val="5"/>
        </w:numPr>
        <w:rPr>
          <w:bCs/>
          <w:sz w:val="36"/>
          <w:szCs w:val="36"/>
        </w:rPr>
      </w:pPr>
      <w:r w:rsidRPr="000955FD">
        <w:rPr>
          <w:bCs/>
          <w:sz w:val="36"/>
          <w:szCs w:val="36"/>
        </w:rPr>
        <w:lastRenderedPageBreak/>
        <w:t>Widespread  Progression</w:t>
      </w:r>
    </w:p>
    <w:p w:rsidR="000955FD" w:rsidRDefault="000955FD" w:rsidP="000955FD">
      <w:pPr>
        <w:pStyle w:val="Heading4"/>
        <w:numPr>
          <w:ilvl w:val="1"/>
          <w:numId w:val="5"/>
        </w:numPr>
        <w:tabs>
          <w:tab w:val="left" w:pos="773"/>
        </w:tabs>
        <w:kinsoku w:val="0"/>
        <w:overflowPunct w:val="0"/>
        <w:spacing w:before="250"/>
        <w:rPr>
          <w:w w:val="105"/>
        </w:rPr>
      </w:pPr>
      <w:r>
        <w:rPr>
          <w:w w:val="105"/>
        </w:rPr>
        <w:t>Univariable</w:t>
      </w:r>
      <w:r>
        <w:rPr>
          <w:spacing w:val="11"/>
          <w:w w:val="105"/>
        </w:rPr>
        <w:t xml:space="preserve"> </w:t>
      </w:r>
      <w:r>
        <w:rPr>
          <w:w w:val="105"/>
        </w:rPr>
        <w:t>Regression</w:t>
      </w:r>
      <w:r>
        <w:rPr>
          <w:spacing w:val="11"/>
          <w:w w:val="105"/>
        </w:rPr>
        <w:t xml:space="preserve"> </w:t>
      </w:r>
      <w:r>
        <w:rPr>
          <w:w w:val="105"/>
        </w:rPr>
        <w:t>Results</w:t>
      </w:r>
    </w:p>
    <w:p w:rsidR="000955FD" w:rsidRDefault="000955FD" w:rsidP="000955FD">
      <w:pPr>
        <w:pStyle w:val="BodyText"/>
        <w:kinsoku w:val="0"/>
        <w:overflowPunct w:val="0"/>
        <w:spacing w:before="9"/>
        <w:rPr>
          <w:b/>
          <w:bCs/>
          <w:sz w:val="9"/>
          <w:szCs w:val="9"/>
        </w:rPr>
      </w:pPr>
    </w:p>
    <w:tbl>
      <w:tblPr>
        <w:tblW w:w="9303" w:type="dxa"/>
        <w:tblInd w:w="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8"/>
        <w:gridCol w:w="1112"/>
        <w:gridCol w:w="1384"/>
        <w:gridCol w:w="1239"/>
        <w:gridCol w:w="1320"/>
      </w:tblGrid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4248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112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HR</w:t>
            </w:r>
          </w:p>
        </w:tc>
        <w:tc>
          <w:tcPr>
            <w:tcW w:w="1384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41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Low</w:t>
            </w:r>
          </w:p>
        </w:tc>
        <w:tc>
          <w:tcPr>
            <w:tcW w:w="1239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25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95High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4" w:line="240" w:lineRule="auto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value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424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AgeAtSBRT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2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2</w:t>
            </w:r>
          </w:p>
        </w:tc>
        <w:tc>
          <w:tcPr>
            <w:tcW w:w="1384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6</w:t>
            </w:r>
          </w:p>
        </w:tc>
        <w:tc>
          <w:tcPr>
            <w:tcW w:w="123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6</w:t>
            </w:r>
          </w:p>
        </w:tc>
        <w:tc>
          <w:tcPr>
            <w:tcW w:w="1320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6" w:line="18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5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87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F</w:t>
            </w:r>
            <w:r>
              <w:rPr>
                <w:spacing w:val="-4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Reference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87"/>
              <w:rPr>
                <w:w w:val="101"/>
                <w:sz w:val="16"/>
                <w:szCs w:val="16"/>
              </w:rPr>
            </w:pPr>
            <w:r>
              <w:rPr>
                <w:w w:val="101"/>
                <w:sz w:val="16"/>
                <w:szCs w:val="16"/>
              </w:rPr>
              <w:t>M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0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67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22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2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imarySite3Cat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nibus: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0779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6" w:line="198" w:lineRule="exact"/>
              <w:ind w:left="287" w:right="248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NSCLC (Reference)</w:t>
            </w:r>
            <w:r>
              <w:rPr>
                <w:spacing w:val="-3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CLC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23" w:line="207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72" w:lineRule="exact"/>
              <w:ind w:left="3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.7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81" w:lineRule="exact"/>
              <w:ind w:left="4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75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81" w:lineRule="exact"/>
              <w:ind w:left="24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2.7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5" w:line="240" w:lineRule="auto"/>
              <w:rPr>
                <w:b/>
                <w:bCs/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8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022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220" w:lineRule="auto"/>
              <w:ind w:left="118" w:right="2636" w:firstLine="16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Other</w:t>
            </w:r>
            <w:r>
              <w:rPr>
                <w:spacing w:val="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ynch_Meta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201" w:lineRule="exact"/>
              <w:ind w:left="287"/>
              <w:rPr>
                <w:w w:val="105"/>
                <w:sz w:val="16"/>
                <w:szCs w:val="16"/>
              </w:rPr>
            </w:pPr>
            <w:r>
              <w:rPr>
                <w:spacing w:val="-1"/>
                <w:w w:val="105"/>
                <w:sz w:val="16"/>
                <w:szCs w:val="16"/>
              </w:rPr>
              <w:t>Metachronous</w:t>
            </w:r>
            <w:r>
              <w:rPr>
                <w:spacing w:val="-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Reference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24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180" w:line="240" w:lineRule="auto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2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694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2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6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15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8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hronous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42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81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4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7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7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98" w:lineRule="exact"/>
              <w:ind w:left="112" w:right="1994" w:firstLine="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MetastaticInterval</w:t>
            </w:r>
            <w:r>
              <w:rPr>
                <w:spacing w:val="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10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  <w:r>
              <w:rPr>
                <w:spacing w:val="-3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TotalMetsNew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9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65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1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2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87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&lt;=3</w:t>
            </w:r>
            <w:r>
              <w:rPr>
                <w:spacing w:val="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Reference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87"/>
              <w:rPr>
                <w:w w:val="135"/>
                <w:sz w:val="16"/>
                <w:szCs w:val="16"/>
              </w:rPr>
            </w:pPr>
            <w:r>
              <w:rPr>
                <w:w w:val="135"/>
                <w:sz w:val="16"/>
                <w:szCs w:val="16"/>
              </w:rPr>
              <w:t>&gt;3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.92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32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2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0.4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1e-05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1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TotalMetsNew2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65" w:lineRule="exact"/>
              <w:ind w:left="28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  <w:r>
              <w:rPr>
                <w:spacing w:val="13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Reference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165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287"/>
              <w:rPr>
                <w:w w:val="145"/>
                <w:sz w:val="16"/>
                <w:szCs w:val="16"/>
              </w:rPr>
            </w:pPr>
            <w:r>
              <w:rPr>
                <w:w w:val="145"/>
                <w:sz w:val="16"/>
                <w:szCs w:val="16"/>
              </w:rPr>
              <w:t>&gt;=2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6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57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.04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18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9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Bed_mean</w:t>
            </w:r>
            <w:r>
              <w:rPr>
                <w:spacing w:val="24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85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5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6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86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92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.99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2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7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9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744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.92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8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80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8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52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.51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4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Bed_mean_Gr_Eq_100 (Y vs.</w:t>
            </w:r>
            <w:r>
              <w:rPr>
                <w:spacing w:val="1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3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07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4.22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5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Med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0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39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2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8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Eq_5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88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28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87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9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Eq_10</w:t>
            </w:r>
            <w:r>
              <w:rPr>
                <w:spacing w:val="1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0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31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36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8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5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66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ax_Bed_max_Gr_Med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36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42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4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1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in_Bed_min_Gr_Med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11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14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18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5.58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2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Mean_Bed_mean_Gr_Med</w:t>
            </w:r>
            <w:r>
              <w:rPr>
                <w:spacing w:val="-9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8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21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79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04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9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sum_Gr_Med</w:t>
            </w:r>
            <w:r>
              <w:rPr>
                <w:spacing w:val="-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16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0.8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23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98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3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Max_Bed_max_Gr_Med</w:t>
            </w:r>
            <w:r>
              <w:rPr>
                <w:spacing w:val="-3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1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36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42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4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46" w:line="181" w:lineRule="exact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1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PTV_Min_Bed_min_Gr_Med</w:t>
            </w:r>
            <w:r>
              <w:rPr>
                <w:spacing w:val="-6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-5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7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1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35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68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37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9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PTV_Mean_Bed_mean_Gr_Med</w:t>
            </w:r>
            <w:r>
              <w:rPr>
                <w:spacing w:val="22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(Y</w:t>
            </w:r>
            <w:r>
              <w:rPr>
                <w:spacing w:val="23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vs.</w:t>
            </w:r>
            <w:r>
              <w:rPr>
                <w:spacing w:val="43"/>
                <w:w w:val="110"/>
                <w:sz w:val="16"/>
                <w:szCs w:val="16"/>
              </w:rPr>
              <w:t xml:space="preserve"> </w:t>
            </w:r>
            <w:r>
              <w:rPr>
                <w:w w:val="110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58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624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98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4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eSBRTSystemicTherap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Y</w:t>
            </w:r>
            <w:r>
              <w:rPr>
                <w:spacing w:val="2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vs.</w:t>
            </w:r>
            <w:r>
              <w:rPr>
                <w:spacing w:val="4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N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30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.43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41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556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4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69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ind w:left="22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46</w:t>
            </w:r>
          </w:p>
        </w:tc>
      </w:tr>
      <w:tr w:rsidR="000955FD" w:rsidTr="000955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/>
        </w:trPr>
        <w:tc>
          <w:tcPr>
            <w:tcW w:w="4248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ostSBRTSystemicTherapy</w:t>
            </w:r>
            <w:r>
              <w:rPr>
                <w:spacing w:val="24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(per</w:t>
            </w:r>
            <w:r>
              <w:rPr>
                <w:spacing w:val="25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unit)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0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.04</w:t>
            </w:r>
          </w:p>
        </w:tc>
        <w:tc>
          <w:tcPr>
            <w:tcW w:w="13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20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24</w:t>
            </w:r>
          </w:p>
        </w:tc>
        <w:tc>
          <w:tcPr>
            <w:tcW w:w="123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4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3.33</w:t>
            </w:r>
          </w:p>
        </w:tc>
        <w:tc>
          <w:tcPr>
            <w:tcW w:w="13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22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95</w:t>
            </w:r>
          </w:p>
        </w:tc>
      </w:tr>
    </w:tbl>
    <w:p w:rsidR="000955FD" w:rsidRDefault="000955FD" w:rsidP="000955FD">
      <w:pPr>
        <w:pStyle w:val="Heading4"/>
        <w:numPr>
          <w:ilvl w:val="1"/>
          <w:numId w:val="5"/>
        </w:numPr>
        <w:tabs>
          <w:tab w:val="left" w:pos="773"/>
        </w:tabs>
        <w:kinsoku w:val="0"/>
        <w:overflowPunct w:val="0"/>
        <w:rPr>
          <w:w w:val="105"/>
        </w:rPr>
      </w:pPr>
      <w:r>
        <w:rPr>
          <w:spacing w:val="-1"/>
          <w:w w:val="105"/>
        </w:rPr>
        <w:t>Multivariable</w:t>
      </w:r>
      <w:r>
        <w:rPr>
          <w:spacing w:val="4"/>
          <w:w w:val="105"/>
        </w:rPr>
        <w:t xml:space="preserve"> </w:t>
      </w:r>
      <w:r>
        <w:rPr>
          <w:w w:val="105"/>
        </w:rPr>
        <w:t>Model</w:t>
      </w:r>
    </w:p>
    <w:p w:rsidR="000955FD" w:rsidRDefault="000955FD" w:rsidP="000955FD">
      <w:pPr>
        <w:pStyle w:val="BodyText"/>
        <w:kinsoku w:val="0"/>
        <w:overflowPunct w:val="0"/>
        <w:spacing w:before="7"/>
        <w:rPr>
          <w:b/>
          <w:bCs/>
          <w:sz w:val="4"/>
          <w:szCs w:val="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7696" behindDoc="0" locked="0" layoutInCell="0" allowOverlap="1">
                <wp:simplePos x="0" y="0"/>
                <wp:positionH relativeFrom="page">
                  <wp:posOffset>949960</wp:posOffset>
                </wp:positionH>
                <wp:positionV relativeFrom="paragraph">
                  <wp:posOffset>53975</wp:posOffset>
                </wp:positionV>
                <wp:extent cx="5908675" cy="635"/>
                <wp:effectExtent l="6985" t="11430" r="8890" b="6985"/>
                <wp:wrapTopAndBottom/>
                <wp:docPr id="52" name="Freeform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08675" cy="635"/>
                        </a:xfrm>
                        <a:custGeom>
                          <a:avLst/>
                          <a:gdLst>
                            <a:gd name="T0" fmla="*/ 0 w 9305"/>
                            <a:gd name="T1" fmla="*/ 0 h 1"/>
                            <a:gd name="T2" fmla="*/ 9304 w 9305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305" h="1">
                              <a:moveTo>
                                <a:pt x="0" y="0"/>
                              </a:moveTo>
                              <a:lnTo>
                                <a:pt x="9304" y="0"/>
                              </a:lnTo>
                            </a:path>
                          </a:pathLst>
                        </a:custGeom>
                        <a:noFill/>
                        <a:ln w="10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70D2A27" id="Freeform 52" o:spid="_x0000_s1026" style="position:absolute;z-index:2516776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4.8pt,4.25pt,540pt,4.25pt" coordsize="9305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Z68+wIAAIoGAAAOAAAAZHJzL2Uyb0RvYy54bWysVVFv2jAQfp+0/2D5cRJNAoECaqgqAtOk&#10;bqtU9gOM7ZBoiZ3ZhtBN++87X0IKrSpN03hIz7nLd99957ve3B6rkhyksYVWCY2uQkqk4loUapfQ&#10;b5v1YEqJdUwJVmolE/okLb1dvH9309RzOdS5LoU0BECUnTd1QnPn6nkQWJ7LitkrXUsFzkybijk4&#10;ml0gDGsAvSqDYRhOgkYbURvNpbXwNm2ddIH4WSa5+5plVjpSJhS4OXwafG79M1jcsPnOsDoveEeD&#10;/QOLihUKkvZQKXOM7E3xCqoquNFWZ+6K6yrQWVZwiTVANVH4oprHnNUSawFxbN3LZP8fLP9yeDCk&#10;EAkdDylRrIIerY2UXnECr0CfprZzCHusH4yv0Nb3mn+34AguPP5gIYZsm89aAAzbO42aHDNT+S+h&#10;WnJE6Z966eXREQ4vx7NwOrkeU8LBNxmNfeKAzU+f8r11H6VGGHa4t67tmwALVRcd9Q30OKtKaOGH&#10;gISkIbNRiFjQmT4muojJSdTdgj4AlOhBACB+A2d0FhaSDgdI7060WH5iyo+qowoWYX44QtSm1tZr&#10;4nlD4RukAhAQ5et6Ixj4+eBRJxIGtx91SQzc+5c33lACN37b1loz57n5HN4kTUJRKZLDECOxSh/k&#10;RmOAe9E1SPXsLdV5lFcLyeFkQWDrBsOnwZb2qT3js7YqvS7KEvtaKk8ogvFuuVhdFsJ7PR1rdttl&#10;aciB+ZHGX6fDRZjReyUQLZdMrDrbsaJsbeTm8eAGdkr4u4gz+2sWzlbT1TQexMPJahCHaTq4Wy/j&#10;wWQdXY/TUbpcptFvL1MUz/NCCKk8u9P+iOK/m89uk7WT32+Qiyouil3j73WxwSUNVBlqOf3F6nBW&#10;/Xi287zV4glG1eh2IcICByPX5iclDSzDhNofe2YkJeUnBdtmFsWx3554iMfXQziYc8/23MMUB6iE&#10;Ogo33ZtL127cfW2KXQ6Z2rYqfQcrIiv8MCO/llV3gIWHFXTL2W/U8zNGPf8LWfwBAAD//wMAUEsD&#10;BBQABgAIAAAAIQBHfxLF2wAAAAgBAAAPAAAAZHJzL2Rvd25yZXYueG1sTI/BTsMwEETvSPyDtUhc&#10;ELWLIEpDnAqQkDhwoYH71l6SqPE6sp02/D3uCY6zM5p9U28XN4ojhTh41rBeKRDExtuBOw2f7ett&#10;CSImZIujZ9LwQxG2zeVFjZX1J/6g4y51IpdwrFBDn9JUSRlNTw7jyk/E2fv2wWHKMnTSBjzlcjfK&#10;O6UK6XDg/KHHiV56Mofd7DTI2C3DoTXj1/MmziG0Bm/e3rW+vlqeHkEkWtJfGM74GR2azLT3M9so&#10;xqzvN0WOaigfQJx9Vao1iH0+FCCbWv4f0PwCAAD//wMAUEsBAi0AFAAGAAgAAAAhALaDOJL+AAAA&#10;4QEAABMAAAAAAAAAAAAAAAAAAAAAAFtDb250ZW50X1R5cGVzXS54bWxQSwECLQAUAAYACAAAACEA&#10;OP0h/9YAAACUAQAACwAAAAAAAAAAAAAAAAAvAQAAX3JlbHMvLnJlbHNQSwECLQAUAAYACAAAACEA&#10;hkWevPsCAACKBgAADgAAAAAAAAAAAAAAAAAuAgAAZHJzL2Uyb0RvYy54bWxQSwECLQAUAAYACAAA&#10;ACEAR38SxdsAAAAIAQAADwAAAAAAAAAAAAAAAABVBQAAZHJzL2Rvd25yZXYueG1sUEsFBgAAAAAE&#10;AAQA8wAAAF0GAAAAAA==&#10;" o:allowincell="f" filled="f" strokeweight=".27947mm">
                <v:path arrowok="t" o:connecttype="custom" o:connectlocs="0,0;5908040,0" o:connectangles="0,0"/>
                <w10:wrap type="topAndBottom" anchorx="page"/>
              </v:polyline>
            </w:pict>
          </mc:Fallback>
        </mc:AlternateContent>
      </w:r>
    </w:p>
    <w:p w:rsidR="000955FD" w:rsidRDefault="000955FD" w:rsidP="000955FD">
      <w:pPr>
        <w:pStyle w:val="BodyText"/>
        <w:tabs>
          <w:tab w:val="left" w:pos="4781"/>
          <w:tab w:val="left" w:pos="5995"/>
          <w:tab w:val="left" w:pos="7210"/>
          <w:tab w:val="left" w:pos="8424"/>
        </w:tabs>
        <w:kinsoku w:val="0"/>
        <w:overflowPunct w:val="0"/>
        <w:spacing w:before="26"/>
        <w:ind w:left="328"/>
        <w:rPr>
          <w:w w:val="105"/>
          <w:sz w:val="16"/>
          <w:szCs w:val="16"/>
        </w:rPr>
      </w:pPr>
      <w:r>
        <w:rPr>
          <w:w w:val="105"/>
          <w:sz w:val="16"/>
          <w:szCs w:val="16"/>
        </w:rPr>
        <w:t>Variable</w:t>
      </w:r>
      <w:r>
        <w:rPr>
          <w:w w:val="105"/>
          <w:sz w:val="16"/>
          <w:szCs w:val="16"/>
        </w:rPr>
        <w:tab/>
        <w:t>HR</w:t>
      </w:r>
      <w:r>
        <w:rPr>
          <w:w w:val="105"/>
          <w:sz w:val="16"/>
          <w:szCs w:val="16"/>
        </w:rPr>
        <w:tab/>
        <w:t>HR95Low</w:t>
      </w:r>
      <w:r>
        <w:rPr>
          <w:w w:val="105"/>
          <w:sz w:val="16"/>
          <w:szCs w:val="16"/>
        </w:rPr>
        <w:tab/>
        <w:t>HR95High</w:t>
      </w:r>
      <w:r>
        <w:rPr>
          <w:w w:val="105"/>
          <w:sz w:val="16"/>
          <w:szCs w:val="16"/>
        </w:rPr>
        <w:tab/>
        <w:t>Pvalue</w:t>
      </w:r>
    </w:p>
    <w:p w:rsidR="000955FD" w:rsidRDefault="000955FD" w:rsidP="000955FD">
      <w:pPr>
        <w:pStyle w:val="BodyText"/>
        <w:kinsoku w:val="0"/>
        <w:overflowPunct w:val="0"/>
        <w:spacing w:before="4"/>
        <w:rPr>
          <w:sz w:val="5"/>
          <w:szCs w:val="5"/>
        </w:rPr>
      </w:pPr>
    </w:p>
    <w:tbl>
      <w:tblPr>
        <w:tblW w:w="0" w:type="auto"/>
        <w:tblInd w:w="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8"/>
        <w:gridCol w:w="1545"/>
        <w:gridCol w:w="1255"/>
        <w:gridCol w:w="1176"/>
        <w:gridCol w:w="1513"/>
      </w:tblGrid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</w:trPr>
        <w:tc>
          <w:tcPr>
            <w:tcW w:w="381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9" w:line="198" w:lineRule="exact"/>
              <w:ind w:left="287" w:right="2059" w:hanging="16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PrimarySite3Cat</w:t>
            </w:r>
            <w:r>
              <w:rPr>
                <w:spacing w:val="1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NSCLC (Reference)</w:t>
            </w:r>
            <w:r>
              <w:rPr>
                <w:spacing w:val="-39"/>
                <w:w w:val="105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SCLC</w:t>
            </w:r>
          </w:p>
        </w:tc>
        <w:tc>
          <w:tcPr>
            <w:tcW w:w="1545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8" w:line="240" w:lineRule="auto"/>
              <w:rPr>
                <w:sz w:val="16"/>
                <w:szCs w:val="16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207" w:lineRule="exact"/>
              <w:ind w:left="7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72" w:lineRule="exact"/>
              <w:ind w:left="74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7.23</w:t>
            </w:r>
          </w:p>
        </w:tc>
        <w:tc>
          <w:tcPr>
            <w:tcW w:w="1255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3" w:line="240" w:lineRule="auto"/>
              <w:rPr>
                <w:sz w:val="31"/>
                <w:szCs w:val="31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1" w:line="181" w:lineRule="exact"/>
              <w:ind w:left="309" w:right="437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39</w:t>
            </w:r>
          </w:p>
        </w:tc>
        <w:tc>
          <w:tcPr>
            <w:tcW w:w="117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3" w:line="240" w:lineRule="auto"/>
              <w:rPr>
                <w:sz w:val="31"/>
                <w:szCs w:val="31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1" w:line="181" w:lineRule="exact"/>
              <w:ind w:left="37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1.8</w:t>
            </w:r>
          </w:p>
        </w:tc>
        <w:tc>
          <w:tcPr>
            <w:tcW w:w="1513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3" w:line="240" w:lineRule="auto"/>
              <w:rPr>
                <w:sz w:val="31"/>
                <w:szCs w:val="31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1" w:line="181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0045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91"/>
        </w:trPr>
        <w:tc>
          <w:tcPr>
            <w:tcW w:w="381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before="10" w:line="220" w:lineRule="auto"/>
              <w:ind w:left="112" w:right="2630" w:firstLine="174"/>
              <w:rPr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Other</w:t>
            </w:r>
            <w:r>
              <w:rPr>
                <w:spacing w:val="1"/>
                <w:w w:val="10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talMetsNew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85" w:line="207" w:lineRule="exact"/>
              <w:ind w:left="287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&lt;=3</w:t>
            </w:r>
            <w:r>
              <w:rPr>
                <w:spacing w:val="4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Reference)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72" w:lineRule="exact"/>
              <w:ind w:left="287"/>
              <w:rPr>
                <w:w w:val="135"/>
                <w:sz w:val="16"/>
                <w:szCs w:val="16"/>
              </w:rPr>
            </w:pPr>
            <w:r>
              <w:rPr>
                <w:w w:val="135"/>
                <w:sz w:val="16"/>
                <w:szCs w:val="16"/>
              </w:rPr>
              <w:t>&gt;3</w:t>
            </w:r>
          </w:p>
        </w:tc>
        <w:tc>
          <w:tcPr>
            <w:tcW w:w="154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74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325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9" w:line="240" w:lineRule="auto"/>
              <w:rPr>
                <w:sz w:val="20"/>
                <w:szCs w:val="20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207" w:lineRule="exact"/>
              <w:ind w:left="7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172" w:lineRule="exact"/>
              <w:ind w:left="739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11.8</w:t>
            </w:r>
          </w:p>
        </w:tc>
        <w:tc>
          <w:tcPr>
            <w:tcW w:w="125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7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813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sz w:val="22"/>
                <w:szCs w:val="22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180" w:line="181" w:lineRule="exact"/>
              <w:ind w:left="412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2.57</w:t>
            </w:r>
          </w:p>
        </w:tc>
        <w:tc>
          <w:tcPr>
            <w:tcW w:w="117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68"/>
              <w:rPr>
                <w:w w:val="110"/>
                <w:sz w:val="16"/>
                <w:szCs w:val="16"/>
              </w:rPr>
            </w:pPr>
            <w:r>
              <w:rPr>
                <w:w w:val="110"/>
                <w:sz w:val="16"/>
                <w:szCs w:val="16"/>
              </w:rPr>
              <w:t>1.3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sz w:val="22"/>
                <w:szCs w:val="22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180" w:line="181" w:lineRule="exact"/>
              <w:ind w:left="37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54</w:t>
            </w:r>
          </w:p>
        </w:tc>
        <w:tc>
          <w:tcPr>
            <w:tcW w:w="151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1</w:t>
            </w:r>
          </w:p>
          <w:p w:rsidR="000955FD" w:rsidRDefault="000955FD" w:rsidP="00FD7CFA">
            <w:pPr>
              <w:pStyle w:val="TableParagraph"/>
              <w:kinsoku w:val="0"/>
              <w:overflowPunct w:val="0"/>
              <w:spacing w:line="240" w:lineRule="auto"/>
              <w:rPr>
                <w:sz w:val="22"/>
                <w:szCs w:val="22"/>
              </w:rPr>
            </w:pPr>
          </w:p>
          <w:p w:rsidR="000955FD" w:rsidRDefault="000955FD" w:rsidP="00FD7CFA">
            <w:pPr>
              <w:pStyle w:val="TableParagraph"/>
              <w:kinsoku w:val="0"/>
              <w:overflowPunct w:val="0"/>
              <w:spacing w:before="180" w:line="181" w:lineRule="exact"/>
              <w:ind w:left="414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015</w:t>
            </w:r>
          </w:p>
        </w:tc>
      </w:tr>
      <w:tr w:rsidR="000955FD" w:rsidTr="00FD7C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/>
        </w:trPr>
        <w:tc>
          <w:tcPr>
            <w:tcW w:w="3818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118"/>
              <w:rPr>
                <w:w w:val="115"/>
                <w:sz w:val="16"/>
                <w:szCs w:val="16"/>
              </w:rPr>
            </w:pPr>
            <w:r>
              <w:rPr>
                <w:w w:val="115"/>
                <w:sz w:val="16"/>
                <w:szCs w:val="16"/>
              </w:rPr>
              <w:t>ITV_GTV_sum_Gr_Eq_10</w:t>
            </w:r>
            <w:r>
              <w:rPr>
                <w:spacing w:val="11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(Y</w:t>
            </w:r>
            <w:r>
              <w:rPr>
                <w:spacing w:val="12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vs.</w:t>
            </w:r>
            <w:r>
              <w:rPr>
                <w:spacing w:val="30"/>
                <w:w w:val="115"/>
                <w:sz w:val="16"/>
                <w:szCs w:val="16"/>
              </w:rPr>
              <w:t xml:space="preserve"> </w:t>
            </w:r>
            <w:r>
              <w:rPr>
                <w:w w:val="115"/>
                <w:sz w:val="16"/>
                <w:szCs w:val="16"/>
              </w:rPr>
              <w:t>N)</w:t>
            </w:r>
          </w:p>
        </w:tc>
        <w:tc>
          <w:tcPr>
            <w:tcW w:w="154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746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29</w:t>
            </w:r>
          </w:p>
        </w:tc>
        <w:tc>
          <w:tcPr>
            <w:tcW w:w="1255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96" w:right="434"/>
              <w:jc w:val="center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105</w:t>
            </w:r>
          </w:p>
        </w:tc>
        <w:tc>
          <w:tcPr>
            <w:tcW w:w="1176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375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802</w:t>
            </w:r>
          </w:p>
        </w:tc>
        <w:tc>
          <w:tcPr>
            <w:tcW w:w="151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0955FD" w:rsidRDefault="000955FD" w:rsidP="00FD7CFA">
            <w:pPr>
              <w:pStyle w:val="TableParagraph"/>
              <w:kinsoku w:val="0"/>
              <w:overflowPunct w:val="0"/>
              <w:spacing w:line="213" w:lineRule="exact"/>
              <w:ind w:left="413"/>
              <w:rPr>
                <w:w w:val="105"/>
                <w:sz w:val="16"/>
                <w:szCs w:val="16"/>
              </w:rPr>
            </w:pPr>
            <w:r>
              <w:rPr>
                <w:w w:val="105"/>
                <w:sz w:val="16"/>
                <w:szCs w:val="16"/>
              </w:rPr>
              <w:t>0.017</w:t>
            </w:r>
          </w:p>
        </w:tc>
      </w:tr>
    </w:tbl>
    <w:p w:rsidR="000955FD" w:rsidRPr="000955FD" w:rsidRDefault="000955FD" w:rsidP="000955FD">
      <w:pPr>
        <w:ind w:left="159"/>
        <w:rPr>
          <w:sz w:val="36"/>
          <w:szCs w:val="36"/>
        </w:rPr>
      </w:pPr>
      <w:bookmarkStart w:id="0" w:name="_GoBack"/>
      <w:bookmarkEnd w:id="0"/>
    </w:p>
    <w:sectPr w:rsidR="000955FD" w:rsidRPr="00095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3"/>
    <w:multiLevelType w:val="multilevel"/>
    <w:tmpl w:val="00000886"/>
    <w:lvl w:ilvl="0">
      <w:start w:val="1"/>
      <w:numFmt w:val="decimal"/>
      <w:lvlText w:val="%1"/>
      <w:lvlJc w:val="left"/>
      <w:pPr>
        <w:ind w:left="644" w:hanging="485"/>
      </w:pPr>
      <w:rPr>
        <w:rFonts w:ascii="Palatino Linotype" w:hAnsi="Palatino Linotype" w:cs="Palatino Linotype"/>
        <w:b/>
        <w:bCs/>
        <w:i w:val="0"/>
        <w:iCs w:val="0"/>
        <w:w w:val="115"/>
        <w:sz w:val="28"/>
        <w:szCs w:val="28"/>
      </w:rPr>
    </w:lvl>
    <w:lvl w:ilvl="1">
      <w:start w:val="1"/>
      <w:numFmt w:val="decimal"/>
      <w:lvlText w:val="%1.%2"/>
      <w:lvlJc w:val="left"/>
      <w:pPr>
        <w:ind w:left="772" w:hanging="613"/>
      </w:pPr>
      <w:rPr>
        <w:rFonts w:ascii="Palatino Linotype" w:hAnsi="Palatino Linotype" w:cs="Palatino Linotype"/>
        <w:b/>
        <w:bCs/>
        <w:i w:val="0"/>
        <w:iCs w:val="0"/>
        <w:spacing w:val="-1"/>
        <w:w w:val="114"/>
        <w:sz w:val="24"/>
        <w:szCs w:val="24"/>
      </w:rPr>
    </w:lvl>
    <w:lvl w:ilvl="2">
      <w:numFmt w:val="bullet"/>
      <w:lvlText w:val="•"/>
      <w:lvlJc w:val="left"/>
      <w:pPr>
        <w:ind w:left="1766" w:hanging="613"/>
      </w:pPr>
    </w:lvl>
    <w:lvl w:ilvl="3">
      <w:numFmt w:val="bullet"/>
      <w:lvlText w:val="•"/>
      <w:lvlJc w:val="left"/>
      <w:pPr>
        <w:ind w:left="2753" w:hanging="613"/>
      </w:pPr>
    </w:lvl>
    <w:lvl w:ilvl="4">
      <w:numFmt w:val="bullet"/>
      <w:lvlText w:val="•"/>
      <w:lvlJc w:val="left"/>
      <w:pPr>
        <w:ind w:left="3740" w:hanging="613"/>
      </w:pPr>
    </w:lvl>
    <w:lvl w:ilvl="5">
      <w:numFmt w:val="bullet"/>
      <w:lvlText w:val="•"/>
      <w:lvlJc w:val="left"/>
      <w:pPr>
        <w:ind w:left="4726" w:hanging="613"/>
      </w:pPr>
    </w:lvl>
    <w:lvl w:ilvl="6">
      <w:numFmt w:val="bullet"/>
      <w:lvlText w:val="•"/>
      <w:lvlJc w:val="left"/>
      <w:pPr>
        <w:ind w:left="5713" w:hanging="613"/>
      </w:pPr>
    </w:lvl>
    <w:lvl w:ilvl="7">
      <w:numFmt w:val="bullet"/>
      <w:lvlText w:val="•"/>
      <w:lvlJc w:val="left"/>
      <w:pPr>
        <w:ind w:left="6700" w:hanging="613"/>
      </w:pPr>
    </w:lvl>
    <w:lvl w:ilvl="8">
      <w:numFmt w:val="bullet"/>
      <w:lvlText w:val="•"/>
      <w:lvlJc w:val="left"/>
      <w:pPr>
        <w:ind w:left="7686" w:hanging="613"/>
      </w:pPr>
    </w:lvl>
  </w:abstractNum>
  <w:abstractNum w:abstractNumId="1" w15:restartNumberingAfterBreak="0">
    <w:nsid w:val="00000404"/>
    <w:multiLevelType w:val="multilevel"/>
    <w:tmpl w:val="00000887"/>
    <w:lvl w:ilvl="0">
      <w:start w:val="2"/>
      <w:numFmt w:val="decimal"/>
      <w:lvlText w:val="%1"/>
      <w:lvlJc w:val="left"/>
      <w:pPr>
        <w:ind w:left="772" w:hanging="613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72" w:hanging="613"/>
      </w:pPr>
      <w:rPr>
        <w:rFonts w:ascii="Palatino Linotype" w:hAnsi="Palatino Linotype" w:cs="Palatino Linotype"/>
        <w:b/>
        <w:bCs/>
        <w:i w:val="0"/>
        <w:iCs w:val="0"/>
        <w:spacing w:val="-1"/>
        <w:w w:val="114"/>
        <w:sz w:val="24"/>
        <w:szCs w:val="24"/>
      </w:rPr>
    </w:lvl>
    <w:lvl w:ilvl="2">
      <w:start w:val="1"/>
      <w:numFmt w:val="decimal"/>
      <w:lvlText w:val="%1.%2.%3"/>
      <w:lvlJc w:val="left"/>
      <w:pPr>
        <w:ind w:left="859" w:hanging="700"/>
      </w:pPr>
      <w:rPr>
        <w:rFonts w:ascii="Palatino Linotype" w:hAnsi="Palatino Linotype" w:cs="Palatino Linotype"/>
        <w:b/>
        <w:bCs/>
        <w:i w:val="0"/>
        <w:iCs w:val="0"/>
        <w:w w:val="117"/>
        <w:sz w:val="20"/>
        <w:szCs w:val="20"/>
      </w:rPr>
    </w:lvl>
    <w:lvl w:ilvl="3">
      <w:numFmt w:val="bullet"/>
      <w:lvlText w:val="•"/>
      <w:lvlJc w:val="left"/>
      <w:pPr>
        <w:ind w:left="2815" w:hanging="700"/>
      </w:pPr>
    </w:lvl>
    <w:lvl w:ilvl="4">
      <w:numFmt w:val="bullet"/>
      <w:lvlText w:val="•"/>
      <w:lvlJc w:val="left"/>
      <w:pPr>
        <w:ind w:left="3793" w:hanging="700"/>
      </w:pPr>
    </w:lvl>
    <w:lvl w:ilvl="5">
      <w:numFmt w:val="bullet"/>
      <w:lvlText w:val="•"/>
      <w:lvlJc w:val="left"/>
      <w:pPr>
        <w:ind w:left="4771" w:hanging="700"/>
      </w:pPr>
    </w:lvl>
    <w:lvl w:ilvl="6">
      <w:numFmt w:val="bullet"/>
      <w:lvlText w:val="•"/>
      <w:lvlJc w:val="left"/>
      <w:pPr>
        <w:ind w:left="5748" w:hanging="700"/>
      </w:pPr>
    </w:lvl>
    <w:lvl w:ilvl="7">
      <w:numFmt w:val="bullet"/>
      <w:lvlText w:val="•"/>
      <w:lvlJc w:val="left"/>
      <w:pPr>
        <w:ind w:left="6726" w:hanging="700"/>
      </w:pPr>
    </w:lvl>
    <w:lvl w:ilvl="8">
      <w:numFmt w:val="bullet"/>
      <w:lvlText w:val="•"/>
      <w:lvlJc w:val="left"/>
      <w:pPr>
        <w:ind w:left="7704" w:hanging="700"/>
      </w:pPr>
    </w:lvl>
  </w:abstractNum>
  <w:abstractNum w:abstractNumId="2" w15:restartNumberingAfterBreak="0">
    <w:nsid w:val="00000405"/>
    <w:multiLevelType w:val="multilevel"/>
    <w:tmpl w:val="00000888"/>
    <w:lvl w:ilvl="0">
      <w:start w:val="3"/>
      <w:numFmt w:val="decimal"/>
      <w:lvlText w:val="%1"/>
      <w:lvlJc w:val="left"/>
      <w:pPr>
        <w:ind w:left="772" w:hanging="613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72" w:hanging="613"/>
      </w:pPr>
      <w:rPr>
        <w:rFonts w:ascii="Palatino Linotype" w:hAnsi="Palatino Linotype" w:cs="Palatino Linotype"/>
        <w:b/>
        <w:bCs/>
        <w:i w:val="0"/>
        <w:iCs w:val="0"/>
        <w:spacing w:val="-1"/>
        <w:w w:val="114"/>
        <w:sz w:val="24"/>
        <w:szCs w:val="24"/>
      </w:rPr>
    </w:lvl>
    <w:lvl w:ilvl="2">
      <w:start w:val="1"/>
      <w:numFmt w:val="decimal"/>
      <w:lvlText w:val="%1.%2.%3"/>
      <w:lvlJc w:val="left"/>
      <w:pPr>
        <w:ind w:left="859" w:hanging="700"/>
      </w:pPr>
      <w:rPr>
        <w:rFonts w:ascii="Palatino Linotype" w:hAnsi="Palatino Linotype" w:cs="Palatino Linotype"/>
        <w:b/>
        <w:bCs/>
        <w:i w:val="0"/>
        <w:iCs w:val="0"/>
        <w:w w:val="117"/>
        <w:sz w:val="20"/>
        <w:szCs w:val="20"/>
      </w:rPr>
    </w:lvl>
    <w:lvl w:ilvl="3">
      <w:numFmt w:val="bullet"/>
      <w:lvlText w:val="•"/>
      <w:lvlJc w:val="left"/>
      <w:pPr>
        <w:ind w:left="2815" w:hanging="700"/>
      </w:pPr>
    </w:lvl>
    <w:lvl w:ilvl="4">
      <w:numFmt w:val="bullet"/>
      <w:lvlText w:val="•"/>
      <w:lvlJc w:val="left"/>
      <w:pPr>
        <w:ind w:left="3793" w:hanging="700"/>
      </w:pPr>
    </w:lvl>
    <w:lvl w:ilvl="5">
      <w:numFmt w:val="bullet"/>
      <w:lvlText w:val="•"/>
      <w:lvlJc w:val="left"/>
      <w:pPr>
        <w:ind w:left="4771" w:hanging="700"/>
      </w:pPr>
    </w:lvl>
    <w:lvl w:ilvl="6">
      <w:numFmt w:val="bullet"/>
      <w:lvlText w:val="•"/>
      <w:lvlJc w:val="left"/>
      <w:pPr>
        <w:ind w:left="5748" w:hanging="700"/>
      </w:pPr>
    </w:lvl>
    <w:lvl w:ilvl="7">
      <w:numFmt w:val="bullet"/>
      <w:lvlText w:val="•"/>
      <w:lvlJc w:val="left"/>
      <w:pPr>
        <w:ind w:left="6726" w:hanging="700"/>
      </w:pPr>
    </w:lvl>
    <w:lvl w:ilvl="8">
      <w:numFmt w:val="bullet"/>
      <w:lvlText w:val="•"/>
      <w:lvlJc w:val="left"/>
      <w:pPr>
        <w:ind w:left="7704" w:hanging="700"/>
      </w:pPr>
    </w:lvl>
  </w:abstractNum>
  <w:abstractNum w:abstractNumId="3" w15:restartNumberingAfterBreak="0">
    <w:nsid w:val="00000406"/>
    <w:multiLevelType w:val="multilevel"/>
    <w:tmpl w:val="00000889"/>
    <w:lvl w:ilvl="0">
      <w:start w:val="4"/>
      <w:numFmt w:val="decimal"/>
      <w:lvlText w:val="%1"/>
      <w:lvlJc w:val="left"/>
      <w:pPr>
        <w:ind w:left="772" w:hanging="613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72" w:hanging="613"/>
      </w:pPr>
      <w:rPr>
        <w:rFonts w:ascii="Palatino Linotype" w:hAnsi="Palatino Linotype" w:cs="Palatino Linotype"/>
        <w:b/>
        <w:bCs/>
        <w:i w:val="0"/>
        <w:iCs w:val="0"/>
        <w:spacing w:val="-1"/>
        <w:w w:val="114"/>
        <w:sz w:val="24"/>
        <w:szCs w:val="24"/>
      </w:rPr>
    </w:lvl>
    <w:lvl w:ilvl="2">
      <w:start w:val="1"/>
      <w:numFmt w:val="decimal"/>
      <w:lvlText w:val="%1.%2.%3"/>
      <w:lvlJc w:val="left"/>
      <w:pPr>
        <w:ind w:left="859" w:hanging="700"/>
      </w:pPr>
      <w:rPr>
        <w:rFonts w:ascii="Palatino Linotype" w:hAnsi="Palatino Linotype" w:cs="Palatino Linotype"/>
        <w:b/>
        <w:bCs/>
        <w:i w:val="0"/>
        <w:iCs w:val="0"/>
        <w:w w:val="117"/>
        <w:sz w:val="20"/>
        <w:szCs w:val="20"/>
      </w:rPr>
    </w:lvl>
    <w:lvl w:ilvl="3">
      <w:numFmt w:val="bullet"/>
      <w:lvlText w:val="•"/>
      <w:lvlJc w:val="left"/>
      <w:pPr>
        <w:ind w:left="1960" w:hanging="700"/>
      </w:pPr>
    </w:lvl>
    <w:lvl w:ilvl="4">
      <w:numFmt w:val="bullet"/>
      <w:lvlText w:val="•"/>
      <w:lvlJc w:val="left"/>
      <w:pPr>
        <w:ind w:left="3060" w:hanging="700"/>
      </w:pPr>
    </w:lvl>
    <w:lvl w:ilvl="5">
      <w:numFmt w:val="bullet"/>
      <w:lvlText w:val="•"/>
      <w:lvlJc w:val="left"/>
      <w:pPr>
        <w:ind w:left="4160" w:hanging="700"/>
      </w:pPr>
    </w:lvl>
    <w:lvl w:ilvl="6">
      <w:numFmt w:val="bullet"/>
      <w:lvlText w:val="•"/>
      <w:lvlJc w:val="left"/>
      <w:pPr>
        <w:ind w:left="5260" w:hanging="700"/>
      </w:pPr>
    </w:lvl>
    <w:lvl w:ilvl="7">
      <w:numFmt w:val="bullet"/>
      <w:lvlText w:val="•"/>
      <w:lvlJc w:val="left"/>
      <w:pPr>
        <w:ind w:left="6360" w:hanging="700"/>
      </w:pPr>
    </w:lvl>
    <w:lvl w:ilvl="8">
      <w:numFmt w:val="bullet"/>
      <w:lvlText w:val="•"/>
      <w:lvlJc w:val="left"/>
      <w:pPr>
        <w:ind w:left="7460" w:hanging="700"/>
      </w:pPr>
    </w:lvl>
  </w:abstractNum>
  <w:abstractNum w:abstractNumId="4" w15:restartNumberingAfterBreak="0">
    <w:nsid w:val="00000407"/>
    <w:multiLevelType w:val="multilevel"/>
    <w:tmpl w:val="0000088A"/>
    <w:lvl w:ilvl="0">
      <w:start w:val="5"/>
      <w:numFmt w:val="decimal"/>
      <w:lvlText w:val="%1"/>
      <w:lvlJc w:val="left"/>
      <w:pPr>
        <w:ind w:left="644" w:hanging="485"/>
      </w:pPr>
      <w:rPr>
        <w:rFonts w:ascii="Palatino Linotype" w:hAnsi="Palatino Linotype" w:cs="Palatino Linotype"/>
        <w:b/>
        <w:bCs/>
        <w:i w:val="0"/>
        <w:iCs w:val="0"/>
        <w:w w:val="115"/>
        <w:sz w:val="28"/>
        <w:szCs w:val="28"/>
      </w:rPr>
    </w:lvl>
    <w:lvl w:ilvl="1">
      <w:start w:val="1"/>
      <w:numFmt w:val="decimal"/>
      <w:lvlText w:val="%1.%2"/>
      <w:lvlJc w:val="left"/>
      <w:pPr>
        <w:ind w:left="772" w:hanging="613"/>
      </w:pPr>
      <w:rPr>
        <w:rFonts w:ascii="Palatino Linotype" w:hAnsi="Palatino Linotype" w:cs="Palatino Linotype"/>
        <w:b/>
        <w:bCs/>
        <w:i w:val="0"/>
        <w:iCs w:val="0"/>
        <w:spacing w:val="-1"/>
        <w:w w:val="114"/>
        <w:sz w:val="24"/>
        <w:szCs w:val="24"/>
      </w:rPr>
    </w:lvl>
    <w:lvl w:ilvl="2">
      <w:numFmt w:val="bullet"/>
      <w:lvlText w:val="•"/>
      <w:lvlJc w:val="left"/>
      <w:pPr>
        <w:ind w:left="1766" w:hanging="613"/>
      </w:pPr>
    </w:lvl>
    <w:lvl w:ilvl="3">
      <w:numFmt w:val="bullet"/>
      <w:lvlText w:val="•"/>
      <w:lvlJc w:val="left"/>
      <w:pPr>
        <w:ind w:left="2753" w:hanging="613"/>
      </w:pPr>
    </w:lvl>
    <w:lvl w:ilvl="4">
      <w:numFmt w:val="bullet"/>
      <w:lvlText w:val="•"/>
      <w:lvlJc w:val="left"/>
      <w:pPr>
        <w:ind w:left="3740" w:hanging="613"/>
      </w:pPr>
    </w:lvl>
    <w:lvl w:ilvl="5">
      <w:numFmt w:val="bullet"/>
      <w:lvlText w:val="•"/>
      <w:lvlJc w:val="left"/>
      <w:pPr>
        <w:ind w:left="4726" w:hanging="613"/>
      </w:pPr>
    </w:lvl>
    <w:lvl w:ilvl="6">
      <w:numFmt w:val="bullet"/>
      <w:lvlText w:val="•"/>
      <w:lvlJc w:val="left"/>
      <w:pPr>
        <w:ind w:left="5713" w:hanging="613"/>
      </w:pPr>
    </w:lvl>
    <w:lvl w:ilvl="7">
      <w:numFmt w:val="bullet"/>
      <w:lvlText w:val="•"/>
      <w:lvlJc w:val="left"/>
      <w:pPr>
        <w:ind w:left="6700" w:hanging="613"/>
      </w:pPr>
    </w:lvl>
    <w:lvl w:ilvl="8">
      <w:numFmt w:val="bullet"/>
      <w:lvlText w:val="•"/>
      <w:lvlJc w:val="left"/>
      <w:pPr>
        <w:ind w:left="7686" w:hanging="613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E7C"/>
    <w:rsid w:val="000955FD"/>
    <w:rsid w:val="009D3965"/>
    <w:rsid w:val="00A221AF"/>
    <w:rsid w:val="00B7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3"/>
    <o:shapelayout v:ext="edit">
      <o:idmap v:ext="edit" data="1"/>
    </o:shapelayout>
  </w:shapeDefaults>
  <w:decimalSymbol w:val="."/>
  <w:listSeparator w:val=","/>
  <w14:docId w14:val="51242C19"/>
  <w15:chartTrackingRefBased/>
  <w15:docId w15:val="{C2A0C496-4136-4F7F-BBEF-AF036522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E7C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9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1"/>
    <w:qFormat/>
    <w:rsid w:val="009D3965"/>
    <w:pPr>
      <w:widowControl w:val="0"/>
      <w:autoSpaceDE w:val="0"/>
      <w:autoSpaceDN w:val="0"/>
      <w:adjustRightInd w:val="0"/>
      <w:spacing w:before="120" w:after="0" w:line="240" w:lineRule="auto"/>
      <w:ind w:left="772" w:hanging="613"/>
      <w:outlineLvl w:val="3"/>
    </w:pPr>
    <w:rPr>
      <w:rFonts w:ascii="Palatino Linotype" w:eastAsiaTheme="minorEastAsia" w:hAnsi="Palatino Linotype" w:cs="Palatino Linotype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D3965"/>
    <w:rPr>
      <w:rFonts w:ascii="Palatino Linotype" w:eastAsiaTheme="minorEastAsia" w:hAnsi="Palatino Linotype" w:cs="Palatino Linotype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9D3965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eastAsiaTheme="minorEastAsia" w:hAnsi="Palatino Linotype" w:cs="Palatino Linotype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9D3965"/>
    <w:rPr>
      <w:rFonts w:ascii="Palatino Linotype" w:eastAsiaTheme="minorEastAsia" w:hAnsi="Palatino Linotype" w:cs="Palatino Linotype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9D3965"/>
    <w:pPr>
      <w:widowControl w:val="0"/>
      <w:autoSpaceDE w:val="0"/>
      <w:autoSpaceDN w:val="0"/>
      <w:adjustRightInd w:val="0"/>
      <w:spacing w:after="0" w:line="178" w:lineRule="exact"/>
    </w:pPr>
    <w:rPr>
      <w:rFonts w:ascii="Palatino Linotype" w:eastAsiaTheme="minorEastAsia" w:hAnsi="Palatino Linotype" w:cs="Palatino Linotype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96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1"/>
    <w:qFormat/>
    <w:rsid w:val="009D3965"/>
    <w:pPr>
      <w:widowControl w:val="0"/>
      <w:autoSpaceDE w:val="0"/>
      <w:autoSpaceDN w:val="0"/>
      <w:adjustRightInd w:val="0"/>
      <w:spacing w:before="89" w:after="0" w:line="240" w:lineRule="auto"/>
      <w:ind w:left="772" w:hanging="613"/>
    </w:pPr>
    <w:rPr>
      <w:rFonts w:ascii="Palatino Linotype" w:eastAsiaTheme="minorEastAsia" w:hAnsi="Palatino Linotype" w:cs="Palatino Linotyp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4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235</Words>
  <Characters>704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doun, Atallah</dc:creator>
  <cp:keywords/>
  <dc:description/>
  <cp:lastModifiedBy>Baydoun, Atallah</cp:lastModifiedBy>
  <cp:revision>1</cp:revision>
  <dcterms:created xsi:type="dcterms:W3CDTF">2021-08-22T12:31:00Z</dcterms:created>
  <dcterms:modified xsi:type="dcterms:W3CDTF">2021-08-22T13:03:00Z</dcterms:modified>
</cp:coreProperties>
</file>